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BBA54" w14:textId="3308F2B0" w:rsidR="001D2AF2" w:rsidRPr="00B97433" w:rsidRDefault="001D2AF2" w:rsidP="001D2AF2">
      <w:pPr>
        <w:rPr>
          <w:rFonts w:ascii="Times New Roman" w:hAnsi="Times New Roman" w:cs="Times New Roman"/>
          <w:b/>
          <w:bCs/>
          <w:sz w:val="24"/>
          <w:szCs w:val="24"/>
        </w:rPr>
      </w:pPr>
      <w:bookmarkStart w:id="0" w:name="OLE_LINK13"/>
      <w:bookmarkStart w:id="1" w:name="_Hlk184302028"/>
      <w:r w:rsidRPr="00B97433">
        <w:rPr>
          <w:rFonts w:ascii="Times New Roman" w:hAnsi="Times New Roman" w:cs="Times New Roman"/>
          <w:b/>
          <w:bCs/>
          <w:sz w:val="24"/>
          <w:szCs w:val="24"/>
        </w:rPr>
        <w:t>Metabolomic insights into association</w:t>
      </w:r>
      <w:r w:rsidR="003D47E9">
        <w:rPr>
          <w:rFonts w:ascii="Times New Roman" w:hAnsi="Times New Roman" w:cs="Times New Roman" w:hint="eastAsia"/>
          <w:b/>
          <w:bCs/>
          <w:sz w:val="24"/>
          <w:szCs w:val="24"/>
        </w:rPr>
        <w:t>s</w:t>
      </w:r>
      <w:r w:rsidRPr="00B97433">
        <w:rPr>
          <w:rFonts w:ascii="Times New Roman" w:hAnsi="Times New Roman" w:cs="Times New Roman"/>
          <w:b/>
          <w:bCs/>
          <w:sz w:val="24"/>
          <w:szCs w:val="24"/>
        </w:rPr>
        <w:t xml:space="preserve"> between adiposity </w:t>
      </w:r>
      <w:r w:rsidR="003D47E9">
        <w:rPr>
          <w:rFonts w:ascii="Times New Roman" w:hAnsi="Times New Roman" w:cs="Times New Roman" w:hint="eastAsia"/>
          <w:b/>
          <w:bCs/>
          <w:sz w:val="24"/>
          <w:szCs w:val="24"/>
        </w:rPr>
        <w:t xml:space="preserve">markers </w:t>
      </w:r>
      <w:r w:rsidRPr="00B97433">
        <w:rPr>
          <w:rFonts w:ascii="Times New Roman" w:hAnsi="Times New Roman" w:cs="Times New Roman"/>
          <w:b/>
          <w:bCs/>
          <w:sz w:val="24"/>
          <w:szCs w:val="24"/>
        </w:rPr>
        <w:t>and liver cancer risk: results from a prospective cohort study and Mendelian randomization analysis</w:t>
      </w:r>
    </w:p>
    <w:bookmarkEnd w:id="0"/>
    <w:p w14:paraId="57D814A3" w14:textId="77777777" w:rsidR="001D2AF2" w:rsidRPr="00B97433" w:rsidRDefault="001D2AF2" w:rsidP="001D2AF2">
      <w:pPr>
        <w:rPr>
          <w:rFonts w:ascii="Times New Roman" w:hAnsi="Times New Roman" w:cs="Times New Roman"/>
          <w:b/>
          <w:bCs/>
          <w:sz w:val="24"/>
          <w:szCs w:val="24"/>
        </w:rPr>
      </w:pPr>
    </w:p>
    <w:p w14:paraId="179C8F41" w14:textId="01D605E8" w:rsidR="001D2AF2" w:rsidRPr="00B97433" w:rsidRDefault="001D2AF2" w:rsidP="001D2AF2">
      <w:pPr>
        <w:spacing w:line="360" w:lineRule="auto"/>
        <w:rPr>
          <w:rFonts w:ascii="Times New Roman" w:hAnsi="Times New Roman" w:cs="Times New Roman" w:hint="eastAsia"/>
          <w:sz w:val="24"/>
          <w:szCs w:val="24"/>
        </w:rPr>
      </w:pPr>
      <w:r w:rsidRPr="00B97433">
        <w:rPr>
          <w:rFonts w:ascii="Times New Roman" w:hAnsi="Times New Roman" w:cs="Times New Roman"/>
          <w:sz w:val="24"/>
          <w:szCs w:val="24"/>
        </w:rPr>
        <w:t>Zhuo-Ying Li</w:t>
      </w:r>
      <w:r w:rsidRPr="00B97433">
        <w:rPr>
          <w:rFonts w:ascii="Times New Roman" w:hAnsi="Times New Roman" w:cs="Times New Roman"/>
          <w:sz w:val="24"/>
          <w:szCs w:val="24"/>
          <w:vertAlign w:val="superscript"/>
        </w:rPr>
        <w:t>1,2</w:t>
      </w:r>
      <w:r w:rsidRPr="00B97433">
        <w:rPr>
          <w:rFonts w:ascii="Times New Roman" w:hAnsi="Times New Roman" w:cs="Times New Roman"/>
          <w:sz w:val="24"/>
          <w:szCs w:val="24"/>
        </w:rPr>
        <w:t>, Hong-Lan Li</w:t>
      </w:r>
      <w:r w:rsidRPr="00B97433">
        <w:rPr>
          <w:rFonts w:ascii="Times New Roman" w:hAnsi="Times New Roman" w:cs="Times New Roman"/>
          <w:sz w:val="24"/>
          <w:szCs w:val="24"/>
          <w:vertAlign w:val="superscript"/>
        </w:rPr>
        <w:t>1,2</w:t>
      </w:r>
      <w:r w:rsidRPr="00B97433">
        <w:rPr>
          <w:rFonts w:ascii="Times New Roman" w:hAnsi="Times New Roman" w:cs="Times New Roman"/>
          <w:sz w:val="24"/>
          <w:szCs w:val="24"/>
        </w:rPr>
        <w:t>, Jing Wang</w:t>
      </w:r>
      <w:r w:rsidRPr="00B97433">
        <w:rPr>
          <w:rFonts w:ascii="Times New Roman" w:hAnsi="Times New Roman" w:cs="Times New Roman"/>
          <w:sz w:val="24"/>
          <w:szCs w:val="24"/>
          <w:vertAlign w:val="superscript"/>
        </w:rPr>
        <w:t>1,2</w:t>
      </w:r>
      <w:r w:rsidRPr="00B97433">
        <w:rPr>
          <w:rFonts w:ascii="Times New Roman" w:hAnsi="Times New Roman" w:cs="Times New Roman"/>
          <w:sz w:val="24"/>
          <w:szCs w:val="24"/>
        </w:rPr>
        <w:t>, Qiu-Ming Shen</w:t>
      </w:r>
      <w:r w:rsidRPr="00B97433">
        <w:rPr>
          <w:rFonts w:ascii="Times New Roman" w:hAnsi="Times New Roman" w:cs="Times New Roman"/>
          <w:sz w:val="24"/>
          <w:szCs w:val="24"/>
          <w:vertAlign w:val="superscript"/>
        </w:rPr>
        <w:t>1,2</w:t>
      </w:r>
      <w:r w:rsidRPr="00B97433">
        <w:rPr>
          <w:rFonts w:ascii="Times New Roman" w:hAnsi="Times New Roman" w:cs="Times New Roman"/>
          <w:sz w:val="24"/>
          <w:szCs w:val="24"/>
        </w:rPr>
        <w:t>, Yi-Xin Zou</w:t>
      </w:r>
      <w:r w:rsidRPr="00B97433">
        <w:rPr>
          <w:rFonts w:ascii="Times New Roman" w:hAnsi="Times New Roman" w:cs="Times New Roman"/>
          <w:sz w:val="24"/>
          <w:szCs w:val="24"/>
          <w:vertAlign w:val="superscript"/>
        </w:rPr>
        <w:t>1,2,3</w:t>
      </w:r>
      <w:r w:rsidRPr="00B97433">
        <w:rPr>
          <w:rFonts w:ascii="Times New Roman" w:hAnsi="Times New Roman" w:cs="Times New Roman"/>
          <w:sz w:val="24"/>
          <w:szCs w:val="24"/>
        </w:rPr>
        <w:t>, Dan-Ni Yang</w:t>
      </w:r>
      <w:r w:rsidRPr="00B97433">
        <w:rPr>
          <w:rFonts w:ascii="Times New Roman" w:hAnsi="Times New Roman" w:cs="Times New Roman"/>
          <w:sz w:val="24"/>
          <w:szCs w:val="24"/>
          <w:vertAlign w:val="superscript"/>
        </w:rPr>
        <w:t>1,2,4</w:t>
      </w:r>
      <w:r w:rsidRPr="00B97433">
        <w:rPr>
          <w:rFonts w:ascii="Times New Roman" w:hAnsi="Times New Roman" w:cs="Times New Roman"/>
          <w:sz w:val="24"/>
          <w:szCs w:val="24"/>
        </w:rPr>
        <w:t>, Yu-Ting Tan</w:t>
      </w:r>
      <w:r w:rsidRPr="00B97433">
        <w:rPr>
          <w:rFonts w:ascii="Times New Roman" w:hAnsi="Times New Roman" w:cs="Times New Roman"/>
          <w:sz w:val="24"/>
          <w:szCs w:val="24"/>
          <w:vertAlign w:val="superscript"/>
        </w:rPr>
        <w:t>1,2</w:t>
      </w:r>
      <w:r w:rsidRPr="00B97433">
        <w:rPr>
          <w:rFonts w:ascii="Times New Roman" w:hAnsi="Times New Roman" w:cs="Times New Roman"/>
          <w:sz w:val="24"/>
          <w:szCs w:val="24"/>
        </w:rPr>
        <w:t>, Yong-Bing Xiang</w:t>
      </w:r>
      <w:r w:rsidRPr="00B97433">
        <w:rPr>
          <w:rFonts w:ascii="Times New Roman" w:hAnsi="Times New Roman" w:cs="Times New Roman"/>
          <w:sz w:val="24"/>
          <w:szCs w:val="24"/>
          <w:vertAlign w:val="superscript"/>
        </w:rPr>
        <w:t>1,2,3,4</w:t>
      </w:r>
      <w:r w:rsidR="003D47E9">
        <w:rPr>
          <w:rFonts w:ascii="Times New Roman" w:hAnsi="Times New Roman" w:cs="Times New Roman" w:hint="eastAsia"/>
          <w:sz w:val="24"/>
          <w:szCs w:val="24"/>
          <w:vertAlign w:val="superscript"/>
        </w:rPr>
        <w:t>,*</w:t>
      </w:r>
    </w:p>
    <w:p w14:paraId="6C306283" w14:textId="77777777" w:rsidR="001D2AF2" w:rsidRPr="00B97433" w:rsidRDefault="001D2AF2" w:rsidP="001D2AF2">
      <w:pPr>
        <w:spacing w:line="360" w:lineRule="auto"/>
        <w:rPr>
          <w:rFonts w:ascii="Times New Roman" w:hAnsi="Times New Roman" w:cs="Times New Roman"/>
          <w:sz w:val="24"/>
          <w:szCs w:val="24"/>
        </w:rPr>
      </w:pPr>
      <w:bookmarkStart w:id="2" w:name="_Hlk184302046"/>
      <w:bookmarkEnd w:id="1"/>
    </w:p>
    <w:p w14:paraId="17403ABF" w14:textId="77777777" w:rsidR="001D2AF2" w:rsidRPr="00B97433" w:rsidRDefault="001D2AF2" w:rsidP="001D2AF2">
      <w:pPr>
        <w:spacing w:line="360" w:lineRule="auto"/>
        <w:rPr>
          <w:rFonts w:ascii="Times New Roman" w:hAnsi="Times New Roman" w:cs="Times New Roman"/>
          <w:b/>
          <w:bCs/>
          <w:sz w:val="24"/>
          <w:szCs w:val="24"/>
        </w:rPr>
      </w:pPr>
      <w:r w:rsidRPr="00B97433">
        <w:rPr>
          <w:rFonts w:ascii="Times New Roman" w:hAnsi="Times New Roman" w:cs="Times New Roman"/>
          <w:b/>
          <w:bCs/>
          <w:sz w:val="24"/>
          <w:szCs w:val="24"/>
        </w:rPr>
        <w:t>Affiliations:</w:t>
      </w:r>
    </w:p>
    <w:p w14:paraId="161A6E4E" w14:textId="606518CA" w:rsidR="001D2AF2"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sz w:val="24"/>
          <w:szCs w:val="24"/>
        </w:rPr>
        <w:t>1. State Key Laboratory of System Medicine for Cancer, Shanghai Cancer Institute, Renji Hospital, Shanghai Jiao Tong University School of Medicine, Shanghai, China</w:t>
      </w:r>
    </w:p>
    <w:p w14:paraId="0F0673AA" w14:textId="2174D80C" w:rsidR="001D2AF2"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sz w:val="24"/>
          <w:szCs w:val="24"/>
        </w:rPr>
        <w:t>2. Department of Epidemiology, Shanghai Cancer Institute, Shanghai, China</w:t>
      </w:r>
    </w:p>
    <w:p w14:paraId="0590059F" w14:textId="1A9115F5" w:rsidR="001D2AF2"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sz w:val="24"/>
          <w:szCs w:val="24"/>
        </w:rPr>
        <w:t>3. School of Public Health, Fudan University, Shanghai, China</w:t>
      </w:r>
    </w:p>
    <w:p w14:paraId="01345578" w14:textId="4B042A6D" w:rsidR="001D2AF2"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sz w:val="24"/>
          <w:szCs w:val="24"/>
        </w:rPr>
        <w:t>4. School of Public Health, Shanghai Jiao Tong University School of Medicine, Shanghai, China</w:t>
      </w:r>
    </w:p>
    <w:p w14:paraId="4FBF929E" w14:textId="77777777" w:rsidR="001D2AF2" w:rsidRPr="00B97433" w:rsidRDefault="001D2AF2" w:rsidP="001D2AF2">
      <w:pPr>
        <w:spacing w:line="360" w:lineRule="auto"/>
        <w:rPr>
          <w:rFonts w:ascii="Times New Roman" w:hAnsi="Times New Roman" w:cs="Times New Roman"/>
          <w:sz w:val="24"/>
          <w:szCs w:val="24"/>
        </w:rPr>
      </w:pPr>
    </w:p>
    <w:p w14:paraId="03688FD2" w14:textId="77777777" w:rsidR="001D2AF2"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b/>
          <w:bCs/>
          <w:sz w:val="24"/>
          <w:szCs w:val="24"/>
        </w:rPr>
        <w:t xml:space="preserve">ORCID: </w:t>
      </w:r>
      <w:r w:rsidRPr="00B97433">
        <w:rPr>
          <w:rFonts w:ascii="Times New Roman" w:hAnsi="Times New Roman" w:cs="Times New Roman"/>
          <w:sz w:val="24"/>
          <w:szCs w:val="24"/>
        </w:rPr>
        <w:t>Zhuo-Ying Li (0000-0003-4592-7136), Yong-Bing Xiang (0000-0002-3840-9915)</w:t>
      </w:r>
    </w:p>
    <w:p w14:paraId="5D6210C0" w14:textId="77777777" w:rsidR="001D2AF2" w:rsidRPr="00B97433" w:rsidRDefault="001D2AF2" w:rsidP="001D2AF2">
      <w:pPr>
        <w:spacing w:line="360" w:lineRule="auto"/>
        <w:rPr>
          <w:rFonts w:ascii="Times New Roman" w:hAnsi="Times New Roman" w:cs="Times New Roman"/>
          <w:b/>
          <w:bCs/>
          <w:sz w:val="24"/>
          <w:szCs w:val="24"/>
        </w:rPr>
      </w:pPr>
    </w:p>
    <w:p w14:paraId="26E7A7DA" w14:textId="0AAD3B93" w:rsidR="008D4DAC" w:rsidRPr="00B97433" w:rsidRDefault="001D2AF2" w:rsidP="001D2AF2">
      <w:pPr>
        <w:spacing w:line="360" w:lineRule="auto"/>
        <w:rPr>
          <w:rFonts w:ascii="Times New Roman" w:hAnsi="Times New Roman" w:cs="Times New Roman"/>
          <w:sz w:val="24"/>
          <w:szCs w:val="24"/>
        </w:rPr>
      </w:pPr>
      <w:r w:rsidRPr="00B97433">
        <w:rPr>
          <w:rFonts w:ascii="Times New Roman" w:hAnsi="Times New Roman" w:cs="Times New Roman"/>
          <w:b/>
          <w:bCs/>
          <w:sz w:val="24"/>
          <w:szCs w:val="24"/>
        </w:rPr>
        <w:t>*</w:t>
      </w:r>
      <w:r w:rsidRPr="00B97433">
        <w:rPr>
          <w:rFonts w:ascii="Times New Roman" w:hAnsi="Times New Roman" w:cs="Times New Roman"/>
          <w:sz w:val="24"/>
          <w:szCs w:val="24"/>
        </w:rPr>
        <w:t xml:space="preserve"> ybxiang@shsci.org</w:t>
      </w:r>
      <w:bookmarkEnd w:id="2"/>
    </w:p>
    <w:p w14:paraId="201F2433" w14:textId="77777777" w:rsidR="008D4DAC" w:rsidRPr="00B97433" w:rsidRDefault="008D4DAC" w:rsidP="002627A8">
      <w:pPr>
        <w:adjustRightInd w:val="0"/>
        <w:snapToGrid w:val="0"/>
        <w:jc w:val="left"/>
        <w:rPr>
          <w:rFonts w:ascii="Times New Roman" w:hAnsi="Times New Roman" w:cs="Times New Roman"/>
          <w:sz w:val="24"/>
          <w:szCs w:val="24"/>
        </w:rPr>
      </w:pPr>
    </w:p>
    <w:p w14:paraId="625A6168" w14:textId="1F4A0DF4" w:rsidR="003C0FF0" w:rsidRPr="005F0F2E" w:rsidRDefault="002627A8" w:rsidP="005F0F2E">
      <w:pPr>
        <w:widowControl/>
        <w:adjustRightInd w:val="0"/>
        <w:snapToGrid w:val="0"/>
        <w:jc w:val="left"/>
        <w:rPr>
          <w:rFonts w:ascii="Times New Roman" w:hAnsi="Times New Roman" w:cs="Times New Roman"/>
          <w:sz w:val="24"/>
          <w:szCs w:val="24"/>
        </w:rPr>
        <w:sectPr w:rsidR="003C0FF0" w:rsidRPr="005F0F2E" w:rsidSect="003C0FF0">
          <w:footerReference w:type="default" r:id="rId8"/>
          <w:pgSz w:w="11906" w:h="16838"/>
          <w:pgMar w:top="1077" w:right="1440" w:bottom="1077" w:left="1440" w:header="851" w:footer="992" w:gutter="0"/>
          <w:cols w:space="425"/>
          <w:docGrid w:type="linesAndChars" w:linePitch="312"/>
        </w:sectPr>
      </w:pPr>
      <w:r w:rsidRPr="00B97433">
        <w:rPr>
          <w:rFonts w:ascii="Times New Roman" w:hAnsi="Times New Roman" w:cs="Times New Roman"/>
          <w:sz w:val="24"/>
          <w:szCs w:val="24"/>
        </w:rPr>
        <w:br w:type="page"/>
      </w:r>
    </w:p>
    <w:p w14:paraId="4D9AF098" w14:textId="77777777" w:rsidR="004825A1" w:rsidRDefault="004825A1" w:rsidP="001B2089">
      <w:pPr>
        <w:pStyle w:val="1"/>
        <w:adjustRightInd w:val="0"/>
        <w:snapToGrid w:val="0"/>
        <w:spacing w:before="0" w:after="0" w:line="360" w:lineRule="auto"/>
        <w:rPr>
          <w:rFonts w:ascii="Times New Roman" w:hAnsi="Times New Roman" w:cs="Times New Roman"/>
          <w:sz w:val="24"/>
          <w:szCs w:val="24"/>
        </w:rPr>
      </w:pPr>
      <w:bookmarkStart w:id="3" w:name="_Toc214359671"/>
      <w:r>
        <w:rPr>
          <w:rFonts w:ascii="Times New Roman" w:hAnsi="Times New Roman" w:cs="Times New Roman" w:hint="eastAsia"/>
          <w:sz w:val="24"/>
          <w:szCs w:val="24"/>
        </w:rPr>
        <w:lastRenderedPageBreak/>
        <w:t>S1 Text</w:t>
      </w:r>
    </w:p>
    <w:p w14:paraId="65D6ADE8" w14:textId="4C72079D" w:rsidR="0007665C" w:rsidRPr="00B97433" w:rsidRDefault="001B2089" w:rsidP="001B2089">
      <w:pPr>
        <w:pStyle w:val="1"/>
        <w:adjustRightInd w:val="0"/>
        <w:snapToGrid w:val="0"/>
        <w:spacing w:before="0" w:after="0" w:line="360" w:lineRule="auto"/>
        <w:rPr>
          <w:rFonts w:ascii="Times New Roman" w:hAnsi="Times New Roman" w:cs="Times New Roman"/>
          <w:sz w:val="24"/>
          <w:szCs w:val="24"/>
        </w:rPr>
      </w:pPr>
      <w:r w:rsidRPr="00B97433">
        <w:rPr>
          <w:rFonts w:ascii="Times New Roman" w:hAnsi="Times New Roman" w:cs="Times New Roman"/>
          <w:sz w:val="24"/>
          <w:szCs w:val="24"/>
        </w:rPr>
        <w:t>Supplementary Methods</w:t>
      </w:r>
      <w:bookmarkEnd w:id="3"/>
    </w:p>
    <w:p w14:paraId="0FFC4A80" w14:textId="77777777" w:rsidR="00C62F7A" w:rsidRPr="00B97433" w:rsidRDefault="00C62F7A" w:rsidP="00C62F7A">
      <w:pPr>
        <w:pStyle w:val="a7"/>
        <w:numPr>
          <w:ilvl w:val="0"/>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 xml:space="preserve">Methods of the nested case-control study </w:t>
      </w:r>
    </w:p>
    <w:p w14:paraId="729D312D" w14:textId="4C09912E" w:rsidR="001B2089" w:rsidRPr="00B97433" w:rsidRDefault="00C62F7A"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Study d</w:t>
      </w:r>
      <w:r w:rsidR="001B2089" w:rsidRPr="00B97433">
        <w:rPr>
          <w:rFonts w:ascii="Times New Roman" w:hAnsi="Times New Roman" w:cs="Times New Roman"/>
          <w:b/>
          <w:bCs/>
          <w:sz w:val="24"/>
          <w:szCs w:val="24"/>
        </w:rPr>
        <w:t>esign</w:t>
      </w:r>
    </w:p>
    <w:p w14:paraId="2237435B" w14:textId="731C78D6" w:rsidR="001B2089" w:rsidRPr="00B97433" w:rsidRDefault="001B2089" w:rsidP="00D70931">
      <w:pPr>
        <w:rPr>
          <w:rFonts w:ascii="Times New Roman" w:hAnsi="Times New Roman" w:cs="Times New Roman"/>
          <w:sz w:val="24"/>
          <w:szCs w:val="24"/>
        </w:rPr>
      </w:pPr>
      <w:r w:rsidRPr="00B97433">
        <w:rPr>
          <w:rFonts w:ascii="Times New Roman" w:hAnsi="Times New Roman" w:cs="Times New Roman"/>
          <w:sz w:val="24"/>
          <w:szCs w:val="24"/>
        </w:rPr>
        <w:t>The present nested case-control study was conducted based on the Shanghai Men’s Health Study (SMHS), the rationale for which has been published elsewhere</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HYaDo85t","properties":{"formattedCitation":"[1]","plainCitation":"[1]","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Briefly, the SMHS is a population-based and prospective cohort initiated in 2002-2006, including 61,469 Chinese men aged 40-74 years. Informed consent was obtained from each individual participant included in the cohort. Demographic characteristics, medical history, dietary habits, anthropometric measurements, physical activity participation, and other lifestyle factors of the study participants were collected at baseline interview. The food frequency questionnaire and physical activity questionnaire have been proven to have substantial reproducibility and validity</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J6caY6Qs","properties":{"formattedCitation":"[2,3]","plainCitation":"[2,3]","noteIndex":0},"citationItems":[{"id":714,"uris":["http://zotero.org/users/9843771/items/D829SI8J"],"itemData":{"id":714,"type":"article-journal","call-number":"2","container-title":"American Journal of Epidemiology","DOI":"10.1093/aje/kwk119","ISSN":"0002-9262, 1476-6256","issue":"10","journalAbbreviation":"American Journal of Epidemiology","language":"en","note":"TLDR: Results indicate that the Shanghai Men's Health Study PAQ has reasonable reproducibility and validity for classifying men by their level of exercise and nonexercise activities in this cohort.","page":"1124-1133","source":"5.363","title":"Reproducibility and validity of the Shanghai Men's Health Study physical activity questionnaire","volume":"165","author":[{"family":"Jurj","given":"A. L."},{"family":"Wen","given":"W."},{"family":"Xiang","given":"Y.B."},{"family":"Matthews","given":"C. E."},{"family":"Liu","given":"D."},{"family":"Zheng","given":"W."},{"family":"Shu","given":"X.O."}],"issued":{"date-parts":[["2007",3,5]]}}},{"id":721,"uris":["http://zotero.org/users/9843771/items/HBV4EEQD"],"itemData":{"id":721,"type":"article-journal","abstract":"We evaluated the validity and reproducibility of the FFQ used in the Shanghai Men's Health Study (SMHS). The study included 195 randomly selected participants of the SMHS who completed one FFQ at baseline, twelve 24-hour dietary recalls (24-HDR) (once a month for twelve consecutive months) and a second FFQ at the end of the study. The FFQ accounted for 88·78 % of the foods recorded in the 24-HDR surveys. The validity of the FFQ was evaluated by comparing nutrient and food group intake levels from the second FFQ and the multiple 24-HDR. Correlation coefficients ranged from 0·38 to 0·64 for macronutrients, 0·33 to 0·58 for micronutrients and 0·35 to 0·72 for food groups. Misclassification to opposite quartiles for nutrients and food groups was rare, ranging from 1·5 to 7·7 %, while exact agreement rates were between 31·8 and 53·3 %. The reliability of the FFQ was assessed by comparing the intake levels from the two FFQ. Correlation coefficients were 0·39 to 0·53 for macronutrients, 0·38 to 0·52 for micronutrients and 0·39 to 0</w:instrText>
      </w:r>
      <w:r w:rsidR="003A0580">
        <w:rPr>
          <w:rFonts w:ascii="Times New Roman" w:hAnsi="Times New Roman" w:cs="Times New Roman" w:hint="eastAsia"/>
          <w:sz w:val="24"/>
          <w:szCs w:val="24"/>
        </w:rPr>
        <w:instrText>·</w:instrText>
      </w:r>
      <w:r w:rsidR="003A0580">
        <w:rPr>
          <w:rFonts w:ascii="Times New Roman" w:hAnsi="Times New Roman" w:cs="Times New Roman"/>
          <w:sz w:val="24"/>
          <w:szCs w:val="24"/>
        </w:rPr>
        <w:instrText xml:space="preserve">64 for food groups. Exact agreement rates for quartile distribution were between 31·8 and 49·2 %, while misclassification to opposite quartiles was between 1·5 and 6·2 %. These data indicate that the SMHS FFQ can reasonably categorise usual intake of nutrients and food groups among men living in urban Shanghai.","call-number":"3","container-title":"British Journal of Nutrition","DOI":"10.1017/S0007114507669189","ISSN":"0007-1145, 1475-2662","issue":"5","journalAbbreviation":"Br J Nutr","language":"en","note":"TLDR: Data indicate that the SMHS FFQ can reasonably categorise usual intake of nutrients and food groups among men living in urban Shanghai.","page":"993-1000","source":"4.125","title":"Validity and reproducibility of the food-frequency questionnaire used in the Shanghai Men's Health Study","volume":"97","author":[{"family":"Villegas","given":"Raquel"},{"family":"Yang","given":"Gong"},{"family":"Liu","given":"DaKe"},{"family":"Xiang","given":"Yong Bing"},{"family":"Cai","given":"Hui"},{"family":"Zheng","given":"Wei"},{"family":"Ou Shu","given":"Xiao"}],"issued":{"date-parts":[["2007",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3]</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r w:rsidR="00D70931" w:rsidRPr="00B97433">
        <w:rPr>
          <w:rFonts w:ascii="Times New Roman" w:hAnsi="Times New Roman" w:cs="Times New Roman"/>
          <w:sz w:val="24"/>
          <w:szCs w:val="24"/>
        </w:rPr>
        <w:t>Anthropometrics including height, weight, WC, and hip circumference (HC) of the cohort members were recorded according to a standardized protocol at the end of the baseline interview</w:t>
      </w:r>
      <w:r w:rsidR="00D70931"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nqFXQNNH","properties":{"formattedCitation":"[1,4]","plainCitation":"[1,4]","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id":2,"uris":["http://zotero.org/users/9843771/items/GCMH26BW"],"itemData":{"id":2,"type":"article-journal","abstract":"BACKGROUND: Based on a prospective cohort study in middle-aged Chinese men, the current study characterized the dose-response relationships between fat  distribution measurements and the incidence of primary liver cancer. METHODS:  Hazard ratios (HRs) and 95% confidence intervals (CIs) were calculated by Cox  regression models for the association between waist circumference (WC), hip  circumference (HC), waist-to-hip ratio (WHR), waist-to-height ratio (WHtR), a  body shape index (ABSI), and body roundness index (BRI) with liver cancer  incidence. Dose-response curves were characterized using a restricted cubic  spline function. RESULTS: After a mean follow-up time of 11.9 (SD = 2.4) years,  440 liver cancer cases were identified from 60,625 participants. WC, WHtR, ABSI,  and BRI were found to be associated with an increased risk of liver cancer at a  given level of body mass index (BMI), with multivariable-adjusted HRs of 1.19  (95% CI: 1.01-1.41), 1.26 (95% CI: 1.02-1.50), 1.12 (95% CI: 1.05-1.23) and 1.28  (95% CI: 1.08-1.53) for per SD increment, respectively. Dose-response curves  suggested that the risk increased rapidly above the median levels of WC, WHtR,  and BRI. For ABSI, the risk decreased from the minimum level to about the 35th  percentile and increased slowly thereafter. CONCLUSIONS: The current study  suggested an association between abdominal obesity in middle age and increased  risk of primary liver cancer at a given level of BMI. WHtR and BRI were better  predictors of liver cancer risk compared with WC and ABSI.","call-number":"3","container-title":"Cancer Epidemiology","DOI":"10.1016/j.canep.2021.102091","ISSN":"1877-783X 1877-7821","journalAbbreviation":"Cancer Epidemiol","language":"en","license":"Copyright © 2022 Elsevier Ltd. All rights reserved.","note":"publisher-place: Netherlands\nPMID: 34998059\nrate: 1\nTLDR: An association between abdominal obesity in middle age and increased risk of primary liver cancer at a given level of BMI was suggested and WHtR and BRI were better predictors of liver cancer risk compared with WC and ABSI.","page":"102091","source":"2.89","title":"Dose-response relationship between fat distribution and liver cancer incidence: a prospective cohort study in Chinese men","volume":"76","author":[{"family":"Li","given":"Zhuo Ying"},{"family":"Tan","given":"Yu Ting"},{"family":"Wang","given":"Jing"},{"family":"Fang","given":"Jie"},{"family":"Liu","given":"Da Ke"},{"family":"Li","given":"Hong Lan"},{"family":"Xiang","given":"Yong Bing"}],"issued":{"date-parts":[["2022",2]]}}}],"schema":"https://github.com/citation-style-language/schema/raw/master/csl-citation.json"} </w:instrText>
      </w:r>
      <w:r w:rsidR="00D70931"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4]</w:t>
      </w:r>
      <w:r w:rsidR="00D70931" w:rsidRPr="00B97433">
        <w:rPr>
          <w:rFonts w:ascii="Times New Roman" w:hAnsi="Times New Roman" w:cs="Times New Roman"/>
          <w:sz w:val="24"/>
          <w:szCs w:val="24"/>
        </w:rPr>
        <w:fldChar w:fldCharType="end"/>
      </w:r>
      <w:r w:rsidR="00D70931" w:rsidRPr="00B97433">
        <w:rPr>
          <w:rFonts w:ascii="Times New Roman" w:hAnsi="Times New Roman" w:cs="Times New Roman"/>
          <w:sz w:val="24"/>
          <w:szCs w:val="24"/>
        </w:rPr>
        <w:t>. Two measurements were taken, with a tolerance for differences of less than 1.0 cm for height, WC, and HC, and 1.0 kg for weight. A third measurement was taken if the difference between the first two measurements exceeded the defined tolerances</w:t>
      </w:r>
      <w:r w:rsidR="00D70931"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4fDh0VzD","properties":{"formattedCitation":"[4]","plainCitation":"[4]","noteIndex":0},"citationItems":[{"id":2,"uris":["http://zotero.org/users/9843771/items/GCMH26BW"],"itemData":{"id":2,"type":"article-journal","abstract":"BACKGROUND: Based on a prospective cohort study in middle-aged Chinese men, the current study characterized the dose-response relationships between fat  distribution measurements and the incidence of primary liver cancer. METHODS:  Hazard ratios (HRs) and 95% confidence intervals (CIs) were calculated by Cox  regression models for the association between waist circumference (WC), hip  circumference (HC), waist-to-hip ratio (WHR), waist-to-height ratio (WHtR), a  body shape index (ABSI), and body roundness index (BRI) with liver cancer  incidence. Dose-response curves were characterized using a restricted cubic  spline function. RESULTS: After a mean follow-up time of 11.9 (SD = 2.4) years,  440 liver cancer cases were identified from 60,625 participants. WC, WHtR, ABSI,  and BRI were found to be associated with an increased risk of liver cancer at a  given level of body mass index (BMI), with multivariable-adjusted HRs of 1.19  (95% CI: 1.01-1.41), 1.26 (95% CI: 1.02-1.50), 1.12 (95% CI: 1.05-1.23) and 1.28  (95% CI: 1.08-1.53) for per SD increment, respectively. Dose-response curves  suggested that the risk increased rapidly above the median levels of WC, WHtR,  and BRI. For ABSI, the risk decreased from the minimum level to about the 35th  percentile and increased slowly thereafter. CONCLUSIONS: The current study  suggested an association between abdominal obesity in middle age and increased  risk of primary liver cancer at a given level of BMI. WHtR and BRI were better  predictors of liver cancer risk compared with WC and ABSI.","call-number":"3","container-title":"Cancer Epidemiology","DOI":"10.1016/j.canep.2021.102091","ISSN":"1877-783X 1877-7821","journalAbbreviation":"Cancer Epidemiol","language":"en","license":"Copyright © 2022 Elsevier Ltd. All rights reserved.","note":"publisher-place: Netherlands\nPMID: 34998059\nrate: 1\nTLDR: An association between abdominal obesity in middle age and increased risk of primary liver cancer at a given level of BMI was suggested and WHtR and BRI were better predictors of liver cancer risk compared with WC and ABSI.","page":"102091","source":"2.89","title":"Dose-response relationship between fat distribution and liver cancer incidence: a prospective cohort study in Chinese men","volume":"76","author":[{"family":"Li","given":"Zhuo Ying"},{"family":"Tan","given":"Yu Ting"},{"family":"Wang","given":"Jing"},{"family":"Fang","given":"Jie"},{"family":"Liu","given":"Da Ke"},{"family":"Li","given":"Hong Lan"},{"family":"Xiang","given":"Yong Bing"}],"issued":{"date-parts":[["2022",2]]}}}],"schema":"https://github.com/citation-style-language/schema/raw/master/csl-citation.json"} </w:instrText>
      </w:r>
      <w:r w:rsidR="00D70931"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4]</w:t>
      </w:r>
      <w:r w:rsidR="00D70931" w:rsidRPr="00B97433">
        <w:rPr>
          <w:rFonts w:ascii="Times New Roman" w:hAnsi="Times New Roman" w:cs="Times New Roman"/>
          <w:sz w:val="24"/>
          <w:szCs w:val="24"/>
        </w:rPr>
        <w:fldChar w:fldCharType="end"/>
      </w:r>
      <w:r w:rsidR="00D70931" w:rsidRPr="00B97433">
        <w:rPr>
          <w:rFonts w:ascii="Times New Roman" w:hAnsi="Times New Roman" w:cs="Times New Roman"/>
          <w:sz w:val="24"/>
          <w:szCs w:val="24"/>
        </w:rPr>
        <w:t xml:space="preserve">. The average value of the two closest measurements was used for further analysis. </w:t>
      </w:r>
      <w:r w:rsidRPr="00B97433">
        <w:rPr>
          <w:rFonts w:ascii="Times New Roman" w:hAnsi="Times New Roman" w:cs="Times New Roman"/>
          <w:sz w:val="24"/>
          <w:szCs w:val="24"/>
        </w:rPr>
        <w:t>Blood sample was collected from each of the 46,244 willing participants (75.1%) and were kept at 4℃, processed within 6 hours, and stored in -75℃ freezer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ZIZR16kk","properties":{"formattedCitation":"[1]","plainCitation":"[1]","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Information on the date and time of sample collection, fasting status, and antibiotics use in the previous week was collected at the time of biospecimen collection. HBV infection status was determined by quantitating the hepatitis B surface antigen (HBsAg) levels and the details have been described in detail elsewhere</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yW1m8oCP","properties":{"formattedCitation":"[1,5]","plainCitation":"[1,5]","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id":976,"uris":["http://zotero.org/users/9843771/items/GY9C3M4Y"],"itemData":{"id":976,"type":"article-journal","abstract":"We aimed at evaluating the risk of liver cancer in different levels of HBsAg among Chinese men and women. We carried out a nested case-control study including 363 cases and 3,511 controls in two population-based cohorts in Shanghai. Plasma samples collected at enrollment were quantified for HBsAg levels using the Architect QT assay. Conditional logistic regression was performed to estimate the odds ratios (ORs) and 95% confidence intervals (95% CIs) for liver cancer, with adjustment for potential confounders. HBsAg was detected in 6.29% of control subjects overall (7.02% in men and 4.98% in women). HBsAg levels were positively associated with liver cancer risk in a dose-response manner (ptrend  &lt; 0.001). Such association showed a significant gender disparity. With increasing levels of HBsAg, liver cancer risks rose more steeply in men than in women. In men, the adjusted ORs increased from 7.27 (95% CI: 3.49-15.15) at the lowest detectable level of HBsAg (5-9</w:instrText>
      </w:r>
      <w:r w:rsidR="003A0580">
        <w:rPr>
          <w:rFonts w:ascii="Times New Roman" w:hAnsi="Times New Roman" w:cs="Times New Roman" w:hint="eastAsia"/>
          <w:sz w:val="24"/>
          <w:szCs w:val="24"/>
        </w:rPr>
        <w:instrText xml:space="preserve"> IU/ml) to 7.16 (95% CI: 3.21-15.96), 34.30 (95% CI: 16.94-69.44), and 47.33 (95% CI: 23.50-95.34) at the highest level of HBsAg (</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1,000 IU/ml) compared to those negative for HBsAg. The corresponding ORs were much lower for women, from 1.37 (95% CI: 0.25-</w:instrText>
      </w:r>
      <w:r w:rsidR="003A0580">
        <w:rPr>
          <w:rFonts w:ascii="Times New Roman" w:hAnsi="Times New Roman" w:cs="Times New Roman"/>
          <w:sz w:val="24"/>
          <w:szCs w:val="24"/>
        </w:rPr>
        <w:instrText>7.47), 3.81 (95% CI: 1.09-13.28), 7.36 (95% CI: 2.41-22.46) and 16.86 (95% CI: 7.24-39.27), respectively. HBsAg quantification has potential to distinguish individuals at different risks of liver cancer. Men with the lowest detectable level of HBsAg should still pay attention to their liver cancer risks, but those with a higher level may be given a higher priority in future liver cancer surveillance program.","call-number":"1","container-title":"International Journal of Cancer","DOI":"10.1002/ijc.30086","</w:instrText>
      </w:r>
      <w:r w:rsidR="003A0580">
        <w:rPr>
          <w:rFonts w:ascii="Times New Roman" w:hAnsi="Times New Roman" w:cs="Times New Roman" w:hint="eastAsia"/>
          <w:sz w:val="24"/>
          <w:szCs w:val="24"/>
        </w:rPr>
        <w:instrText>ISSN":"1097-0215","issue":"2","journalAbbreviation":"Int J Cancer","language":"en","note":"PMID: 26990915\nPMCID: PMC4985528\nTLDR: HBsAg levels were positively associated with liver cancer risk in a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manner and showed a significant gender di</w:instrText>
      </w:r>
      <w:r w:rsidR="003A0580">
        <w:rPr>
          <w:rFonts w:ascii="Times New Roman" w:hAnsi="Times New Roman" w:cs="Times New Roman"/>
          <w:sz w:val="24"/>
          <w:szCs w:val="24"/>
        </w:rPr>
        <w:instrText xml:space="preserve">sparity, with increasing levels of HBsAg, liver cancer risks rose more steeply in men than in women.","page":"355-362","source":"7.316","title":"Dose-response association between hepatitis B surface antigen levels and liver cancer risk in Chinese men and women","volume":"139","author":[{"family":"Yang","given":"Yang"},{"family":"Gao","given":"Jing"},{"family":"Li","given":"Hong Lan"},{"family":"Zheng","given":"Wei"},{"family":"Yang","given":"Gong"},{"family":"Zhang","given":"Wei"},{"family":"Ma","given":"Xiao"},{"family":"Tan","given":"Yu-Ting"},{"family":"Rothman","given":"Nathaniel"},{"family":"Gao","given":"Yu-Tang"},{"family":"Chow","given":"Wong-Ho"},{"family":"Shu","given":"Xiao-Ou"},{"family":"Xiang","given":"Yong-Bing"}],"issued":{"date-parts":[["2016",7,1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5]</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3D1FB195" w14:textId="0FB29119" w:rsidR="001B2089" w:rsidRPr="00B97433" w:rsidRDefault="001B2089" w:rsidP="001B2089">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To identify incident cancer cases in the SMHS, active follow-ups along with annual record linkage with the cancer registries and vital statistics registries were employed</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QtwtZTnQ","properties":{"formattedCitation":"[1,6]","plainCitation":"[1,6]","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id":875,"uris":["http://zotero.org/users/9843771/items/73VHC3AS"],"itemData":{"id":875,"type":"article-journal","abstract":"BACKGROUND: National vital registration systems are the principal source of cause specific mortality statistics, and require periodic validation to guide use of their outputs for health policy and programme purposes, and epidemiological research. We report results from a validation of cause of death statistics from health facilities in urban China.\nMETHODS: 2917 deaths from health facilities located in six cities in China constituted the study sample. A reference diagnosis of the underlying cause was derived for each death, based on expert review of available medical records, and compared with that filed at registration. Sensitivity, specificity and positive predictive value were computed for specific causes/cause categories according to the International Classification of Diseases (ICD), including analyses based on quality of evidence scores for each cause. Patterns of misclassification by the registration system were studied for individual causes of death.\nRESULTS: The registration system had good sensitivity in diagnosing cerebrovascular disease and several site specific cancers (lung, liver, stomach, colorectal, breast and pancreas). Sensitivity was average (50-75%) for some major causes of adult death in China, namely ischaemic heart disease (IHD), chronic obstructive lung disease (COPD), diabetes, and liver and kidney diseases, with compensatory misclassification patterns observed between several of them. Sensitivity was particularly low for hypertensive disease.\nCONCLUSIONS: Although diagnostic misclassification is not uncommon in urban death registration data, they appear to balance each other at the population level. Compensating misclassification errors suggest that caution is required when drawing conclusions about particular chronic causes of adult death in China. Investment is required to improve the quality of cause attribution for health facility deaths, and to assess the validity of cause attribution for home deaths. Periodic assessments of the quality of cause of death statistics will enhance their usability for health policy and epidemiological research.","container-title":"International Journal of Epidemiology","DOI":"10.1093/ije/dym003","ISSN":"0300-5771","issue":"3","journalAbbreviation":"Int J Epidemiol","language":"en","note":"PMID: 17329316\nTLDR: Compensating misclassification errors suggest that caution is required when drawing conclusions about particular chronic causes of adult death in China, and investment is required to improve the quality of cause attribution for health facility deaths, and to assess the validity ofcause attribution for home deaths.","page":"642-651","source":"PubMed","title":"Validation of cause-of-death statistics in urban China","volume":"36","author":[{"family":"Rao","given":"Chalapati"},{"family":"Yang","given":"Gonghuan"},{"family":"Hu","given":"Jianping"},{"family":"Ma","given":"Jiemin"},{"family":"Xia","given":"Wan"},{"family":"Lopez","given":"Alan D."}],"issued":{"date-parts":[["2007",6]]}}}],"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6]</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Up to now, three-rounds of follow-ups have been conducted, with high response rates (2004-2008: 97.6%; 2008-2011: 93.7% and 2012-2017: 93.6%). Possible cancer diagnoses were verified through home visits and review of medical records by clinical specialists and pathologist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8upj6MUy","properties":{"formattedCitation":"[1]","plainCitation":"[1]","noteIndex":0},"citationItems":[{"id":40,"uris":["http://zotero.org/users/9843771/items/W3HRYE7E"],"itemData":{"id":40,"type":"article-journal","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ﬁsh (156.5, 110.6 and 51.7 g/day, respectively). With its unique exposure pattern and wealth of data and biological samples, the SMHS is well positioned for long-term research into NCD aetiology and prognosis. Information about accessing the SMHS resources can be found at: http:// www.mc.vanderbilt.edu/swhs-smhs/.","call-number":"1","container-title":"International Journal of Epidemiology","DOI":"10.1093/ije/dyv013","ISSN":"0300-5771, 1464-3685","issue":"3","journalAbbreviation":"Int. J. Epidemiol.","language":"en","note":"TLDR: The Shanghai Men's Health Study is a population-based cohort study of 61,480 men aged 40-74 years, launched in 2002 in urban Shanghai to investigate the contribution of lifestyle/environmental factors and genetic susceptibility to cancer and other non-communicable diseases (NCDs).","page":"810-818","source":"9.685","title":"Cohort profile: the Shanghai Men's Health Study","title-short":"Cohort Profile","volume":"44","author":[{"family":"Shu","given":"Xiao Ou"},{"family":"Li","given":"Honglan"},{"family":"Yang","given":"Gong"},{"family":"Gao","given":"Jing"},{"family":"Cai","given":"Hui"},{"family":"Takata","given":"Yumie"},{"family":"Zheng","given":"Wei"},{"family":"Xiang","given":"Yong-Bing"}],"issued":{"date-parts":[["2015",6]]}}}],"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Liver cancer was defined based on the International Statistical Classification of Diseases, Injury and Causes of Death (9</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xml:space="preserve"> Revision) (ICD-9), including malignant neoplasm of liver and intrahepatic bile ducts (ICD-9 code 155). </w:t>
      </w:r>
    </w:p>
    <w:p w14:paraId="7EB68E46" w14:textId="3199FEF4" w:rsidR="00D70931" w:rsidRPr="00B97433" w:rsidRDefault="001B2089" w:rsidP="00D70931">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By the end of 2016, 444 incident liver cancer cases were identified from the SMHS. The present nested case-control study was conducted based on cohort members who had adequate blood samples (including 326 liver cancer cases). The incidence density sampling method was employed to select matched controls for each liver cancer case. For each case, we randomly selected 1 control who were alive and free of cancer at the index time, matching in terms of age at blood collection (± 2 years), date of blood collection (± 30 days), time of blood collection (morning/afternoon), and antibiotics use during the preceding week (yes/no). After excluding 4 cases that lacked suitable controls, the nested case-control study comprised 322 liver cancer cases along with their respective control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HwlCtlbs","properties":{"formattedCitation":"[7]","plainCitation":"[7]","noteIndex":0},"citationItems":[{"id":25,"uris":["http://zotero.org/users/9843771/items/QMDUYEYN"],"itemData":{"id":25,"type":"article-journal","abstract":"Background\nPrevious metabolic profiling of liver cancer has mostly used untargeted metabolomic approaches and was unable to quantitate the absolute concentrations of metabolites. In this study, we examined the association between the concentrations of 186 targeted metabolites and liver cancer risk using prediagnostic plasma samples collected up to 14 years prior to the clinical diagnosis of liver cancer.\nMethods\nWe conducted a nested case–control study (n = 322 liver cancer cases, n</w:instrText>
      </w:r>
      <w:r w:rsidR="003A0580">
        <w:rPr>
          <w:rFonts w:ascii="Times New Roman" w:hAnsi="Times New Roman" w:cs="Times New Roman" w:hint="eastAsia"/>
          <w:sz w:val="24"/>
          <w:szCs w:val="24"/>
        </w:rPr>
        <w:instrText> </w:instrText>
      </w:r>
      <w:r w:rsidR="003A0580">
        <w:rPr>
          <w:rFonts w:ascii="Times New Roman" w:hAnsi="Times New Roman" w:cs="Times New Roman"/>
          <w:sz w:val="24"/>
          <w:szCs w:val="24"/>
        </w:rPr>
        <w:instrText xml:space="preserve">= 322 matched controls) within the Shanghai Men's Health Study. Conditional logistic regression models adjusted for demographics, lifestyle factors, dietary habits, and related medical histories were used to estimate the odds ratios. Restricted cubic spline functions were used to characterise the dose–response relationships between metabolite concentrations and liver cancer risk.\nFindings\nAfter adjusting for potential confounders and correcting for multiple testing, 28 metabolites were associated with liver cancer risk. Significant non-linear relationships were observed for 22 metabolites. The primary bile acid biosynthesis and phenylalanine, tyrosine and tryptophan biosynthesis were found to be important pathways involved in the aetiology of liver cancer. A metabolic score consisting of 10 metabolites significantly improved the predictive ability of traditional epidemiological risk factors for liver cancer, with an optimism-corrected AUC increased from 0.84 (95% CI: 0.81–0.87) to 0.89 (95% CI: 0.86–0.91).\nInterpretation\nThis study characterised the dose–response relationships between metabolites and liver cancer risk, providing insights into the complex metabolic perturbations prior to the clinical diagnosis of liver cancer. The metabolic score may serve as a candidate risk predictor for liver cancer.\nFunding\nNational Key Project of Research and Development Program of China [2021YFC2500404, 2021YFC2500405]; US National Institutes of Health [subcontract of UM1 CA173640].","container-title":"eBioMedicine","DOI":"10.1016/j.ebiom.2024.104990","ISSN":"2352-3964","journalAbbreviation":"eBioMedicine","language":"en","note":"rate: 1\nTLDR: A metabolic score consisting of 10 metabolites significantly improved the predictive ability of traditional epidemiological risk factors for liver cancer, with an optimism-corrected AUC increased from 0.84 to 0.91.","page":"104990","source":"ScienceDirect","title":"Prediagnostic plasma metabolite concentrations and liver cancer risk: a population-based study of Chinese men","title-short":"Prediagnostic plasma metabolite concentrations and liver cancer risk","volume":"100","author":[{"family":"Li","given":"Zhuo Ying"},{"family":"Shen","given":"Qiu Ming"},{"family":"Wang","given":"Jing"},{"family":"Tuo","given":"Jia Yi"},{"family":"Tan","given":"Yu Ting"},{"family":"Li","given":"Hong Lan"},{"family":"Xiang","given":"Yong Bing"}],"issued":{"date-parts":[["2024",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7]</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11E0E9E4" w14:textId="77777777" w:rsidR="00D70931" w:rsidRPr="00B97433" w:rsidRDefault="00D70931"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Quantitation of plasma metabolites</w:t>
      </w:r>
    </w:p>
    <w:p w14:paraId="50135D4A" w14:textId="1A2C45EC" w:rsidR="00D70931" w:rsidRPr="00B97433" w:rsidRDefault="00D70931" w:rsidP="00D70931">
      <w:pPr>
        <w:rPr>
          <w:rFonts w:ascii="Times New Roman" w:hAnsi="Times New Roman" w:cs="Times New Roman"/>
          <w:sz w:val="24"/>
          <w:szCs w:val="24"/>
        </w:rPr>
      </w:pPr>
      <w:bookmarkStart w:id="4" w:name="_Hlk198714303"/>
      <w:r w:rsidRPr="00B97433">
        <w:rPr>
          <w:rFonts w:ascii="Times New Roman" w:hAnsi="Times New Roman" w:cs="Times New Roman"/>
          <w:sz w:val="24"/>
          <w:szCs w:val="24"/>
        </w:rPr>
        <w:t>The quantitation of plasma metabolites for 322 liver cancer cases and 322 controls was performed using a Q300 Kit from Metabo-Profile Biotechnology (Shanghai, China) Co., Ltd</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it0O7yHN","properties":{"formattedCitation":"[8]","plainCitation":"[8]","noteIndex":0},"citationItems":[{"id":163,"uris":["http://zotero.org/users/9843771/items/R3RH7SWU"],"itemData":{"id":163,"type":"article-journal","call-number":"1","container-title":"Analytical Chemistry","DOI":"10.1021/acs.analchem.0c04686","ISSN":"0003-2700, 1520-6882","issue":"14","journalAbbreviation":"Anal. Chem.","language":"en","note":"TLDR: An automated high-throughput metabolite array technology that can rapidly and quantitatively determine 324 metabolites including fatty acids, amino acids, organic acids, carbohydrates, and bile acids is reported.","page":"5709-5717","source":"8.008","title":"A metabolite array technology for precision medicine","volume":"93","author":[{"family":"Xie","given":"Guoxiang"},{"family":"Wang","given":"Lu"},{"family":"Chen","given":"Tianlu"},{"family":"Zhou","given":"Kejun"},{"family":"Zhang","given":"Zechuan"},{"family":"Li","given":"Jiufeng"},{"family":"Sun","given":"Beicheng"},{"family":"Guo","given":"Yike"},{"family":"Wang","given":"Xiaoning"},{"family":"Wang","given":"Yixing"},{"family":"Zhang","given":"Hua"},{"family":"Liu","given":"Ping"},{"family":"Nicholson","given":"Jeremy K."},{"family":"Ge","given":"Weihong"},{"family":"Jia","given":"Wei"}],"issued":{"date-parts":[["2021",4,13]]}}}],"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8]</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Sample preparation, instrument settings, and quality control were carried out according to the manufacturer’s protocol and have been described </w:t>
      </w:r>
      <w:bookmarkStart w:id="5" w:name="OLE_LINK1"/>
      <w:r w:rsidRPr="00B97433">
        <w:rPr>
          <w:rFonts w:ascii="Times New Roman" w:hAnsi="Times New Roman" w:cs="Times New Roman"/>
          <w:sz w:val="24"/>
          <w:szCs w:val="24"/>
        </w:rPr>
        <w:t>in detail elsewhere</w:t>
      </w:r>
      <w:bookmarkEnd w:id="5"/>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lYNu7GFu","properties":{"formattedCitation":"[7,8]","plainCitation":"[7,8]","noteIndex":0},"citationItems":[{"id":163,"uris":["http://zotero.org/users/9843771/items/R3RH7SWU"],"itemData":{"id":163,"type":"article-journal","call-number":"1","container-title":"Analytical Chemistry","DOI":"10.1021/acs.analchem.0c04686","ISSN":"0003-2700, 1520-6882","issue":"14","journalAbbreviation":"Anal. Chem.","language":"en","note":"TLDR: An automated high-throughput metabolite array technology that can rapidly and quantitatively determine 324 metabolites including fatty acids, amino acids, organic acids, carbohydrates, and bile acids is reported.","page":"5709-5717","source":"8.008","title":"A metabolite array technology for precision medicine","volume":"93","author":[{"family":"Xie","given":"Guoxiang"},{"family":"Wang","given":"Lu"},{"family":"Chen","given":"Tianlu"},{"family":"Zhou","given":"Kejun"},{"family":"Zhang","given":"Zechuan"},{"family":"Li","given":"Jiufeng"},{"family":"Sun","given":"Beicheng"},{"family":"Guo","given":"Yike"},{"family":"Wang","given":"Xiaoning"},{"family":"Wang","given":"Yixing"},{"family":"Zhang","given":"Hua"},{"family":"Liu","given":"Ping"},{"family":"Nicholson","given":"Jeremy K."},{"family":"Ge","given":"Weihong"},{"family":"Jia","given":"Wei"}],"issued":{"date-parts":[["2021",4,13]]}}},{"id":25,"uris":["http://zotero.org/users/9843771/items/QMDUYEYN"],"itemData":{"id":25,"type":"article-journal","abstract":"Background\nPrevious metabolic profiling of liver cancer has mostly used untargeted metabolomic approaches and was unable to quantitate the absolute concentrations of metabolites. In this study, we examined the association between the concentrations of 186 targeted metabolites and liver cancer risk using prediagnostic plasma samples collected up to 14 years prior to the clinical diagnosis of liver cancer.\nMethods\nWe conducted a nested case–control study (n = 322 liver cancer cases, n = 322 matched controls) within the Shanghai Men's Health Study. Conditional logistic regression models adjusted for demographics, lifestyle factors, dietary habits, and related medical histories were used to estimate the odds ratios. Restricted cubic spline functions were used to characterise the dose–response relationships between metabolite concentrations and liver cancer risk.\nFindings\nAfter adjusting for potential confounders and correcting for multiple testing, 28 metabolites were associated with liver cancer risk. Significant non-linear relationships were observed for 22 metabolites. The primary bile acid biosynthesis and phenylalanine, tyrosine and tryptophan biosynthesis were found to be important pathways involved in the aetiology of liver cancer. A metabolic score consisting of 10 metabolites significantly improved the predictive ability of traditional epidemiological risk factors for liver cancer, with an optimism-corrected AUC increased from 0.84 (95% CI: 0.81–0.87) to 0.89 (95% CI: 0.86–0.91).\nInterpretation\nThis study characterised the dose–response relationships between metabolites and liver cancer risk, providing insights into the complex metabolic perturbations prior to the clinical diagnosis of liver cancer. The metabolic score may serve as a candidate risk predictor for liver cancer.\nFunding\nNational Key Project of Research and Development Program of China [2021YFC2500404, 2021YFC2500405]; US National Institutes of Health [subcontract of UM1 CA173640].","container-title":"eBioMedicine","DOI":"10.1016/j.ebiom.2024.104990","ISSN":"2352-3964","journalAbbreviation":"eBioMedicine","language":"en","note":"rate: 1\nTLDR: A metabolic score consisting of 10 metabolites significantly improved the predictive ability of traditional epidemiological risk factors for liver cancer, with an optimism-corrected AUC increased from 0.84 to 0.91.","page":"104990","source":"ScienceDirect","title":"Prediagnostic plasma metabolite concentrations and liver cancer risk: a population-based study of Chinese men","title-short":"Prediagnostic plasma metabolite concentrations and liver cancer risk","volume":"100","author":[{"family":"Li","given":"Zhuo Ying"},{"family":"Shen","given":"Qiu Ming"},{"family":"Wang","given":"Jing"},{"family":"Tuo","given":"Jia Yi"},{"family":"Tan","given":"Yu Ting"},{"family":"Li","given":"Hong Lan"},{"family":"Xiang","given":"Yong Bing"}],"issued":{"date-parts":[["2024",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7,8]</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Briefly, an </w:t>
      </w:r>
      <w:r w:rsidRPr="00B97433">
        <w:rPr>
          <w:rFonts w:ascii="Times New Roman" w:hAnsi="Times New Roman" w:cs="Times New Roman"/>
          <w:sz w:val="24"/>
          <w:szCs w:val="24"/>
        </w:rPr>
        <w:lastRenderedPageBreak/>
        <w:t xml:space="preserve">ultraperformance liquid chromatography coupled to tandem mass spectrometry (UPLC-MS/MS) system (ACQUITY UPLC-Xevo TQ-S, Waters Corp., Milford, MA, USA) was used to quantitate all targeted metabolites. </w:t>
      </w:r>
      <w:r w:rsidR="003A0580" w:rsidRPr="003A0580">
        <w:rPr>
          <w:rFonts w:ascii="Times New Roman" w:hAnsi="Times New Roman" w:cs="Times New Roman" w:hint="eastAsia"/>
          <w:sz w:val="24"/>
          <w:szCs w:val="24"/>
        </w:rPr>
        <w:t>A comprehensive set of rigorous quality control/assurance procedures was employed, including the use of test mixtures, pooled QC samples, reagent blanks, and calibrators, as detailed in previous studies</w:t>
      </w:r>
      <w:r w:rsidR="003A0580">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aiJmZiqz","properties":{"formattedCitation":"[8]","plainCitation":"[8]","noteIndex":0},"citationItems":[{"id":163,"uris":["http://zotero.org/users/9843771/items/R3RH7SWU"],"itemData":{"id":163,"type":"article-journal","call-number":"1","container-title":"Analytical Chemistry","DOI":"10.1021/acs.analchem.0c04686","ISSN":"0003-2700, 1520-6882","issue":"14","journalAbbreviation":"Anal. Chem.","language":"en","note":"TLDR: An automated high-throughput metabolite array technology that can rapidly and quantitatively determine 324 metabolites including fatty acids, amino acids, organic acids, carbohydrates, and bile acids is reported.","page":"5709-5717","source":"8.008","title":"A metabolite array technology for precision medicine","volume":"93","author":[{"family":"Xie","given":"Guoxiang"},{"family":"Wang","given":"Lu"},{"family":"Chen","given":"Tianlu"},{"family":"Zhou","given":"Kejun"},{"family":"Zhang","given":"Zechuan"},{"family":"Li","given":"Jiufeng"},{"family":"Sun","given":"Beicheng"},{"family":"Guo","given":"Yike"},{"family":"Wang","given":"Xiaoning"},{"family":"Wang","given":"Yixing"},{"family":"Zhang","given":"Hua"},{"family":"Liu","given":"Ping"},{"family":"Nicholson","given":"Jeremy K."},{"family":"Ge","given":"Weihong"},{"family":"Jia","given":"Wei"}],"issued":{"date-parts":[["2021",4,13]]}}}],"schema":"https://github.com/citation-style-language/schema/raw/master/csl-citation.json"} </w:instrText>
      </w:r>
      <w:r w:rsidR="003A0580">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8]</w:t>
      </w:r>
      <w:r w:rsidR="003A0580">
        <w:rPr>
          <w:rFonts w:ascii="Times New Roman" w:hAnsi="Times New Roman" w:cs="Times New Roman"/>
          <w:sz w:val="24"/>
          <w:szCs w:val="24"/>
        </w:rPr>
        <w:fldChar w:fldCharType="end"/>
      </w:r>
      <w:r w:rsidR="003A0580" w:rsidRPr="003A0580">
        <w:rPr>
          <w:rFonts w:ascii="Times New Roman" w:hAnsi="Times New Roman" w:cs="Times New Roman" w:hint="eastAsia"/>
          <w:sz w:val="24"/>
          <w:szCs w:val="24"/>
        </w:rPr>
        <w:t xml:space="preserve">. Laboratory </w:t>
      </w:r>
      <w:r w:rsidR="003A0580">
        <w:rPr>
          <w:rFonts w:ascii="Times New Roman" w:hAnsi="Times New Roman" w:cs="Times New Roman" w:hint="eastAsia"/>
          <w:sz w:val="24"/>
          <w:szCs w:val="24"/>
        </w:rPr>
        <w:t>staff</w:t>
      </w:r>
      <w:r w:rsidR="003A0580" w:rsidRPr="003A0580">
        <w:rPr>
          <w:rFonts w:ascii="Times New Roman" w:hAnsi="Times New Roman" w:cs="Times New Roman" w:hint="eastAsia"/>
          <w:sz w:val="24"/>
          <w:szCs w:val="24"/>
        </w:rPr>
        <w:t xml:space="preserve"> were blinded to the case-control status of the samples. Samples were analyzed in matched pairs to minimize batch effects.</w:t>
      </w:r>
      <w:r w:rsidR="003A0580" w:rsidRPr="003A0580">
        <w:rPr>
          <w:rFonts w:ascii="Times New Roman" w:hAnsi="Times New Roman" w:cs="Times New Roman"/>
          <w:sz w:val="24"/>
          <w:szCs w:val="24"/>
        </w:rPr>
        <w:t xml:space="preserve"> </w:t>
      </w:r>
      <w:r w:rsidRPr="00B97433">
        <w:rPr>
          <w:rFonts w:ascii="Times New Roman" w:hAnsi="Times New Roman" w:cs="Times New Roman"/>
          <w:sz w:val="24"/>
          <w:szCs w:val="24"/>
        </w:rPr>
        <w:t>The raw data files generated by UPLC-MS/MS were processed using TMBQ software (v1.0, Human Metabolomics Institute, Shenzhen, Guangdong, China) for peak integration, calibration, and quantitation of each metabolite. We have comprehensively assessed the reproducibility and reliability of the metabolite quantitation in our previous publication and the results suggested that the quantitated results were robust and suitable for further analysi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uLkcgNxC","properties":{"formattedCitation":"[7]","plainCitation":"[7]","noteIndex":0},"citationItems":[{"id":25,"uris":["http://zotero.org/users/9843771/items/QMDUYEYN"],"itemData":{"id":25,"type":"article-journal","abstract":"Background\nPrevious metabolic profiling of liver cancer has mostly used untargeted metabolomic approaches and was unable to quantitate the absolute concentrations of metabolites. In this study, we examined the association between the concentrations of 186 targeted metabolites and liver cancer risk using prediagnostic plasma samples collected up to 14 years prior to the clinical diagnosis of liver cancer.\nMethods\nWe conducted a nested case–control study (n = 322 liver cancer cases, n</w:instrText>
      </w:r>
      <w:r w:rsidR="003A0580">
        <w:rPr>
          <w:rFonts w:ascii="Times New Roman" w:hAnsi="Times New Roman" w:cs="Times New Roman" w:hint="eastAsia"/>
          <w:sz w:val="24"/>
          <w:szCs w:val="24"/>
        </w:rPr>
        <w:instrText> </w:instrText>
      </w:r>
      <w:r w:rsidR="003A0580">
        <w:rPr>
          <w:rFonts w:ascii="Times New Roman" w:hAnsi="Times New Roman" w:cs="Times New Roman"/>
          <w:sz w:val="24"/>
          <w:szCs w:val="24"/>
        </w:rPr>
        <w:instrText xml:space="preserve">= 322 matched controls) within the Shanghai Men's Health Study. Conditional logistic regression models adjusted for demographics, lifestyle factors, dietary habits, and related medical histories were used to estimate the odds ratios. Restricted cubic spline functions were used to characterise the dose–response relationships between metabolite concentrations and liver cancer risk.\nFindings\nAfter adjusting for potential confounders and correcting for multiple testing, 28 metabolites were associated with liver cancer risk. Significant non-linear relationships were observed for 22 metabolites. The primary bile acid biosynthesis and phenylalanine, tyrosine and tryptophan biosynthesis were found to be important pathways involved in the aetiology of liver cancer. A metabolic score consisting of 10 metabolites significantly improved the predictive ability of traditional epidemiological risk factors for liver cancer, with an optimism-corrected AUC increased from 0.84 (95% CI: 0.81–0.87) to 0.89 (95% CI: 0.86–0.91).\nInterpretation\nThis study characterised the dose–response relationships between metabolites and liver cancer risk, providing insights into the complex metabolic perturbations prior to the clinical diagnosis of liver cancer. The metabolic score may serve as a candidate risk predictor for liver cancer.\nFunding\nNational Key Project of Research and Development Program of China [2021YFC2500404, 2021YFC2500405]; US National Institutes of Health [subcontract of UM1 CA173640].","container-title":"eBioMedicine","DOI":"10.1016/j.ebiom.2024.104990","ISSN":"2352-3964","journalAbbreviation":"eBioMedicine","language":"en","note":"rate: 1\nTLDR: A metabolic score consisting of 10 metabolites significantly improved the predictive ability of traditional epidemiological risk factors for liver cancer, with an optimism-corrected AUC increased from 0.84 to 0.91.","page":"104990","source":"ScienceDirect","title":"Prediagnostic plasma metabolite concentrations and liver cancer risk: a population-based study of Chinese men","title-short":"Prediagnostic plasma metabolite concentrations and liver cancer risk","volume":"100","author":[{"family":"Li","given":"Zhuo Ying"},{"family":"Shen","given":"Qiu Ming"},{"family":"Wang","given":"Jing"},{"family":"Tuo","given":"Jia Yi"},{"family":"Tan","given":"Yu Ting"},{"family":"Li","given":"Hong Lan"},{"family":"Xiang","given":"Yong Bing"}],"issued":{"date-parts":[["2024",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7]</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11EEC617" w14:textId="77777777" w:rsidR="00D70931" w:rsidRPr="00B97433" w:rsidRDefault="00D70931" w:rsidP="00D70931">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After standard quality control procedures, the absolute concentrations (μmol/L) of 186 known metabolites were quantified, including amino acids, benzenoids, benzoic acids, bile acids, carbohydrates, carnitines, fatty acids, indoles, nucleotides, organic acids, phenols, phenylpropanoic acids, pyridines, and short-chain fatty acids (SCFAs). Values below the lower limit of quantitation were imputed with half of the minimum observed concentration for each metabolite. Log</w:t>
      </w:r>
      <w:r w:rsidRPr="00B97433">
        <w:rPr>
          <w:rFonts w:ascii="Times New Roman" w:hAnsi="Times New Roman" w:cs="Times New Roman"/>
          <w:sz w:val="24"/>
          <w:szCs w:val="24"/>
          <w:vertAlign w:val="subscript"/>
        </w:rPr>
        <w:t>2</w:t>
      </w:r>
      <w:r w:rsidRPr="00B97433">
        <w:rPr>
          <w:rFonts w:ascii="Times New Roman" w:hAnsi="Times New Roman" w:cs="Times New Roman"/>
          <w:sz w:val="24"/>
          <w:szCs w:val="24"/>
        </w:rPr>
        <w:t xml:space="preserve">-transformation was applied to address the skewed distribution of metabolite concentrations. </w:t>
      </w:r>
    </w:p>
    <w:p w14:paraId="722651A2" w14:textId="77777777" w:rsidR="00C62F7A" w:rsidRPr="00B97433" w:rsidRDefault="00C62F7A"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Selection of covariates</w:t>
      </w:r>
    </w:p>
    <w:p w14:paraId="4316B0FB" w14:textId="52686D7F" w:rsidR="00C62F7A" w:rsidRPr="00B97433" w:rsidRDefault="00C62F7A" w:rsidP="00C62F7A">
      <w:pPr>
        <w:rPr>
          <w:rFonts w:ascii="Times New Roman" w:hAnsi="Times New Roman" w:cs="Times New Roman"/>
          <w:sz w:val="24"/>
          <w:szCs w:val="24"/>
        </w:rPr>
      </w:pPr>
      <w:r w:rsidRPr="00B97433">
        <w:rPr>
          <w:rFonts w:ascii="Times New Roman" w:hAnsi="Times New Roman" w:cs="Times New Roman"/>
          <w:sz w:val="24"/>
          <w:szCs w:val="24"/>
        </w:rPr>
        <w:t xml:space="preserve">Potential confounders were selected a priori based on their known associations with anthropometrics and liver cancer and their potential to affect plasma metabolites. We created </w:t>
      </w:r>
      <w:bookmarkStart w:id="6" w:name="_Hlk193899242"/>
      <w:r w:rsidRPr="00B97433">
        <w:rPr>
          <w:rFonts w:ascii="Times New Roman" w:hAnsi="Times New Roman" w:cs="Times New Roman"/>
          <w:sz w:val="24"/>
          <w:szCs w:val="24"/>
        </w:rPr>
        <w:t>directed acyclic graphs (DAGs)</w:t>
      </w:r>
      <w:bookmarkEnd w:id="6"/>
      <w:r w:rsidRPr="00B97433">
        <w:rPr>
          <w:rFonts w:ascii="Times New Roman" w:hAnsi="Times New Roman" w:cs="Times New Roman"/>
          <w:sz w:val="24"/>
          <w:szCs w:val="24"/>
        </w:rPr>
        <w:t xml:space="preserve"> using the DAGitty web application to determine the minimal sufficient adjustment sets for the association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O7iLQorD","properties":{"formattedCitation":"[9]","plainCitation":"[9]","noteIndex":0},"citationItems":[{"id":919,"uris":["http://zotero.org/users/9843771/items/BDD43XU9"],"itemData":{"id":919,"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1464-3685","issue":"6","journalAbbreviation":"Int J Epidemiol","language":"en","note":"PMID: 28089956\nTLDR: The R package 'dagitty' is introduced, which provides access to all of the capabilities of the DAGitty web application within the R platform for statistical computing, and also offers several new functions that enable epidemiologists to detect causal misspecifications in DAGs and make robust inferences that remain valid for a range of different D AGs.","page":"1887-1894","source":"PubMed","title":"Robust causal inference using directed acyclic graphs: the R package 'dagitty'","title-short":"Robust causal inference using directed acyclic graphs","volume":"45","author":[{"family":"Textor","given":"Johannes"},{"family":"Zander","given":"Benito","non-dropping-particle":"van der"},{"family":"Gilthorpe","given":"Mark S."},{"family":"Liskiewicz","given":"Maciej"},{"family":"Ellison","given":"George Th"}],"issued":{"date-parts":[["2016",1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9]</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Supplementary Fig. S1, Supplementary Fig. S2). Based on the DAGs, the following covariates were included in the models examining anthropometrics-metabolites associations: </w:t>
      </w:r>
      <w:bookmarkStart w:id="7" w:name="_Hlk195003105"/>
      <w:r w:rsidRPr="00B97433">
        <w:rPr>
          <w:rFonts w:ascii="Times New Roman" w:hAnsi="Times New Roman" w:cs="Times New Roman"/>
          <w:sz w:val="24"/>
          <w:szCs w:val="24"/>
        </w:rPr>
        <w:t xml:space="preserve">age (years old, continuous), education level (elementary school or less, middle school college or above), personal income (&lt; 1,000 Yuan/month, 1,000-2,999 Yuan/month, ≥ 3,000 Yuan/month), Chinese Food Pagoda (CHFP) score (0-45 points, continuous), cigarette smoking (never, ever), alcohol drinking (never, ever), and total physical activity </w:t>
      </w:r>
      <w:bookmarkEnd w:id="7"/>
      <w:r w:rsidRPr="00B97433">
        <w:rPr>
          <w:rFonts w:ascii="Times New Roman" w:hAnsi="Times New Roman" w:cs="Times New Roman"/>
          <w:sz w:val="24"/>
          <w:szCs w:val="24"/>
        </w:rPr>
        <w:t xml:space="preserve">(MET-hour/week, continuous). As for the models examining the metabolites-liver cancer associations, the minimal sufficient adjustment sets included age, CHFP score, cigarette smoking, alcohol drinking, BMI, physical activity, chronic hepatitis and cirrhosis (yes, no), medical history of cholelithiasis (yes, no), and medical history of T2DM (yes, no). </w:t>
      </w:r>
    </w:p>
    <w:p w14:paraId="58907435" w14:textId="1F13E980" w:rsidR="00C62F7A" w:rsidRPr="00B97433" w:rsidRDefault="00C62F7A" w:rsidP="00C62F7A">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The CHFP score indicated adherence to the Chinese dietary guidelines and its calculation has been reported in our previous publication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Ed31JIEZ","properties":{"formattedCitation":"[10,11]","plainCitation":"[10,11]","noteIndex":0},"citationItems":[{"id":699,"uris":["http://zotero.org/users/9843771/items/PHII2LTY"],"itemData":{"id":699,"type":"article-journal","abstract":"BACKGROUND: Understanding the association between diet and colorectal cancer (CRC) risk is essential to curbing the epidemic of this cancer. This study prospectively evaluated adherence to the Chinese Food Pagoda (CHFP), and two American Dietary Guidelines: the Alternative Healthy Eating Index (AHEI-2010) and the Dietary Approaches to Stop Hypertension (DASH) in association with CRC risk among Chinese adults living in urban Shanghai, China.\nMETHODS: Participants included 60 161 men and 72 445 women aged 40-74, from two ongoing population-based prospective cohort studies. Associations between dietary guideline compliance scores and CRC risk were evaluated by Cox proportional hazard regression analyses, with age as time metric, and potential confounders were adjusted.\nRESULTS: We identified 1670 CRC incidence cases (691 males and 979 females) during an average 8.1 years of follow-up for men and 13.4 years for women. CHFP score was inversely associated with risk of CRC, with hazard ratios (HRs) (95% confidence intervals) of 0.88 (0.77, 1.00), 0.86 (0.75, 0.98) and 0.84 (0.73, 0.96) for the 2nd, 3rd and 4th quartiles versus 1st quartile, respectively (Ptrend= 0.01). The inverse association appeared stronger for rectal cancer, individuals at younger age (&lt; 50 years), with a lower BMI (&lt;25 kg/m2) or without any metabolic conditions at baseline, although no multiplicative interactions were noted. No consistent association pattern was observed for the modified DASH score and the modified AHEI-2010.\nCONCLUSIONS: Compliance with the Dietary Guidelines for Chinese was associated with reduced risk of CRC among Chinese adults. To maximize health impacts, dietary recommendations need to be tailored for specific populations.","container-title":"International Journal of Epidemiology","DOI":"10.1093/ije/dyz118","ISSN":"1464-3685","issue":"1","journalAbbreviation":"Int J Epidemiol","language":"en","note":"PMID: 31203367\nPMCID: PMC7124505\nTLDR: Compliance with the Dietary Guidelines for Chinese was associated with reduced risk of CRC among Chinese adults, and a consistent association pattern was observed for the modified DASH score and the modified AHEI-2010.","page":"270-280","source":"PubMed","title":"Adherence to dietary recommendations and colorectal cancer risk: results from two prospective cohort studies","title-short":"Adherence to dietary recommendations and colorectal cancer risk","volume":"49","author":[{"family":"Nguyen","given":"Sang"},{"family":"Li","given":"Honglan"},{"family":"Yu","given":"Danxia"},{"family":"Gao","given":"Jing"},{"family":"Gao","given":"Yutang"},{"family":"Tran","given":"Huong"},{"family":"Xiang","given":"Yong-Bing"},{"family":"Zheng","given":"Wei"},{"family":"Shu","given":"Xiao-Ou"}],"issued":{"date-parts":[["2020",2,1]]}}},{"id":938,"uris":["http://zotero.org/users/9843771/items/MSLX6VBK"],"itemData":{"id":938,"type":"article-journal","abstract":"BACKGROUND: A higher adherence to dietary recommendations, such as the Dietary Approaches to Stop Hypertension (DASH) and the Alternative Healthy Eating Index (AHEI), has been associated with lower morbidity and mortality from chronic diseases in Western populations. However, the health benefits of following the Dietary Guidelines for Chinese remain unknown.\nOBJECTIVE: We examined adherence to the Chinese Food Pagoda (CHFP) in association with total and cause-specific mortality and compared associations with those of the DASH and AHEI.\nDESIGN: Participants included 61,239 men and 73,216 women (aged 40-74 y) from 2 population-based prospective studies in Shanghai, China. Habitual dietary intakes were assessed at baseline in-person interviews by using validated food-frequency questionnaires. Deaths and underlying causes were identified through the Shanghai Vital Statistics Registry and follow-up home visits.\nRESULTS: We documented 2954 deaths in men and 4348 deaths in women during mean follow-ups of 6.5 and 12.0 y, respectively. A higher CHFP score was associated with lower total mortality with multivariable-adjusted HRs of 0.67 (95% CI: 0.60, 0.75) in men and 0.87 (95% CI: 0.80, 0.95) in women when extreme quartiles were compared (both P-trend &lt; 0.005). Decreased risks associated with a higher CHFP score were observed for cardiovascular disease, cancer, and diabetes mortality, particularly in men. A significantly lower total mortality was shown for adherence to specific recommendations on vegetables, fruit, legumes, fish, and eggs but not grains, dairy, meat, fat, and salt. A higher DASH score and AHEI also predicted lower mortality from all causes, cardiovascular disease, and diabetes but not cancer.\nCONCLUSIONS: A greater compliance with Chinese or US dietary guidelines is associated with lower total mortality in Chinese adults. Favorable associations are more evident in men than women and more consistent for cardiometabolic mortality than cancer mortality.","container-title":"American Journal of Clinical Nutrition","DOI":"10.3945/ajcn.113.079194","ISSN":"1938-3207","issue":"2","journalAbbreviation":"Am J Clin Nutr","language":"en","note":"PMID: 24944055\nPMCID: PMC4095665\nTLDR: A greater compliance with Chinese or US dietary guidelines is associated with lower total mortality in Chinese adults, and favorable associations are more evident in men than women and more consistent for cardiometabolic mortality than cancer mortality.","page":"693-700","source":"PubMed","title":"Adherence to dietary guidelines and mortality: a report from prospective cohort studies of 134,000 Chinese adults in urban Shanghai","title-short":"Adherence to dietary guidelines and mortality","volume":"100","author":[{"family":"Yu","given":"Dan Xia"},{"family":"Zhang","given":"Xiang Lan"},{"family":"Xiang","given":"Yong Bing"},{"family":"Yang","given":"Gong"},{"family":"Li","given":"Hong Lan"},{"family":"Gao","given":"Yu Tang"},{"family":"Zheng","given":"Wei"},{"family":"Shu","given":"Xiao-Ou"}],"issued":{"date-parts":[["2014",8]]}}}],"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0,11]</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Considering the potential collinearity of seropositive HBsAg, medical history of chronic hepatitis, and medical history of cirrhosis, we combined these variables into one, i.e., chronic hepatitis and cirrhosis, to indicate potential liver damage at the time of blood collection. </w:t>
      </w:r>
    </w:p>
    <w:p w14:paraId="1022E7FA" w14:textId="57CD0CEF" w:rsidR="003C0FF0" w:rsidRPr="00B97433" w:rsidRDefault="003C0FF0" w:rsidP="003C0FF0">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Identification of potential intermediate metabolites</w:t>
      </w:r>
    </w:p>
    <w:p w14:paraId="262A0B55" w14:textId="77777777" w:rsidR="003C0FF0" w:rsidRPr="00B97433" w:rsidRDefault="003C0FF0" w:rsidP="003C0FF0">
      <w:pPr>
        <w:rPr>
          <w:rFonts w:ascii="Times New Roman" w:hAnsi="Times New Roman" w:cs="Times New Roman"/>
          <w:sz w:val="24"/>
          <w:szCs w:val="24"/>
        </w:rPr>
      </w:pPr>
      <w:r w:rsidRPr="00B97433">
        <w:rPr>
          <w:rFonts w:ascii="Times New Roman" w:hAnsi="Times New Roman" w:cs="Times New Roman"/>
          <w:sz w:val="24"/>
          <w:szCs w:val="24"/>
        </w:rPr>
        <w:t xml:space="preserve">To identify metabolites associated with both anthropometric measurements and liver cancer risk, we utilized a two-step strategy. First, we used linear regression models to examine the associations between anthropometric measurements (explanatory variables) and plasma metabolites (dependent variables), adjusting for potential confounders mentioned above. Second, we fitted multivariable-adjusted conditional logistic regression models to examine the association between plasma metabolites and liver cancer risk. Next, we intersected the results from steps 1 and 2 to identify metabolites associated with both anthropometric measurements </w:t>
      </w:r>
      <w:r w:rsidRPr="00B97433">
        <w:rPr>
          <w:rFonts w:ascii="Times New Roman" w:hAnsi="Times New Roman" w:cs="Times New Roman"/>
          <w:sz w:val="24"/>
          <w:szCs w:val="24"/>
        </w:rPr>
        <w:lastRenderedPageBreak/>
        <w:t xml:space="preserve">and liver cancer risk. </w:t>
      </w:r>
    </w:p>
    <w:p w14:paraId="3601877C" w14:textId="758D7EFE" w:rsidR="003C0FF0" w:rsidRPr="00B97433" w:rsidRDefault="003C0FF0" w:rsidP="003C0FF0">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The anthropometric measurements and log</w:t>
      </w:r>
      <w:r w:rsidRPr="00B97433">
        <w:rPr>
          <w:rFonts w:ascii="Times New Roman" w:hAnsi="Times New Roman" w:cs="Times New Roman"/>
          <w:sz w:val="24"/>
          <w:szCs w:val="24"/>
          <w:vertAlign w:val="subscript"/>
        </w:rPr>
        <w:t>2</w:t>
      </w:r>
      <w:r w:rsidRPr="00B97433">
        <w:rPr>
          <w:rFonts w:ascii="Times New Roman" w:hAnsi="Times New Roman" w:cs="Times New Roman"/>
          <w:sz w:val="24"/>
          <w:szCs w:val="24"/>
        </w:rPr>
        <w:t>-transformed metabolite concentrations were scaled to Z-scores (mean=0, SD=1) before fitting the regression models to facilitate comparisons. The Benjamini-Hochberg false discovery rate (FDR) was applied to account for multiple comparisons across 186 metabolite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ktTTxDx4","properties":{"formattedCitation":"[12]","plainCitation":"[12]","noteIndex":0},"citationItems":[{"id":835,"uris":["http://zotero.org/users/9843771/items/KTYMLYWF"],"itemData":{"id":835,"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journalAbbreviation":"J R Stat Soc Series B Stat Methodol","language":"en","note":"_eprint: https://onlinelibrary.wiley.com/doi/pdf/10.1111/j.2517-6161.1995.tb02031.x","page":"289-300","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2]</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Associations with an FDR less than 0.05 were retained. Restricted cubic spline (RCS) functions with three (10</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50</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and 90</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xml:space="preserve"> percentile), four (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3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6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and 9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xml:space="preserve"> percentile) and five knots (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27.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50</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72.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and 95</w:t>
      </w:r>
      <w:r w:rsidRPr="00B97433">
        <w:rPr>
          <w:rFonts w:ascii="Times New Roman" w:hAnsi="Times New Roman" w:cs="Times New Roman"/>
          <w:sz w:val="24"/>
          <w:szCs w:val="24"/>
          <w:vertAlign w:val="superscript"/>
        </w:rPr>
        <w:t>th</w:t>
      </w:r>
      <w:r w:rsidRPr="00B97433">
        <w:rPr>
          <w:rFonts w:ascii="Times New Roman" w:hAnsi="Times New Roman" w:cs="Times New Roman"/>
          <w:sz w:val="24"/>
          <w:szCs w:val="24"/>
        </w:rPr>
        <w:t xml:space="preserve"> percentile) were fitted to both anthropometric measurements and metabolite concentrations to capture potential non-linear relationship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DbTalb9w","properties":{"formattedCitation":"[13,14]","plainCitation":"[13,14]","noteIndex":0},"citationItems":[{"id":553,"uris":["http://zotero.org/users/9843771/items/54WEP9FM"],"itemData":{"id":553,"type":"article-journal","abstract":"We describe the use of cubic splines in regression models to represent the relationship between the response variable and a vector of covariates. This simple method can help prevent the problems that result from inappropriate linearity assumptions. We compare restricted cubic spline regression to non-parametric procedures for characterizing the relationship between age and survival in the Stanford Heart Transplant data. We also provide an illustrative example in cancer therapeutics.","call-number":"3","container-title":"Statistics in Medicine","DOI":"10.1002/sim.4780080504","ISSN":"02776715, 10970258","issue":"5","journalAbbreviation":"Statist. Med.","language":"en","page":"551-561","source":"2.497","title":"Flexible regression models with cubic splines","volume":"8","author":[{"family":"Durrleman","given":"Sylvain"},{"family":"Simon","given":"Richard"}],"issued":{"date-parts":[["1989",5]]}}},{"id":267,"uris":["http://zotero.org/users/9843771/items/LDCJS7JG"],"itemData":{"id"</w:instrText>
      </w:r>
      <w:r w:rsidR="003A0580">
        <w:rPr>
          <w:rFonts w:ascii="Times New Roman" w:hAnsi="Times New Roman" w:cs="Times New Roman" w:hint="eastAsia"/>
          <w:sz w:val="24"/>
          <w:szCs w:val="24"/>
        </w:rPr>
        <w:instrText>:267,"type":"article-journal","abstract":"Abstract\n            Taking into account a continuous exposure in regression models by using categorization, when non</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linear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ssociations are expected, have been widely criticized. As one alternative, restricted cubic spline (RCS) functions are powerful tools (i) to characterize a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ssociation between a continuous exposure and an outcome, (ii) to visually and/or statistically check the assumption of linearity of the association, and (ii</w:instrText>
      </w:r>
      <w:r w:rsidR="003A0580">
        <w:rPr>
          <w:rFonts w:ascii="Times New Roman" w:hAnsi="Times New Roman" w:cs="Times New Roman"/>
          <w:sz w:val="24"/>
          <w:szCs w:val="24"/>
        </w:rPr>
        <w:instrText>i) to minimize residual confounding when adjusting for a continuous exposure. Because their implementation with SAS® software is limited, we developed and present here an SAS macro that (i) creates an RCS function of continuous exposures, (ii) displays gr</w:instrText>
      </w:r>
      <w:r w:rsidR="003A0580">
        <w:rPr>
          <w:rFonts w:ascii="Times New Roman" w:hAnsi="Times New Roman" w:cs="Times New Roman" w:hint="eastAsia"/>
          <w:sz w:val="24"/>
          <w:szCs w:val="24"/>
        </w:rPr>
        <w:instrText>aphs showing the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ssociation with 95 per cent confidence interval between one main continuous exposure and an outcome when performing linear, logistic, or Cox models, as well as linear and logistic</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generalized estimating equations, and (iii) provides statistical tests for overall and non</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linear associations. We illustrate the SAS macro using the third National Health and Nutrition Examination Survey data to investigate adjusted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ssociations (with different models) between calcium intake and bone mineral density (linear regression), folate intake and hyperhomocysteinemia (logistic regression), and serum high</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density lipoprotein cholesterol and cardiovascular mortality (Cox model). Copyright © 2010 John Wiley &amp; Sons, Ltd.","conta</w:instrText>
      </w:r>
      <w:r w:rsidR="003A0580">
        <w:rPr>
          <w:rFonts w:ascii="Times New Roman" w:hAnsi="Times New Roman" w:cs="Times New Roman"/>
          <w:sz w:val="24"/>
          <w:szCs w:val="24"/>
        </w:rPr>
        <w:instrText xml:space="preserve">iner-title":"Statistics in Medicine","DOI":"10.1002/sim.3841","ISSN":"0277-6715, 1097-0258","issue":"9","journalAbbreviation":"Statistics in Medicine","language":"en","note":"TLDR: An SAS macro is developed and presented here that creates an RCS function </w:instrText>
      </w:r>
      <w:r w:rsidR="003A0580">
        <w:rPr>
          <w:rFonts w:ascii="Times New Roman" w:hAnsi="Times New Roman" w:cs="Times New Roman" w:hint="eastAsia"/>
          <w:sz w:val="24"/>
          <w:szCs w:val="24"/>
        </w:rPr>
        <w:instrText>of continuous exposures, displays graphs showing the 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ssociation with 95 per cent confidence interval between one main continuous exposure and an outcome when performing linear, logistic, or Cox models, as well as linear and logistic</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generalized estimating equations.","page":"1037-1057","source":"DOI.org (Crossref)","title":"Dos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response analyses using restricted cubic spline functions in public health research","volume":"29","author":[{"family":"Desquilbet","given":"Loic"},{"family":"Mario</w:instrText>
      </w:r>
      <w:r w:rsidR="003A0580">
        <w:rPr>
          <w:rFonts w:ascii="Times New Roman" w:hAnsi="Times New Roman" w:cs="Times New Roman"/>
          <w:sz w:val="24"/>
          <w:szCs w:val="24"/>
        </w:rPr>
        <w:instrText xml:space="preserve">tti","given":"François"}],"issued":{"date-parts":[["2010",4,30]]}}}],"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3,14]</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The Akaike information criterion was used to select the best-fit model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csrKzOdu","properties":{"formattedCitation":"[15]","plainCitation":"[15]","noteIndex":0},"citationItems":[{"id":5,"uris":["http://zotero.org/users/9843771/items/UVDZ9T3B"],"itemData":{"id":5,"type":"book","collection-title":"Springer Series in Statistics","ISBN":"978-3-319-19424-0","language":"en","publisher":"Springer","source":"DOI.org (Crossref)","title":"Regression modeling strategies: with applications to linear models, logistic and ordinal regression, and survival analysis","title-short":"Regression Modeling Strategies","URL":"https://link.springer.com/10.1007/978-3-319-19425-7","author":[{"family":"Harrell","given":"Frank E."}],"accessed":{"date-parts":[["2023",3,8]]},"issued":{"date-parts":[["201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15]</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If the nonlinearity test for the RCS terms of an exposure variable was statistically significant (</w:t>
      </w:r>
      <w:r w:rsidRPr="00B97433">
        <w:rPr>
          <w:rFonts w:ascii="Times New Roman" w:hAnsi="Times New Roman" w:cs="Times New Roman"/>
          <w:i/>
          <w:iCs/>
          <w:sz w:val="24"/>
          <w:szCs w:val="24"/>
        </w:rPr>
        <w:t>P</w:t>
      </w:r>
      <w:r w:rsidRPr="00B97433">
        <w:rPr>
          <w:rFonts w:ascii="Times New Roman" w:hAnsi="Times New Roman" w:cs="Times New Roman"/>
          <w:sz w:val="24"/>
          <w:szCs w:val="24"/>
          <w:vertAlign w:val="subscript"/>
        </w:rPr>
        <w:t>non-linear</w:t>
      </w:r>
      <w:r w:rsidRPr="00B97433">
        <w:rPr>
          <w:rFonts w:ascii="Times New Roman" w:hAnsi="Times New Roman" w:cs="Times New Roman"/>
          <w:sz w:val="24"/>
          <w:szCs w:val="24"/>
        </w:rPr>
        <w:t xml:space="preserve"> &lt; 0.05), the association was retained for subsequent analyses.</w:t>
      </w:r>
    </w:p>
    <w:p w14:paraId="33FB5BB9" w14:textId="319C7860" w:rsidR="00633E11" w:rsidRPr="00B97433" w:rsidRDefault="003C0FF0" w:rsidP="00633E11">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 xml:space="preserve">To maximize statistical power to identify relevant metabolites, both liver cancer cases and controls were included in step 1. Nevertheless, to avoid the inclusion of associations entirely caused by reverse causation, we conducted </w:t>
      </w:r>
      <w:r w:rsidR="00633E11">
        <w:rPr>
          <w:rFonts w:ascii="Times New Roman" w:hAnsi="Times New Roman" w:cs="Times New Roman" w:hint="eastAsia"/>
          <w:sz w:val="24"/>
          <w:szCs w:val="24"/>
        </w:rPr>
        <w:t>three</w:t>
      </w:r>
      <w:r w:rsidRPr="00B97433">
        <w:rPr>
          <w:rFonts w:ascii="Times New Roman" w:hAnsi="Times New Roman" w:cs="Times New Roman"/>
          <w:sz w:val="24"/>
          <w:szCs w:val="24"/>
        </w:rPr>
        <w:t xml:space="preserve"> sensitivity analyses: repeating the analysis in control participants</w:t>
      </w:r>
      <w:r w:rsidR="00633E11">
        <w:rPr>
          <w:rFonts w:ascii="Times New Roman" w:hAnsi="Times New Roman" w:cs="Times New Roman" w:hint="eastAsia"/>
          <w:sz w:val="24"/>
          <w:szCs w:val="24"/>
        </w:rPr>
        <w:t>;</w:t>
      </w:r>
      <w:r w:rsidRPr="00B97433">
        <w:rPr>
          <w:rFonts w:ascii="Times New Roman" w:hAnsi="Times New Roman" w:cs="Times New Roman"/>
          <w:sz w:val="24"/>
          <w:szCs w:val="24"/>
        </w:rPr>
        <w:t xml:space="preserve"> repeating the analysis in participants with more than 2 years of follow-up</w:t>
      </w:r>
      <w:r w:rsidR="00633E11">
        <w:rPr>
          <w:rFonts w:ascii="Times New Roman" w:hAnsi="Times New Roman" w:cs="Times New Roman" w:hint="eastAsia"/>
          <w:sz w:val="24"/>
          <w:szCs w:val="24"/>
        </w:rPr>
        <w:t xml:space="preserve">; and repeating </w:t>
      </w:r>
      <w:r w:rsidR="00633E11" w:rsidRPr="00B97433">
        <w:rPr>
          <w:rFonts w:ascii="Times New Roman" w:hAnsi="Times New Roman" w:cs="Times New Roman"/>
          <w:sz w:val="24"/>
          <w:szCs w:val="24"/>
        </w:rPr>
        <w:t>the analysis in participants</w:t>
      </w:r>
      <w:r w:rsidR="00633E11">
        <w:rPr>
          <w:rFonts w:ascii="Times New Roman" w:hAnsi="Times New Roman" w:cs="Times New Roman" w:hint="eastAsia"/>
          <w:sz w:val="24"/>
          <w:szCs w:val="24"/>
        </w:rPr>
        <w:t xml:space="preserve"> without </w:t>
      </w:r>
      <w:r w:rsidR="00633E11" w:rsidRPr="00633E11">
        <w:rPr>
          <w:rFonts w:ascii="Times New Roman" w:hAnsi="Times New Roman" w:cs="Times New Roman"/>
          <w:sz w:val="24"/>
          <w:szCs w:val="24"/>
        </w:rPr>
        <w:t>HBsAg seropositive or had a history of chronic hepatitis or cirrhosis</w:t>
      </w:r>
      <w:r w:rsidRPr="00B97433">
        <w:rPr>
          <w:rFonts w:ascii="Times New Roman" w:hAnsi="Times New Roman" w:cs="Times New Roman"/>
          <w:sz w:val="24"/>
          <w:szCs w:val="24"/>
        </w:rPr>
        <w:t xml:space="preserve">. The observed anthropometrics-metabolites associations meeting the following criteria were excluded from further analyses: 1) for linear associations, β-values are in opposite directions, or 2) for non-linear associations, </w:t>
      </w:r>
      <w:r w:rsidRPr="00B97433">
        <w:rPr>
          <w:rFonts w:ascii="Times New Roman" w:hAnsi="Times New Roman" w:cs="Times New Roman"/>
          <w:i/>
          <w:iCs/>
          <w:sz w:val="24"/>
          <w:szCs w:val="24"/>
        </w:rPr>
        <w:t>P</w:t>
      </w:r>
      <w:r w:rsidRPr="00B97433">
        <w:rPr>
          <w:rFonts w:ascii="Times New Roman" w:hAnsi="Times New Roman" w:cs="Times New Roman"/>
          <w:sz w:val="24"/>
          <w:szCs w:val="24"/>
          <w:vertAlign w:val="subscript"/>
        </w:rPr>
        <w:t>non-linear</w:t>
      </w:r>
      <w:r w:rsidRPr="00B97433">
        <w:rPr>
          <w:rFonts w:ascii="Times New Roman" w:hAnsi="Times New Roman" w:cs="Times New Roman"/>
          <w:sz w:val="24"/>
          <w:szCs w:val="24"/>
        </w:rPr>
        <w:t xml:space="preserve">&gt;0.05. </w:t>
      </w:r>
      <w:r w:rsidR="00633E11">
        <w:rPr>
          <w:rFonts w:ascii="Times New Roman" w:hAnsi="Times New Roman" w:cs="Times New Roman" w:hint="eastAsia"/>
          <w:sz w:val="24"/>
          <w:szCs w:val="24"/>
        </w:rPr>
        <w:t>In the analysis of metabolites and liver cancer, t</w:t>
      </w:r>
      <w:r w:rsidR="00633E11" w:rsidRPr="00633E11">
        <w:rPr>
          <w:rFonts w:ascii="Times New Roman" w:hAnsi="Times New Roman" w:cs="Times New Roman"/>
          <w:sz w:val="24"/>
          <w:szCs w:val="24"/>
        </w:rPr>
        <w:t xml:space="preserve">o rule out the potential </w:t>
      </w:r>
      <w:r w:rsidR="00633E11">
        <w:rPr>
          <w:rFonts w:ascii="Times New Roman" w:hAnsi="Times New Roman" w:cs="Times New Roman" w:hint="eastAsia"/>
          <w:sz w:val="24"/>
          <w:szCs w:val="24"/>
        </w:rPr>
        <w:t xml:space="preserve">residual </w:t>
      </w:r>
      <w:r w:rsidR="00633E11" w:rsidRPr="00633E11">
        <w:rPr>
          <w:rFonts w:ascii="Times New Roman" w:hAnsi="Times New Roman" w:cs="Times New Roman"/>
          <w:sz w:val="24"/>
          <w:szCs w:val="24"/>
        </w:rPr>
        <w:t xml:space="preserve">confounding of viral hepatitis, we performed sensitivity analyses </w:t>
      </w:r>
      <w:r w:rsidR="00633E11">
        <w:rPr>
          <w:rFonts w:ascii="Times New Roman" w:hAnsi="Times New Roman" w:cs="Times New Roman" w:hint="eastAsia"/>
          <w:sz w:val="24"/>
          <w:szCs w:val="24"/>
        </w:rPr>
        <w:t xml:space="preserve">by </w:t>
      </w:r>
      <w:r w:rsidR="00633E11" w:rsidRPr="00633E11">
        <w:rPr>
          <w:rFonts w:ascii="Times New Roman" w:hAnsi="Times New Roman" w:cs="Times New Roman"/>
          <w:sz w:val="24"/>
          <w:szCs w:val="24"/>
        </w:rPr>
        <w:t xml:space="preserve">excluding participants who were HBsAg seropositive or had a history of chronic hepatitis or cirrhosis. </w:t>
      </w:r>
      <w:r w:rsidR="00633E11">
        <w:rPr>
          <w:rFonts w:ascii="Times New Roman" w:hAnsi="Times New Roman" w:cs="Times New Roman" w:hint="eastAsia"/>
          <w:sz w:val="24"/>
          <w:szCs w:val="24"/>
        </w:rPr>
        <w:t xml:space="preserve">Unconditional logistic regression was used as the matched pairs have been split. </w:t>
      </w:r>
    </w:p>
    <w:p w14:paraId="61CD5DBE" w14:textId="77777777" w:rsidR="003C0FF0" w:rsidRPr="00B97433" w:rsidRDefault="003C0FF0" w:rsidP="003C0FF0">
      <w:pPr>
        <w:rPr>
          <w:rFonts w:ascii="Times New Roman" w:hAnsi="Times New Roman" w:cs="Times New Roman"/>
          <w:sz w:val="24"/>
          <w:szCs w:val="24"/>
        </w:rPr>
      </w:pPr>
    </w:p>
    <w:bookmarkEnd w:id="4"/>
    <w:p w14:paraId="2381D270" w14:textId="77777777" w:rsidR="005424DD" w:rsidRPr="00B97433" w:rsidRDefault="005424DD" w:rsidP="005424DD">
      <w:pPr>
        <w:pStyle w:val="a7"/>
        <w:numPr>
          <w:ilvl w:val="0"/>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Methods of the two‑sample Mendelian randomization</w:t>
      </w:r>
    </w:p>
    <w:p w14:paraId="4358F554" w14:textId="77777777" w:rsidR="005424DD" w:rsidRPr="00B97433" w:rsidRDefault="005424DD"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Data source</w:t>
      </w:r>
    </w:p>
    <w:p w14:paraId="46C86FA2" w14:textId="7C6FF25B" w:rsidR="005424DD" w:rsidRPr="00B97433" w:rsidRDefault="005424DD" w:rsidP="005424DD">
      <w:pPr>
        <w:rPr>
          <w:rFonts w:ascii="Times New Roman" w:hAnsi="Times New Roman" w:cs="Times New Roman"/>
          <w:sz w:val="24"/>
          <w:szCs w:val="24"/>
        </w:rPr>
      </w:pPr>
      <w:r w:rsidRPr="00B97433">
        <w:rPr>
          <w:rFonts w:ascii="Times New Roman" w:hAnsi="Times New Roman" w:cs="Times New Roman"/>
          <w:sz w:val="24"/>
          <w:szCs w:val="24"/>
        </w:rPr>
        <w:t>Genome-wide association study (GWAS) summary statistics from non-overlapping samples for anthropometric measurements, metabolites, and liver cancer were obtained, as detailed in Supplementary Table S2. Briefly, the summary statistics for anthropometric measurements were obtained from the Genetic Investigation of ANthropometric Traits (GIANT) consortium and the UK Biobank (UKB)</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8qGUPXdg","properties":{"formattedCitation":"[16\\uc0\\u8211{}20]","plainCitation":"[16–20]","noteIndex":0},"citationItems":[{"id":7964,"uris":["http://zotero.org/users/9843771/items/KNQ7UWTU"],"itemData":{"id":7964,"type":"article-journal","abstract":"Recent genome-wide association studies (GWAS) of height and body mass index (BMI) in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250000 European participants have led to the discovery of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700 and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100 nearly independent single nucleotide polymorphisms (SNPs) associated with these traits, respectively. Here we combine summary statistics from those two studies with GWAS of height and BMI performed in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450000 UK Biobank participants of European ancestry. Overall, our combined GWAS meta-analysis reaches N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lt; 1 × 10-8), including 1185 height-associated SNPs and 751 BMI-associated SNPs located within loci not previously identified by these two GWAS. The near-independent genome-wide significant SNPs explain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24.6% of the variance of height and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6.0% of the variance of BMI in an independent sample from the Health and Retirement Study (HRS). Correlations between polygenic scores based upon these SNPs with actual height and BMI in HRS participants were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0.44 and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container-title":"Human Molecular Genetics","DOI":"10.1093/hmg/ddy271","ISSN":"1460-2083","issue":"20","journalAbbreviation":"Hum Mol Genet","language":"eng","note":"PMID: 30124842\nPMCID: PMC6488973\nTLDR: This study demonstrates that, as previously predicted, increasing GWAS sample sizes continues to deliver, by discovery of new loci, increasing prediction accuracy and providing additional data to achieve deeper insight into complex trait biology.","page":"3641-3649","source":"PubMed","title":"Meta-analysis of genome-wide association studies for height and body mass index in </w:instrText>
      </w:r>
      <w:r w:rsidR="003A0580">
        <w:rPr>
          <w:rFonts w:ascii="Cambria Math" w:hAnsi="Cambria Math" w:cs="Cambria Math"/>
          <w:sz w:val="24"/>
          <w:szCs w:val="24"/>
        </w:rPr>
        <w:instrText>∼</w:instrText>
      </w:r>
      <w:r w:rsidR="003A0580">
        <w:rPr>
          <w:rFonts w:ascii="Times New Roman" w:hAnsi="Times New Roman" w:cs="Times New Roman"/>
          <w:sz w:val="24"/>
          <w:szCs w:val="24"/>
        </w:rP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id":101,"uris":["http://zotero.org/users/9843771/items/US34WDQW"],"itemData":{"id":101,"type":"article-journal","call-number":"1","container-title":"Nature","DOI":"10.1038/s41586-018-0579-z","ISSN":"0028-0836, 1476-4687","issue":"7726","journalAbbreviation":"Nature","language":"en","note":"TLDR: Deep phenotype and genome-wide genetic data from 500,000 individuals from the UK Biobank is described, describing population structure and relatedness in the cohort, and imputation to increase the number of testable variants to 96 million.","page":"203-209","source":"69.504","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id":1002,"uris":["http://zotero.org/users/9843771/items/H5YFGSI2"],"itemData":{"id":1002,"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0964-6906","issue":"1","journalAbbreviation":"Human Molecular Genetics","language":"en","note":"TLDR: A genome-wide association study meta-analysis of body fat distribution, measured by waist-to-hip ratio adjusted for BMI, and identified 463 signals in 346 loci, found that heritability and variant effects were generally stronger in women than men, and approximately one-third of all signals to be sexually dimorphic.","page":"166-174","source":"Silverchair","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1,1]]}}},{"id":7969,"uris":["http://zotero.org/users/9843771/items/5FGSBMG3"],"itemData":{"id":7969,"type":"webpage","abstract":"This deposit provides full details of the genome wide association study (GWAS) pipeline developed by the MRC-IEU for the full UK Biobank (version 3, March 2018) genetic data. For any issues with...","container-title":"data.bris","language":"en_GB","note":"DOI: 10.5523/bris.pnoat8cxo0u52p6ynfaekeigi","title":"MRC IEU UK Biobank GWAS pipeline version 2","URL":"https://data.bris.ac.uk/data/dataset/pnoat8cxo0u52p6ynfaekeigi","author":[{"family":"Ruth Mitchell","given":"Elsworth"}],"accessed":{"date-parts":[["2024",10,14]]},"issued":{"date-parts":[["2019",2,20]]}}},{"id":1001,"uris":["http://zotero.org/users/9843771/items/8UBU5WH8"],"itemData":{"id":1001,"type":"article-journal","abstract":"Genetic studies have examined body-shape measures adjusted for body mass index (BMI), while allometric indices are additionally adjusted for height. We performed the first genome-wide association study of A Body Shape Index (ABSI), Hip Index (HI) and the new Waist-to-Hip Index and compared these with traditional indices, using data from the UK Biobank Resource for 219,872 women and 186,825 men with white British ancestry and Bayesian linear mixed-models (BOLT-LMM). One to two thirds of the loci identified for allometric body-shape indices were novel. Most prominent was rs72959041 variant in RSPO3 gene, expressed in visceral adipose tissue and regulating adrenal cell renewal. Highly ranked were genes related to morphogenesis and organogenesis, previously additionally linked to cancer development and progression. Genetic associations were fewer in men compared to women. Prominent region-specific associations showed variants in loci VEGFA and HMGA1 for ABSI and KLF14 for HI in women, and C5orf67 and HOXC4/5 for ABSI and RSPO3, VEGFA and SLC30A10 for HI in men. Although more variants were associated with waist and hip circumference adjusted for BMI compared to ABSI and HI, associations with height had previously been reported for many of the additional variants, illustrating the importance of adjusting correctly for height.","container-title":"Scientific Reports","DOI":"10.1038/s41598-021-89176-6","ISSN":"2045-2322","issue":"1","journalAbbreviation":"Sci Rep","language":"en","note":"PMID: 34021172\nPMCID: PMC8139988\nTLDR: The first genome-wide association study of A Body Shape Index, Hip Index and the new Waist-to-Hip Index was performed and associations with height had previously been reported for many of the additional variants, illustrating the importance of adjusting correctly for height.","page":"10688","source":"PubMed","title":"GWAS of allometric body-shape indices in UK Biobank identifies loci suggesting associations with morphogenesis, organogenesis, adrenal cell renewal and cancer","volume":"11","author":[{"family":"Christakoudi","given":"Sofia"},{"family":"Evangelou","given":"Evangelos"},{"family":"Riboli","given":"Elio"},{"family":"Tsilidis","given":"Konstantinos K."}],"issued":{"date-parts":[["2021",5,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kern w:val="0"/>
          <w:sz w:val="24"/>
        </w:rPr>
        <w:t>[16–20]</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Genetic variants associated with metabolites were derived from the Canadian Longitudinal Study on Aging (CLSA) cohort and the Framingham Heart Study (FH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4Im9AXtG","properties":{"formattedCitation":"[21\\uc0\\u8211{}23]","plainCitation":"[21–23]","noteIndex":0},"citationItems":[{"id":1000,"uris":["http://zotero.org/users/9843771/items/M73PJ8LW"],"itemData":{"id":1000,"type":"article-journal","abstract":"Metabolic processes can influence disease risk and provide therapeutic targets. By conducting genome-wide association studies of 1,091 blood metabolites and 309 metabolite ratios, we identified associations with 690 metabolites at 248 loci and associations with 143 metabolite ratios at 69 loci. Integrating metabolite-gene and gene expression information identified 94 effector genes for 109 metabolites and 48 metabolite ratios. Using Mendelian randomization (MR), we identified 22 metabolites and 20 metabolite ratios having estimated causal effect on 12 traits and diseases, including orotate for estimated bone mineral density, α-hydroxyisovalerate for body mass index and ergothioneine for inflammatory bowel disease and asthma. We further measured the orotate level in a separate cohort and demonstrated that, consistent with MR, orotate levels were positively associated with incident hip fractures. This study provides a valuable resource describing the genetic architecture of metabolites and delivers insights into their roles in common diseases, thereby offering opportunities for therapeutic targets.","container-title":"Nature Genetics","DOI":"10.1038/s41588-022-01270-1","ISSN":"1546-1718","issue":"1","journalAbbreviation":"Nat Genet","language":"en","note":"PMID: 36635386\nPMCID: PMC7614162\nTLDR: Genome-wide association studies comprising 1,091 metabolites and 309 metabolite ratios in 8,299 individuals from the Canadian Longitudinal Study on Aging provide insights into the genetic architecture of metabolites and their role in human diseases.","page":"44-53","source":"PubMed","title":"Genomic atlas of the plasma metabolome prioritizes metabolites implicated in human diseases","volume":"55","author":[{"family":"Chen","given":"Yiheng"},{"family":"Lu","given":"Tianyuan"},{"family":"Pettersson-Kymmer","given":"Ulrika"},{"family":"Stewart","given":"Isobel D."},{"family":"Butler-Laporte","given":"Guillaume"},{"family":"Nakanishi","given":"Tomoko"},{"family":"Cerani","given":"Agustin"},{"family":"Liang","given":"Kevin Y. H."},{"family":"Yoshiji","given":"Satoshi"},{"family":"Willett","given":"Julian Daniel Sunday"},{"family":"Su","given":"Chen-Yang"},{"family":"Raina","given":"Parminder"},{"family":"Greenwood","given":"Celia M. T."},{"family":"Farjoun","given":"Yossi"},{"family":"Forgetta","given":"Vincenzo"},{"family":"Langenberg","given":"Claudia"},{"family":"Zhou","given":"Sirui"},{"family":"Ohlsson","given":"Claes"},{"family":"Richards","given":"J. Brent"}],"issued":{"date-parts":[["2023",1]]}}},{"id":923,"uris":["http://zotero.org/users/9843771/items/U63S4FKN"],"itemData":{"id":923,"type":"article-journal","container-title":"International Journal of Epidemiology","issue":"6","language":"en","note":"ISBN: 0300-5771\npublisher: Oxford University Press","page":"1752-1753j","title":"Cohort profile: the Canadian longitudinal study on aging (CLSA)","volume":"48","author":[{"family":"Raina","given":"Parminder"},{"family":"Wolfson","given":"Christina"},{"family":"Kirkland","given":"Susan"},{"family":"Griffith","given":"Lauren E."},{"family":"Balion","given":"Cynthia"},{"family":"Cossette","given":"Benoȋt"},{"family":"Dionne","given":"Isabelle"},{"family":"Hofer","given":"Scott"},{"family":"Hogan","given":"David"},{"family":"Van Den Heuvel","given":"E. R."}],"issued":{"date-parts":[["2019"]]}}},{"id":955,"uris":["http://zotero.org/users/9843771/items/USJAJWFI"],"itemData":{"id":955,"type":"article-journal","container-title":"Cell Metabolism","DOI":"10.1016/j.cmet.2013.06.013","ISSN":"1550-4131","issue":"1","journalAbbreviation":"Cell Metabolism","language":"en","note":"publisher: Elsevier\nPMID: 23823483\nTLDR: A genome-wide association study of 217 plasma metabolites, including &gt;100 not measured in prior GWAS, in 2076 participants of the Framingham Heart Study finds that estimated heritability explains &gt;20% of interindividual variation, and that variation attributable to heritable factors is greater than that attributable to clinical factors.","page":"130-143","source":"www.cell.com","title":"A genome-wide association study of the human metabolome in a community-based cohort","volume":"18","author":[{"family":"Rhee","given":"Eugene P."},{"family":"Ho","given":"Jennifer E."},{"family":"Chen","given":"Ming-Huei"},{"family":"Shen","given":"Dongxiao"},{"family":"Cheng","given":"Susan"},{"family":"Larson","given":"Martin G."},{"family":"Ghorbani","given":"Anahita"},{"family":"Shi","given":"Xu"},{"family":"Helenius","given":"Iiro T."},{"family":"O’Donnell","given":"Christopher J."},{"family":"Souza","given":"Amanda L."},{"family":"Deik","given":"Amy"},{"family":"Pierce","given":"Kerry A."},{"family":"Bullock","given":"Kevin"},{"family":"Walford","given":"Geoffrey A."},{"family":"Vasan","given":"Ramachandran S."},{"family":"Florez","given":"Jose C."},{"family":"Clish","given":"Clary"},{"family":"Yeh","given":"J.-R. Joanna"},{"family":"Wang","given":"Thomas J."},{"family":"Gerszten","given":"Robert E."}],"issued":{"date-parts":[["2013",7,2]]}}}],"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kern w:val="0"/>
          <w:sz w:val="24"/>
        </w:rPr>
        <w:t>[21–23]</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Summary statistics for the outcome were obtained from the FinnGen study (R11 data release; 609 hepatocellular carcinoma (HCC) cases and 345,118 control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2BRytfYx","properties":{"formattedCitation":"[24]","plainCitation":"[24]","noteIndex":0},"citationItems":[{"id":103,"uris":["http://zotero.org/users/9843771/items/YGV8XFCN"],"itemData":{"id":103,"type":"article-journal","abstract":"Population isolates such as those in Finland benefit genetic research because deleterious alleles are often concentrated on a small number of low-frequency variants (0.1% </w:instrText>
      </w:r>
      <w:r w:rsidR="003A0580">
        <w:rPr>
          <w:rFonts w:ascii="Times New Roman" w:hAnsi="Times New Roman" w:cs="Times New Roman" w:hint="eastAsia"/>
          <w:sz w:val="24"/>
          <w:szCs w:val="24"/>
        </w:rPr>
        <w:instrText>≤</w:instrText>
      </w:r>
      <w:r w:rsidR="003A0580">
        <w:rPr>
          <w:rFonts w:ascii="Times New Roman" w:hAnsi="Times New Roman" w:cs="Times New Roman"/>
          <w:sz w:val="24"/>
          <w:szCs w:val="24"/>
        </w:rPr>
        <w:instrText xml:space="preserve">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nTLDR: The power of bottlenecked populations to find entry points into the biology of common diseases through low-frequency, high impact variants is demonstrated through 30 new associations, primarily low- frequency variants, enriched in the Finnish population.","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4]</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All included GWAS were conducted on individuals of European descent. We did not find available GWAS summary data for WHtR, adult weight gain, selenomethionine and D-xylulose. Therefore, these traits were not included in the MR analysis. </w:t>
      </w:r>
    </w:p>
    <w:p w14:paraId="126F64B5" w14:textId="77777777" w:rsidR="005424DD" w:rsidRPr="00B97433" w:rsidRDefault="005424DD"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 xml:space="preserve">Selection of instrument variables and data harmonization </w:t>
      </w:r>
    </w:p>
    <w:p w14:paraId="567738D6" w14:textId="468E0233" w:rsidR="005424DD" w:rsidRPr="00B97433" w:rsidRDefault="005424DD" w:rsidP="005424DD">
      <w:pPr>
        <w:rPr>
          <w:rFonts w:ascii="Times New Roman" w:hAnsi="Times New Roman" w:cs="Times New Roman"/>
          <w:sz w:val="24"/>
          <w:szCs w:val="24"/>
        </w:rPr>
      </w:pPr>
      <w:r w:rsidRPr="00B97433">
        <w:rPr>
          <w:rFonts w:ascii="Times New Roman" w:hAnsi="Times New Roman" w:cs="Times New Roman"/>
          <w:sz w:val="24"/>
          <w:szCs w:val="24"/>
        </w:rPr>
        <w:t>The selection of instrument variable (IV) was guided by three core assumptions of MR: (1) Relevance: the IV is strongly associated with the exposure; (2) Independence: the IV is not associated with the outcome via a confounding pathway; (3) Exclusion restriction: the IV does not affect the outcome directly, only possibly indirectly via the exposure</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897VCgr2","properties":{"unsorted":true,"formattedCitation":"[25,26]","plainCitation":"[25,26]","noteIndex":0},"citationItems":[{"id":429,"uris":["http://zotero.org/users/9843771/items/W2QWI7N2"],"itemData":{"id":429,"type":"article-journal","abstract":"Mendelian randomization refers to an analytic approach to assess the causality of an observed association between a modifiable exposure or risk factor and a clinically relevant outcome. It presents a valuable tool, especially when randomized controlled trials to examine causality are not feasible and observational studies provide biased associations because of confounding or reverse causality. These issues are addressed by using genetic variants as instrumental variables for the tested exposure: the alleles of this exposure-associated genetic variant are randomly allocated and not subject to reverse causation. This, together with the wide availability of published genetic associations to screen for suitable genetic instrumental variables make Mendelian randomization a time- and cost-efficient approach and contribute to its increasing popularity for assessing and screening for potentially causal associations. An observed association between the genetic instrumental variable and the outcome supports the hypothesis that the exposure in question is causally related to the outcome. This review provides an overview of the Mendelian randomization method, addresses assumptions and implications, and includes illustrative examples. We also discuss special issues in nephrology, such as inverse risk factor associations in advanced disease, and outline opportunities to design Mendelian randomization studies around kidney function and disease.","container-title":"Journal of the American Society of Nephrology","DOI":"10.1681/ASN.2016010098","ISSN":"1533-3450","issue":"11","journalAbbreviation":"J Am Soc Nephrol","language":"en-US","note":"PMID: 27486138\nPMCID: PMC5084898\nTLDR: Special issues in nephrology are discussed, such as inverse risk factor associations in advanced disease, and opportunities to design Mendelian randomization studies around kidney function and disease are outlined.","page":"3253-3265","title":"Mendelian Randomization as an Approach to Assess Causality Using Observational Data","volume":"27","author":[{"family":"Sekula","given":"Peggy"},{"family":"Del Greco M","given":"Fabiola"},{"family":"Pattaro","given":"Cristian"},{"family":"Köttgen","given":"Anna"}],"issued":{"date-parts":[["2016",11]]}}},{"id":821,"uris":["http://zotero.org/users/9843771/items/U4V38LUW"],"itemData":{"id":821,"type":"book","collection-title":"Chapman &amp; Hall/CRC Interdisciplinary Statistics Series","edition":"Second edition","event-place":"Boca Raton London New York","ISBN":"978-0-367-34184-8","language":"en","number-of-pages":"225","publisher":"CRC Press","publisher-place":"Boca Raton London New York","title":"Mendelian randomization: methods for causal inference using genetic variants","title-short":"Mendelian randomization","author":[{"family":"Burgess","given":"Stephen"},{"family":"Thompson","given":"Simon G."}],"issued":{"date-parts":[["20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5,26]</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36CC55B7" w14:textId="062B8CDA" w:rsidR="005424DD" w:rsidRPr="00B97433" w:rsidRDefault="005424DD" w:rsidP="005424DD">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For anthropometric measurements and HCC (in bidirectional MR), all single nucleotide polymorphisms (SNPs) associated with the exposure at a genome-wide significance threshold (</w:t>
      </w:r>
      <w:r w:rsidRPr="00B97433">
        <w:rPr>
          <w:rFonts w:ascii="Times New Roman" w:hAnsi="Times New Roman" w:cs="Times New Roman"/>
          <w:i/>
          <w:iCs/>
          <w:sz w:val="24"/>
          <w:szCs w:val="24"/>
        </w:rPr>
        <w:t>P</w:t>
      </w:r>
      <w:r w:rsidRPr="00B97433">
        <w:rPr>
          <w:rFonts w:ascii="Times New Roman" w:hAnsi="Times New Roman" w:cs="Times New Roman"/>
          <w:sz w:val="24"/>
          <w:szCs w:val="24"/>
        </w:rPr>
        <w:t xml:space="preserve"> &lt; 5×10</w:t>
      </w:r>
      <w:r w:rsidRPr="00B97433">
        <w:rPr>
          <w:rFonts w:ascii="Times New Roman" w:hAnsi="Times New Roman" w:cs="Times New Roman"/>
          <w:sz w:val="24"/>
          <w:szCs w:val="24"/>
          <w:vertAlign w:val="superscript"/>
        </w:rPr>
        <w:t>-8</w:t>
      </w:r>
      <w:r w:rsidRPr="00B97433">
        <w:rPr>
          <w:rFonts w:ascii="Times New Roman" w:hAnsi="Times New Roman" w:cs="Times New Roman"/>
          <w:sz w:val="24"/>
          <w:szCs w:val="24"/>
        </w:rPr>
        <w:t>) were selected as IVs. For metabolites, a less stringent threshold (</w:t>
      </w:r>
      <w:r w:rsidRPr="00B97433">
        <w:rPr>
          <w:rFonts w:ascii="Times New Roman" w:hAnsi="Times New Roman" w:cs="Times New Roman"/>
          <w:i/>
          <w:iCs/>
          <w:sz w:val="24"/>
          <w:szCs w:val="24"/>
        </w:rPr>
        <w:t xml:space="preserve">P </w:t>
      </w:r>
      <w:r w:rsidRPr="00B97433">
        <w:rPr>
          <w:rFonts w:ascii="Times New Roman" w:hAnsi="Times New Roman" w:cs="Times New Roman"/>
          <w:sz w:val="24"/>
          <w:szCs w:val="24"/>
        </w:rPr>
        <w:t>&lt; 5×10</w:t>
      </w:r>
      <w:r w:rsidRPr="00B97433">
        <w:rPr>
          <w:rFonts w:ascii="Times New Roman" w:hAnsi="Times New Roman" w:cs="Times New Roman"/>
          <w:sz w:val="24"/>
          <w:szCs w:val="24"/>
          <w:vertAlign w:val="superscript"/>
        </w:rPr>
        <w:t>-6</w:t>
      </w:r>
      <w:r w:rsidRPr="00B97433">
        <w:rPr>
          <w:rFonts w:ascii="Times New Roman" w:hAnsi="Times New Roman" w:cs="Times New Roman"/>
          <w:sz w:val="24"/>
          <w:szCs w:val="24"/>
        </w:rPr>
        <w:t xml:space="preserve">) was </w:t>
      </w:r>
      <w:r w:rsidRPr="00B97433">
        <w:rPr>
          <w:rFonts w:ascii="Times New Roman" w:hAnsi="Times New Roman" w:cs="Times New Roman"/>
          <w:sz w:val="24"/>
          <w:szCs w:val="24"/>
        </w:rPr>
        <w:lastRenderedPageBreak/>
        <w:t>used due to relatively small sample sizes of the CLSA (~8,000) and FHS (2,076) GWAS datasets. Using the PLINK clumping method, the resulting SNPs were pruned with a linkage disequilibrium (LD) threshold of r</w:t>
      </w:r>
      <w:r w:rsidRPr="00B97433">
        <w:rPr>
          <w:rFonts w:ascii="Times New Roman" w:hAnsi="Times New Roman" w:cs="Times New Roman"/>
          <w:sz w:val="24"/>
          <w:szCs w:val="24"/>
          <w:vertAlign w:val="superscript"/>
        </w:rPr>
        <w:t>2</w:t>
      </w:r>
      <w:r w:rsidRPr="00B97433">
        <w:rPr>
          <w:rFonts w:ascii="Times New Roman" w:hAnsi="Times New Roman" w:cs="Times New Roman"/>
          <w:sz w:val="24"/>
          <w:szCs w:val="24"/>
        </w:rPr>
        <w:t xml:space="preserve"> &lt; 0.001 within a 10,000-kilobase (kb) window to exclude SNPs unlikely to be independently associated with the phenotype. </w:t>
      </w:r>
      <w:bookmarkStart w:id="8" w:name="OLE_LINK10"/>
      <w:r w:rsidRPr="00B97433">
        <w:rPr>
          <w:rFonts w:ascii="Times New Roman" w:hAnsi="Times New Roman" w:cs="Times New Roman"/>
          <w:sz w:val="24"/>
          <w:szCs w:val="24"/>
        </w:rPr>
        <w:t>Where an instrument SNP was not available in the outcome dataset, we searched for LD proxies (r</w:t>
      </w:r>
      <w:r w:rsidRPr="00B97433">
        <w:rPr>
          <w:rFonts w:ascii="Times New Roman" w:hAnsi="Times New Roman" w:cs="Times New Roman"/>
          <w:sz w:val="24"/>
          <w:szCs w:val="24"/>
          <w:vertAlign w:val="superscript"/>
        </w:rPr>
        <w:t>2</w:t>
      </w:r>
      <w:r w:rsidRPr="00B97433">
        <w:rPr>
          <w:rFonts w:ascii="Times New Roman" w:hAnsi="Times New Roman" w:cs="Times New Roman"/>
          <w:sz w:val="24"/>
          <w:szCs w:val="24"/>
        </w:rPr>
        <w:t xml:space="preserve"> &gt; 0.6) for the target SNP</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4m0DziSk","properties":{"formattedCitation":"[27]","plainCitation":"[27]","noteIndex":0},"citationItems":[{"id":8633,"uris":["http://zotero.org/users/9843771/items/RRJ3RSC5"],"itemData":{"id":8633,"type":"article","abstract":"Genome-wide association study (GWAS) summary statistics are a fundamental resource for a variety of research applications 1–6. Yet despite their widespread utility, no common storage format has been widely adopted, hindering tool development and data sharing, analysis and integration. Existing tabular formats 7,8 often ambiguously or incompletely store information about genetic variants and their associations, and also lack essential metadata increasing the possibility of errors in data interpretation and post-GWAS analyses. Additionally, data in these formats are typically not indexed, requiring the whole file to be read which is computationally inefficient. To address these issues, we propose an adaptation of the variant call format9 (GWAS-VCF) and have produced a suite of open-source tools for using this format in downstream analyses. Simulation studies determine GWAS-VCF is 9-46x faster than tabular alternatives when extracting variant(s) by genomic position. Our results demonstrate the GWAS-VCF provides a robust and performant solution for sharing, analysis and integration of GWAS data. We provide open access to over 10,000 complete GWAS summary datasets converted to this format (available from: https://gwas.mrcieu.ac.uk).","DOI":"10.1101/2020.05.29.115824","language":"en","license":"© 2020, Posted by Cold Spring Harbor Laboratory. This pre-print is available under a Creative Commons License (Attribution 4.0 International), CC BY 4.0, as described at http://creativecommons.org/licenses/by/4.0/","note":"page: 2020.05.29.115824\nsection: New Results","publisher":"bioRxiv","source":"bioRxiv","title":"The variant call format provides efficient and robust storage of GWAS summary statistics","URL":"https://www.biorxiv.org/content/10.1101/2020.05.29.115824v1","author":[{"family":"Lyon","given":"Matthew"},{"family":"Andrews","given":"Shea J."},{"family":"Elsworth","given":"Ben"},{"family":"Gaunt","given":"Tom R."},{"family":"Hemani","given":"Gibran"},{"family":"Marcora","given":"Edoardo"}],"accessed":{"date-parts":[["2024",12,20]]},"issued":{"date-parts":[["2020",5,30]]}}}],"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7]</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When multiple proxy SNPs existed, we extracted the one with the highest r</w:t>
      </w:r>
      <w:r w:rsidRPr="00B97433">
        <w:rPr>
          <w:rFonts w:ascii="Times New Roman" w:hAnsi="Times New Roman" w:cs="Times New Roman"/>
          <w:sz w:val="24"/>
          <w:szCs w:val="24"/>
          <w:vertAlign w:val="superscript"/>
        </w:rPr>
        <w:t xml:space="preserve">2 </w:t>
      </w:r>
      <w:r w:rsidRPr="00B97433">
        <w:rPr>
          <w:rFonts w:ascii="Times New Roman" w:hAnsi="Times New Roman" w:cs="Times New Roman"/>
          <w:sz w:val="24"/>
          <w:szCs w:val="24"/>
        </w:rPr>
        <w:t xml:space="preserve">with the target SNP. </w:t>
      </w:r>
      <w:bookmarkEnd w:id="8"/>
      <w:r w:rsidRPr="00B97433">
        <w:rPr>
          <w:rFonts w:ascii="Times New Roman" w:hAnsi="Times New Roman" w:cs="Times New Roman"/>
          <w:sz w:val="24"/>
          <w:szCs w:val="24"/>
        </w:rPr>
        <w:t xml:space="preserve">The European super-population from the 1,000 Genomes Project reference dataset, which included only bi-allelic SNPs with a minor allele frequency (MAF) &gt; 0.01, was used as the LD reference panel. </w:t>
      </w:r>
    </w:p>
    <w:p w14:paraId="58011D81" w14:textId="673BE8CB" w:rsidR="005424DD" w:rsidRPr="00B97433" w:rsidRDefault="005424DD" w:rsidP="005424DD">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The exposure and outcome datasets were harmonized to ensure that the effect of each SNP corresponded to the same allele. Allele frequency information was used to infer forward strand alleles. Palindromic SNPs with a minor allele frequency above 0.42 were discarded from the analysi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iSQJSVnt","properties":{"formattedCitation":"[28]","plainCitation":"[28]","noteIndex":0},"citationItems":[{"id":8643,"uris":["http://zotero.org/users/9843771/items/7AZPZ69I"],"itemData":{"id":8643,"type":"article-journal","container-title":"Human Molecular Genetics","DOI":"10.1093/hmg/ddy163","ISSN":"0964-6906, 1460-2083","issue":"R2","language":"en","license":"http://creativecommons.org/licenses/by/4.0/","note":"TLDR: This review outlines how newly developed methods can be used together to improve the reliability of Mendelian randomization and discusses the burgeoning treasure trove of genetic associations yielded through genome wide association studies.","page":"R195-R208","source":"DOI.org (Crossref)","title":"Evaluating the potential role of pleiotropy in Mendelian randomization studies","volume":"27","author":[{"family":"Hemani","given":"Gibran"},{"family":"Bowden","given":"Jack"},{"family":"Davey Smith","given":"George"}],"issued":{"date-parts":[["2018",8,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8]</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3DD5B767" w14:textId="77777777" w:rsidR="005424DD" w:rsidRPr="00B97433" w:rsidRDefault="005424DD"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Univariable Mendelian randomization analysis and sensitivity analyses</w:t>
      </w:r>
    </w:p>
    <w:p w14:paraId="4AE9C694" w14:textId="03DA7F14" w:rsidR="005424DD" w:rsidRPr="00B97433" w:rsidRDefault="005424DD" w:rsidP="005424DD">
      <w:pPr>
        <w:rPr>
          <w:rFonts w:ascii="Times New Roman" w:hAnsi="Times New Roman" w:cs="Times New Roman"/>
          <w:sz w:val="24"/>
          <w:szCs w:val="24"/>
        </w:rPr>
      </w:pPr>
      <w:r w:rsidRPr="00B97433">
        <w:rPr>
          <w:rFonts w:ascii="Times New Roman" w:hAnsi="Times New Roman" w:cs="Times New Roman"/>
          <w:sz w:val="24"/>
          <w:szCs w:val="24"/>
        </w:rPr>
        <w:t>The primary univariable Mendelian randomization (UVMR) analysis was conducted using the multiplicative random-effects inverse-variance weighted (IVW) method, as it provides the most precise estimates under the assumption that all SNPs are valid IV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XbQoqcyc","properties":{"formattedCitation":"[29]","plainCitation":"[29]","noteIndex":0},"citationItems":[{"id":8648,"uris":["http://zotero.org/users/9843771/items/PAAU24WP"],"itemData":{"id":8648,"type":"article-journal","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1×10⁻⁵,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container-title":"Genetic Epidemiology","DOI":"10.1002/gepi.21758","ISSN":"1098-2272","issue":"7","journalAbbreviation":"Genet Epidemiol","language":"eng","note":"PMID: 24114802\nPMCID: PMC4377079\nTLDR: It is concluded that Mendelian randomization investigations using summarized data from uncorrelated varian</w:instrText>
      </w:r>
      <w:r w:rsidR="003A0580">
        <w:rPr>
          <w:rFonts w:ascii="Times New Roman" w:hAnsi="Times New Roman" w:cs="Times New Roman" w:hint="eastAsia"/>
          <w:sz w:val="24"/>
          <w:szCs w:val="24"/>
        </w:rPr>
        <w:instrText>ts are similarly efficient to those using individual</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 xml:space="preserve">level data, although the necessary assumptions cannot be so fully assessed.","page":"658-665","source":"PubMed","title":"Mendelian randomization analysis with multiple genetic variants using summarized </w:instrText>
      </w:r>
      <w:r w:rsidR="003A0580">
        <w:rPr>
          <w:rFonts w:ascii="Times New Roman" w:hAnsi="Times New Roman" w:cs="Times New Roman"/>
          <w:sz w:val="24"/>
          <w:szCs w:val="24"/>
        </w:rPr>
        <w:instrText xml:space="preserve">data","volume":"37","author":[{"family":"Burgess","given":"Stephen"},{"family":"Butterworth","given":"Adam"},{"family":"Thompson","given":"Simon G."}],"issued":{"date-parts":[["2013",1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9]</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To assess the robustness of the main findings, the MR-Egger</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Qjd6tiGl","properties":{"formattedCitation":"[30]","plainCitation":"[30]","noteIndex":0},"citationItems":[{"id":8654,"uris":["http://zotero.org/users/9843771/items/7KVNNYTB"],"itemData":{"id":8654,"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nTLDR: An adaption of Egger regression can detect some violations of the standard instrumental variable assumptions, and provide an effect estimate which is not subject to these violations, and provides a sensitivity analysis for the robustness of the findings from a Mendelian randomization investigation.","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0]</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weighted median</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s2MKcNAm","properties":{"formattedCitation":"[31]","plainCitation":"[31]","noteIndex":0},"citationItems":[{"id":8651,"uris":["http://zotero.org/users/9843771/items/ZBXY44VK"],"itemData":{"id":8651,"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journalAbbreviation":"Genet Epidemiol","language":"eng","note":"PMID: 27061298\nPMCID: PMC4849733\nTLDR: A novel weighted median estimator for combining data on multiple genetic variants into a single causal estimate is presented, which is consistent even when up to 50% of the information comes from invalid instrumental variables.","page":"304-314","source":"PubMed","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1]</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and weighted mode</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vLetHG0M","properties":{"formattedCitation":"[32]","plainCitation":"[32]","noteIndex":0},"citationItems":[{"id":8663,"uris":["http://zotero.org/users/9843771/items/5334FYYH"],"itemData":{"id":8663,"type":"article-journal","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n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n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nCONCLUSIONS: The MBE relaxes the instrumental variable assumptions, and should be used in combination with other approaches in sensitivity analyses.","container-title":"International Journal of Epidemiology","DOI":"10.1093/ije/dyx102","ISSN":"1464-3685","issue":"6","journalAbbreviation":"Int J Epidemiol","language":"eng","note":"PMID: 29040600\nPMCID: PMC5837715\nTLDR: The mode-based estimate (MBE) is proposed to obtain a single causal effect estimate from multiple genetic instruments and is used by investigating the causal effect of plasma lipid fractions and urate levels on coronary heart disease risk.","page":"1985-1998","source":"PubMed","title":"Robust inference in summary data Mendelian randomization via the zero modal pleiotropy assumption","volume":"46","author":[{"family":"Hartwig","given":"Fernando Pires"},{"family":"Davey Smith","given":"George"},{"family":"Bowden","given":"Jack"}],"issued":{"date-parts":[["2017",1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2]</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methods were additionally applied, as they produce valid causal estimates under different assumptions. When only one SNP remained as a valid IV, the Wald ratio method was used to calculate the causal estimate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4JuaYh4Y","properties":{"formattedCitation":"[26]","plainCitation":"[26]","noteIndex":0},"citationItems":[{"id":821,"uris":["http://zotero.org/users/9843771/items/U4V38LUW"],"itemData":{"id":821,"type":"book","collection-title":"Chapman &amp; Hall/CRC Interdisciplinary Statistics Series","edition":"Second edition","event-place":"Boca Raton London New York","ISBN":"978-0-367-34184-8","language":"en","number-of-pages":"225","publisher":"CRC Press","publisher-place":"Boca Raton London New York","title":"Mendelian randomization: methods for causal inference using genetic variants","title-short":"Mendelian randomization","author":[{"family":"Burgess","given":"Stephen"},{"family":"Thompson","given":"Simon G."}],"issued":{"date-parts":[["20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6]</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057405A5" w14:textId="77830FF0" w:rsidR="005424DD" w:rsidRPr="00B97433" w:rsidRDefault="005424DD" w:rsidP="005424DD">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In addition to employing robust MR methods, various sensitivity analyses were performed to assess potential violations of MR assumptions and to validate the causal associations identified by the IVW method. Cochran’s Q statistic was used to evaluate heterogeneity among variant-specific causal estimate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vCfTRxl4","properties":{"formattedCitation":"[26,33]","plainCitation":"[26,33]","noteIndex":0},"citationItems":[{"id":821,"uris":["http://zotero.org/users/9843771/items/U4V38LUW"],"itemData":{"id":821,"type":"book","collection-title":"Chapman &amp; Hall/CRC Interdisciplinary Statistics Series","edition":"Second edition","event-place":"Boca Raton London New York","ISBN":"978-0-367-34184-8","language":"en","number-of-pages":"225","publisher":"CRC Press","publisher-place":"Boca Raton London New York","title":"Mendelian randomization: methods for causal inference using genetic variants","title-short":"Mendelian randomization","author":[{"family":"Burgess","given":"Stephen"},{"family":"Thompson","given":"Simon G."}],"issued":{"date-parts":[["2021"]]}}},{"id":8666,"uris":["http://zotero.org/users/9843771/items/S9GGFKXM"],"itemData":{"id":8666,"type":"article-journal","abstract":"Mendelian randomisation (MR) estimates causal effects of modifiable phenotypes on an outcome by using genetic variants as instrumental variables, but its validity relies on the assumption of no pleiotropy, that is, genes influence the outcome only through the given phenotype. Excluding pleiotropy is difficult, but the use of multiple instruments can indirectly address the issue: if all genes represent valid instruments, their MR estimates should vary only by chance. The Sargan test detects pleiotropy when individual phenotype, outcome and genotype data are measured in the same subjects. We prop</w:instrText>
      </w:r>
      <w:r w:rsidR="003A0580">
        <w:rPr>
          <w:rFonts w:ascii="Times New Roman" w:hAnsi="Times New Roman" w:cs="Times New Roman" w:hint="eastAsia"/>
          <w:sz w:val="24"/>
          <w:szCs w:val="24"/>
        </w:rPr>
        <w:instrText>ose an alternative approach to be used when only summary genetic data are available or data on gen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phenotype and gen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outcome come from different subjects. The presence of pleiotropy is investigated using the between</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instrument heterogeneity\n              Q\n              test (together with the I\n              2\n              index) in a meta</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analysis of MR Wald estimates, derived separately from each instrument. For a continuous outcome, we evaluate the approach through simulations and illustrate it</w:instrText>
      </w:r>
      <w:r w:rsidR="003A0580">
        <w:rPr>
          <w:rFonts w:ascii="Times New Roman" w:hAnsi="Times New Roman" w:cs="Times New Roman"/>
          <w:sz w:val="24"/>
          <w:szCs w:val="24"/>
        </w:rPr>
        <w:instrText xml:space="preserve"> using published data. For the scenario where all data come from the same subjects, we compare it with the Sargan test. The\n              Q\n              test tends to be conservative in small samples. Its power increases with the degree of pleiotropy a</w:instrText>
      </w:r>
      <w:r w:rsidR="003A0580">
        <w:rPr>
          <w:rFonts w:ascii="Times New Roman" w:hAnsi="Times New Roman" w:cs="Times New Roman" w:hint="eastAsia"/>
          <w:sz w:val="24"/>
          <w:szCs w:val="24"/>
        </w:rPr>
        <w:instrText>nd the sample size, as does the precision of the I\n              2\n              index, in which case results are similar to those of the Sargan test. In MR studies with large sample sizes based on summary data, the between</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instrument\n              Q\n</w:instrText>
      </w:r>
      <w:r w:rsidR="003A0580">
        <w:rPr>
          <w:rFonts w:ascii="Times New Roman" w:hAnsi="Times New Roman" w:cs="Times New Roman"/>
          <w:sz w:val="24"/>
          <w:szCs w:val="24"/>
        </w:rPr>
        <w:instrText xml:space="preserve">              test represents a useful tool to explore the presence of heterogeneity due to pleiotropy or other causes. Copyright © 2015 John Wiley &amp; Sons, Ltd.","container-title":"Statistics in Medicine","DOI":"10.1002/sim.6522","ISSN":"0277-6715, 1097-0258","issue":"21","journalAbbreviation":"Statistics in Medicine","language":"en","license":"http://onlinelibrary.wiley.com/termsAndConditions#vor","note":"TLDR: This work proposes an alternative approach to be used when only summary genetic data are avail</w:instrText>
      </w:r>
      <w:r w:rsidR="003A0580">
        <w:rPr>
          <w:rFonts w:ascii="Times New Roman" w:hAnsi="Times New Roman" w:cs="Times New Roman" w:hint="eastAsia"/>
          <w:sz w:val="24"/>
          <w:szCs w:val="24"/>
        </w:rPr>
        <w:instrText>able or data on gen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phenotype and gene</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outcome come from different subjects, and investigates the presence of pleiotropy in the between</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instrument heterogeneity Q test in a meta</w:instrText>
      </w:r>
      <w:r w:rsidR="003A0580">
        <w:rPr>
          <w:rFonts w:ascii="Times New Roman" w:hAnsi="Times New Roman" w:cs="Times New Roman" w:hint="eastAsia"/>
          <w:sz w:val="24"/>
          <w:szCs w:val="24"/>
        </w:rPr>
        <w:instrText>‐</w:instrText>
      </w:r>
      <w:r w:rsidR="003A0580">
        <w:rPr>
          <w:rFonts w:ascii="Times New Roman" w:hAnsi="Times New Roman" w:cs="Times New Roman" w:hint="eastAsia"/>
          <w:sz w:val="24"/>
          <w:szCs w:val="24"/>
        </w:rPr>
        <w:instrText>analysis of MR Wald estimates.","page":"2926-2940","source":"DOI.org (Crossr</w:instrText>
      </w:r>
      <w:r w:rsidR="003A0580">
        <w:rPr>
          <w:rFonts w:ascii="Times New Roman" w:hAnsi="Times New Roman" w:cs="Times New Roman"/>
          <w:sz w:val="24"/>
          <w:szCs w:val="24"/>
        </w:rPr>
        <w:instrText xml:space="preserve">ef)","title":"Detecting pleiotropy in Mendelian randomisation studies with summary data and a continuous outcome","volume":"34","author":[{"family":"Greco M","given":"Fabiola Del"},{"family":"Minelli","given":"Cosetta"},{"family":"Sheehan","given":"Nuala A"},{"family":"Thompson","given":"John R"}],"issued":{"date-parts":[["2015",9,20]]}}}],"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26,33]</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The MR-Egger intercept test was used to assess horizontal pleiotropy, with an intercept term differing from zero indicating the presence of directional pleiotropy</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aURr8Jzs","properties":{"formattedCitation":"[30]","plainCitation":"[30]","noteIndex":0},"citationItems":[{"id":8654,"uris":["http://zotero.org/users/9843771/items/7KVNNYTB"],"itemData":{"id":8654,"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nTLDR: An adaption of Egger regression can detect some violations of the standard instrumental variable assumptions, and provide an effect estimate which is not subject to these violations, and provides a sensitivity analysis for the robustness of the findings from a Mendelian randomization investigation.","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0]</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The Mendelian Randomization Pleiotropy RESidual Sum and Outlier (MR-PRESSO) global test, outlier test, and distortion test were conducted to detect and remove horizontal pleiotropic variant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JK0HzcJO","properties":{"formattedCitation":"[34]","plainCitation":"[34]","noteIndex":0},"citationItems":[{"id":8657,"uris":["http://zotero.org/users/9843771/items/E8BRIG8Q"],"itemData":{"id":8657,"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g","note":"PMID: 29686387\nPMCID: PMC6083837\nTLDR: The MR-PRESSO test detects and corrects horizontal pleiotropy in multi-instrument Mendelian randomization (MR) analyses and introduced distortions in the causal estimates in MR that ranged on average from –131% to 201%.","page":"693-698","source":"PubMed","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4]</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If the global test suggested significant horizontal pleiotropy for an association, we repeated the MR analysis after excluding the identified pleiotropic variants. In addition, scatter plots and funnel plots were generated to visually evaluate the precision of the variant-specific causal estimates and the presence of directional pleiotropy effect. To reduce the risk of reverse causality in MR analyses, we applied Steiger filtering to remove variants from the analysis if a given SNP explained more variance in the exposure than the outcome</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SYg1rO6U","properties":{"formattedCitation":"[35]","plainCitation":"[35]","noteIndex":0},"citationItems":[{"id":8679,"uris":["http://zotero.org/users/9843771/items/UNWGI9IM"],"itemData":{"id":8679,"type":"article-journal","abstract":"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container-title":"PLoS genetics","DOI":"10.1371/journal.pgen.1007081","ISSN":"1553-7404","issue":"11","journalAbbreviation":"PLoS Genet","language":"eng","note":"PMID: 29149188\nPMCID: PMC5711033\nTLDR: Mendelian randomisation is introduced, a method that uses genetic associations in an instrumentation framework, that enables inference of the causal direction between traits, with some advantages, and is less susceptible to bias in the presence of measurement error or unmeasured confounding.","page":"e1007081","source":"PubMed","title":"Orienting the causal relationship between imprecisely measured traits using GWAS summary data","volume":"13","author":[{"family":"Hemani","given":"Gibran"},{"family":"Tilling","given":"Kate"},{"family":"Davey Smith","given":"George"}],"issued":{"date-parts":[["2017",1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5]</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bookmarkStart w:id="9" w:name="OLE_LINK12"/>
      <w:r w:rsidRPr="00B97433">
        <w:rPr>
          <w:rFonts w:ascii="Times New Roman" w:hAnsi="Times New Roman" w:cs="Times New Roman"/>
          <w:sz w:val="24"/>
          <w:szCs w:val="24"/>
        </w:rPr>
        <w:t xml:space="preserve">Additionally, bidirectional MR was conducted to clarify the direction of associations between the exposure and the outcome. </w:t>
      </w:r>
      <w:bookmarkEnd w:id="9"/>
    </w:p>
    <w:p w14:paraId="4F09314E" w14:textId="77777777" w:rsidR="005424DD" w:rsidRPr="00B97433" w:rsidRDefault="005424DD" w:rsidP="00C62F7A">
      <w:pPr>
        <w:pStyle w:val="a7"/>
        <w:numPr>
          <w:ilvl w:val="1"/>
          <w:numId w:val="2"/>
        </w:numPr>
        <w:ind w:firstLineChars="0"/>
        <w:rPr>
          <w:rFonts w:ascii="Times New Roman" w:hAnsi="Times New Roman" w:cs="Times New Roman"/>
          <w:b/>
          <w:bCs/>
          <w:sz w:val="24"/>
          <w:szCs w:val="24"/>
        </w:rPr>
      </w:pPr>
      <w:r w:rsidRPr="00B97433">
        <w:rPr>
          <w:rFonts w:ascii="Times New Roman" w:hAnsi="Times New Roman" w:cs="Times New Roman"/>
          <w:b/>
          <w:bCs/>
          <w:sz w:val="24"/>
          <w:szCs w:val="24"/>
        </w:rPr>
        <w:t>Multivariable Mendelian randomization and mediation analysis</w:t>
      </w:r>
    </w:p>
    <w:p w14:paraId="2EB5572D" w14:textId="63E63A66" w:rsidR="005424DD" w:rsidRPr="00B97433" w:rsidRDefault="005424DD" w:rsidP="005424DD">
      <w:pPr>
        <w:rPr>
          <w:rFonts w:ascii="Times New Roman" w:hAnsi="Times New Roman" w:cs="Times New Roman"/>
          <w:sz w:val="24"/>
          <w:szCs w:val="24"/>
        </w:rPr>
      </w:pPr>
      <w:r w:rsidRPr="00B97433">
        <w:rPr>
          <w:rFonts w:ascii="Times New Roman" w:hAnsi="Times New Roman" w:cs="Times New Roman"/>
          <w:sz w:val="24"/>
          <w:szCs w:val="24"/>
        </w:rPr>
        <w:t>To further investigate the independent causal effects of adiposity and metabolites on the risk of liver cancer, and to investigate the potential mediating role of metabolites in the association between adiposity and liver cancer risk, we performed multivariable Mendelian randomization (MVMR) analysi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J4Vf8aRM","properties":{"formattedCitation":"[36]","plainCitation":"[36]","noteIndex":0},"citationItems":[{"id":1005,"uris":["http://zotero.org/users/9843771/items/2SB7GPYJ"],"itemData":{"id":1005,"type":"article-journal","abstract":"A conventional Mendelian randomization analysis assesses the causal effect of a risk factor on an outcome by using genetic variants that are solely associated with the risk factor of interest as instrumental variables. However, in some cases, such as the case of triglyceride level as a risk factor for cardiovascular disease, it may be difficult to find a relevant genetic variant that is not also associated with related risk factors, such as other lipid fractions. Such a variant is known as pleiotropic. In this paper, we propose an extension of Mendelian randomization that uses multiple genetic variants associated with several measured risk factors to simultaneously estimate the causal effect of each of the risk factors on the outcome. This \"multivariable Mendelian randomization\" approach is similar to the simultaneous assessment of several treatments in a factorial randomized trial. In this paper, methods for estimating the causal effects are presented and compared using real and simulated data, and the assumptions necessary for a valid multivariable Mendelian randomization analysis are discussed. Subject to these assumptions, we demonstrate that triglyceride-related pathways have a causal effect on the risk of coronary heart disease independent of the effects of low-density lipoprotein cholesterol and high-density lipoprotein cholesterol.","container-title":"American Journal of Epidemiology","DOI":"10.1093/aje/kwu283","ISSN":"1476-6256","issue":"4","journalAbbreviation":"Am J Epidemiol","language":"en","note":"PMID: 25632051\nPMCID: PMC4325677","page":"251-260","source":"PubMed","title":"Multivariable Mendelian randomization: the use of pleiotropic genetic variants to estimate causal effects","title-short":"Multivariable Mendelian randomization","volume":"181","author":[{"family":"Burgess","given":"Stephen"},{"family":"Thompson","given":"Simon G."}],"issued":{"date-parts":[["2015",2,1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6]</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In MVMR, SNPs associated with both anthropometric measurements and metabolites are allowed to be included as IVs in the analysis</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wqyPlk1v","properties":{"formattedCitation":"[37\\uc0\\u8211{}39]","plainCitation":"[37–39]","noteIndex":0},"citationItems":[{"id":950,"uris":["http://zotero.org/users/9843771/items/PFN5R9IB"],"itemData":{"id":950,"type":"article-journal","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container-title":"European Journal of Epidemiology","DOI":"10.1007/s10654-021-00757-1","ISSN":"1573-7284","issue":"5","journalAbbreviation":"Eur J Epidemiol","language":"en","note":"PMID: 33961203\nPMCID: PMC8159796\nTLDR: It is demonstrated how Mendelian randomisation methods can relax assumptions required for causal inference in phenotypic mediation, as well as which Mendelia randomisation specific assumptions are required.","page":"465-478","source":"PubMed","title":"Mendelian randomisation for mediation analysis: current methods and challenges for implementation","title-short":"Mendelian randomisation for mediation analysis","volume":"36","author":[{"family":"Carter","given":"Alice R."},{"family":"Sanderson","given":"Eleanor"},{"family":"Hammerton","given":"Gemma"},{"family":"Richmond","given":"Rebecca C."},{"family":"Davey Smith","given":"George"},{"family":"Heron","given":"Jon"},{"family":"Taylor","given":"Amy E."},{"family":"Davies","given":"Neil M."},{"family":"Howe","given":"Laura D."}],"issued":{"date-parts":[["2021",5]]}}},{"id":1003,"uris":["http://zotero.org/users/9843771/items/FCHXY4AP"],"itemData":{"id":1003,"type":"article-journal","abstract":"BACKGROUND: Mendelian randomization uses genetic variants, assumed to be instrumental variables for a particular exposure, to estimate the causal effect of that exposure on an outcome. If the instrumental variable criteria are satisfied, the resulting estimator is consistent even in the presence of unmeasured confounding and reverse causation.\nMETHODS: We extend the Mendelian randomization paradigm to investigate more complex networks of relationships between variables, in particular where some of the effect of an exposure on the outcome may operate through an intermediate variable (a mediator). If instrumental variables for the exposure and mediator are available, direct and indirect effects of the exposure on the outcome can be estimated, for example using either a regression-based method or structural equation models. The direction of effect between the exposure and a possible mediator can also be assessed. Methods are illustrated in an applied example considering causal relationships between body mass index, C-reactive protein and uric acid.\nRESULTS: These estimators are consistent in the presence of unmeasured confounding if, in addition to the instrumental variable assumptions, the effects of both the exposure on the mediator and the mediator on the outcome are homogeneous across individuals and linear without interactions. Nevertheless, a simulation study demonstrates that even considerable heterogeneity in these effects does not lead to bias in the estimates.\nCONCLUSIONS: These methods can be used to estimate direct and indirect causal effects in a mediation setting, and have potential for the investigation of more complex networks between multiple interrelated exposures and disease outcomes.","container-title":"International Journal of Epidemiology","DOI":"10.1093/ije/dyu176","ISSN":"1464-3685","issue":"2","journalAbbreviation":"Int J Epidemiol","language":"en","note":"PMID: 25150977\nPMCID: PMC4469795\nTLDR: These Mendelian randomization methods can be used to estimate direct and indirect causal effects in a mediation setting, and have potential for the investigation of more complex networks between multiple interrelated exposures and disease outcomes.","page":"484-495","source":"PubMed","title":"Network Mendelian randomization: using genetic variants as instrumental variables to investigate mediation in causal pathways","title-short":"Network Mendelian randomization","volume":"44","author":[{"family":"Burgess","given":"Stephen"},{"family":"Daniel","given":"Rhian M."},{"family":"Butterworth","given":"Adam S."},{"family":"Thompson","given":"Simon G."},{"literal":"EPIC-InterAct Consortium"}],"issued":{"date-parts":[["2015",4]]}}},{"id":954,"uris":["http://zotero.org/users/9843771/items/YXJ46XSF"],"itemData":{"id":954,"type":"article-journal","abstract":"Mendelian randomization (MR) is the use of genetic variants associated with an exposure to estimate the causal effect of that exposure on an outcome. Mediation analysis is the method of decomposing the effects of an exposure on an outcome, which act directly, and those that act via mediating variables. These effects are decomposed through the use of multivariable analysis to estimate the causal effects between three types of variables: exposures, mediators, and an outcome. Multivariable MR (MVMR) is a recent extension to MR that uses genetic variants associated with multiple, potentially related exposures to estimate the effect of each exposure on a single outcome. MVMR allows for equivalent analysis to mediation within the MR framework and therefore can also be used to estimate mediation effects. This approach retains the benefits of using genetic instruments for causal inference, such as avoiding bias due to confounding, while allowing for estimation of the different effects required for mediation analysis. This review explains MVMR, what is estimated when one exposure is a mediator of another in an MVMR estimation, and how MR and MVMR can therefore be used to estimate mediated effects. This review then goes on to consider the advantages and limitations of using MR and MVMR to conduct mediation analysis.","container-title":"Cold Spring Harbor Perspectives in Medicine","DOI":"10.1101/cshperspect.a038984","ISSN":"2157-1422","issue":"2","journalAbbreviation":"Cold Spring Harb Perspect Med","language":"en","note":"PMID: 32341063\nPMCID: PMC7849347\nTLDR: This review explains MVMR, what is estimated when one exposure is a mediator of another in an MVMR estimation, and how MR and MVMR can therefore be used to estimate mediated effects.","page":"a038984","source":"PubMed","title":"Multivariable Mendelian randomization and mediation","volume":"11","author":[{"family":"Sanderson","given":"Eleanor"}],"issued":{"date-parts":[["2021",2,1]]}}}],"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kern w:val="0"/>
          <w:sz w:val="24"/>
        </w:rPr>
        <w:t>[37–39]</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w:t>
      </w:r>
    </w:p>
    <w:p w14:paraId="7DDE2B04" w14:textId="3D02E88A" w:rsidR="005424DD" w:rsidRPr="00B97433" w:rsidRDefault="005424DD" w:rsidP="005424DD">
      <w:pPr>
        <w:ind w:firstLineChars="100" w:firstLine="240"/>
        <w:rPr>
          <w:rFonts w:ascii="Times New Roman" w:hAnsi="Times New Roman" w:cs="Times New Roman"/>
          <w:sz w:val="24"/>
          <w:szCs w:val="24"/>
        </w:rPr>
      </w:pPr>
      <w:r w:rsidRPr="00B97433">
        <w:rPr>
          <w:rFonts w:ascii="Times New Roman" w:hAnsi="Times New Roman" w:cs="Times New Roman"/>
          <w:sz w:val="24"/>
          <w:szCs w:val="24"/>
        </w:rPr>
        <w:t>The indirect (mediated) effect through metabolites was then examined using two approaches: the Difference method and the Product method (Fig. 1)</w:t>
      </w:r>
      <w:r w:rsidRPr="00B97433">
        <w:rPr>
          <w:rFonts w:ascii="Times New Roman" w:hAnsi="Times New Roman" w:cs="Times New Roman"/>
          <w:sz w:val="24"/>
          <w:szCs w:val="24"/>
        </w:rPr>
        <w:fldChar w:fldCharType="begin"/>
      </w:r>
      <w:r w:rsidR="003A0580">
        <w:rPr>
          <w:rFonts w:ascii="Times New Roman" w:hAnsi="Times New Roman" w:cs="Times New Roman"/>
          <w:sz w:val="24"/>
          <w:szCs w:val="24"/>
        </w:rPr>
        <w:instrText xml:space="preserve"> ADDIN ZOTERO_ITEM CSL_CITATION {"citationID":"HdK33c70","properties":{"formattedCitation":"[37]","plainCitation":"[37]","noteIndex":0},"citationItems":[{"id":950,"uris":["http://zotero.org/users/9843771/items/PFN5R9IB"],"itemData":{"id":950,"type":"article-journal","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container-title":"European Journal of Epidemiology","DOI":"10.1007/s10654-021-00757-1","ISSN":"1573-7284","issue":"5","journalAbbreviation":"Eur J Epidemiol","language":"en","note":"PMID: 33961203\nPMCID: PMC8159796\nTLDR: It is demonstrated how Mendelian randomisation methods can relax assumptions required for causal inference in phenotypic mediation, as well as which Mendelia randomisation specific assumptions are required.","page":"465-478","source":"PubMed","title":"Mendelian randomisation for mediation analysis: current methods and challenges for implementation","title-short":"Mendelian randomisation for mediation analysis","volume":"36","author":[{"family":"Carter","given":"Alice R."},{"family":"Sanderson","given":"Eleanor"},{"family":"Hammerton","given":"Gemma"},{"family":"Richmond","given":"Rebecca C."},{"family":"Davey Smith","given":"George"},{"family":"Heron","given":"Jon"},{"family":"Taylor","given":"Amy E."},{"family":"Davies","given":"Neil M."},{"family":"Howe","given":"Laura D."}],"issued":{"date-parts":[["2021",5]]}}}],"schema":"https://github.com/citation-style-language/schema/raw/master/csl-citation.json"} </w:instrText>
      </w:r>
      <w:r w:rsidRPr="00B97433">
        <w:rPr>
          <w:rFonts w:ascii="Times New Roman" w:hAnsi="Times New Roman" w:cs="Times New Roman"/>
          <w:sz w:val="24"/>
          <w:szCs w:val="24"/>
        </w:rPr>
        <w:fldChar w:fldCharType="separate"/>
      </w:r>
      <w:r w:rsidR="003A0580" w:rsidRPr="003A0580">
        <w:rPr>
          <w:rFonts w:ascii="Times New Roman" w:hAnsi="Times New Roman" w:cs="Times New Roman" w:hint="eastAsia"/>
          <w:sz w:val="24"/>
        </w:rPr>
        <w:t>[37]</w:t>
      </w:r>
      <w:r w:rsidRPr="00B97433">
        <w:rPr>
          <w:rFonts w:ascii="Times New Roman" w:hAnsi="Times New Roman" w:cs="Times New Roman"/>
          <w:sz w:val="24"/>
          <w:szCs w:val="24"/>
        </w:rPr>
        <w:fldChar w:fldCharType="end"/>
      </w:r>
      <w:r w:rsidRPr="00B97433">
        <w:rPr>
          <w:rFonts w:ascii="Times New Roman" w:hAnsi="Times New Roman" w:cs="Times New Roman"/>
          <w:sz w:val="24"/>
          <w:szCs w:val="24"/>
        </w:rPr>
        <w:t xml:space="preserve">. In the Difference method, the indirect effect was calculated as the difference between the total effect (from UVMR) and the direct effect (from MVMR). In the Product method, the indirect effect was calculated as the </w:t>
      </w:r>
      <w:r w:rsidRPr="00B97433">
        <w:rPr>
          <w:rFonts w:ascii="Times New Roman" w:hAnsi="Times New Roman" w:cs="Times New Roman"/>
          <w:sz w:val="24"/>
          <w:szCs w:val="24"/>
        </w:rPr>
        <w:lastRenderedPageBreak/>
        <w:t xml:space="preserve">product of the causal effect of the exposure on the mediator (from UVMR) and the causal effect of the mediator on the outcome, adjusted for the exposure (from MVMR). The mediation proportion was calculated as the ratio of the indirect effect to the total effect. </w:t>
      </w:r>
    </w:p>
    <w:p w14:paraId="3E816F61" w14:textId="77777777" w:rsidR="00D70931" w:rsidRPr="00B97433" w:rsidRDefault="00D70931" w:rsidP="005424DD">
      <w:pPr>
        <w:rPr>
          <w:rFonts w:ascii="Times New Roman" w:hAnsi="Times New Roman" w:cs="Times New Roman"/>
          <w:sz w:val="24"/>
          <w:szCs w:val="24"/>
        </w:rPr>
      </w:pPr>
    </w:p>
    <w:p w14:paraId="75FAA972" w14:textId="77777777" w:rsidR="00D70931" w:rsidRPr="00B97433" w:rsidRDefault="00D70931" w:rsidP="00D8581D">
      <w:pPr>
        <w:rPr>
          <w:rFonts w:ascii="Times New Roman" w:hAnsi="Times New Roman" w:cs="Times New Roman"/>
          <w:sz w:val="24"/>
          <w:szCs w:val="24"/>
        </w:rPr>
      </w:pPr>
    </w:p>
    <w:p w14:paraId="72F79B79" w14:textId="31CEED13" w:rsidR="001B2089" w:rsidRPr="00B97433" w:rsidRDefault="00D70931" w:rsidP="003662A1">
      <w:pPr>
        <w:rPr>
          <w:rFonts w:ascii="Times New Roman" w:hAnsi="Times New Roman" w:cs="Times New Roman"/>
          <w:b/>
          <w:bCs/>
          <w:sz w:val="24"/>
          <w:szCs w:val="24"/>
        </w:rPr>
      </w:pPr>
      <w:r w:rsidRPr="00B97433">
        <w:rPr>
          <w:rFonts w:ascii="Times New Roman" w:hAnsi="Times New Roman" w:cs="Times New Roman"/>
          <w:b/>
          <w:bCs/>
          <w:sz w:val="24"/>
          <w:szCs w:val="24"/>
        </w:rPr>
        <w:t>Reference</w:t>
      </w:r>
    </w:p>
    <w:p w14:paraId="0054A00D" w14:textId="77777777" w:rsidR="003A0580" w:rsidRPr="003A0580" w:rsidRDefault="00D70931" w:rsidP="003A0580">
      <w:pPr>
        <w:pStyle w:val="a9"/>
        <w:rPr>
          <w:rFonts w:hint="eastAsia"/>
          <w:sz w:val="24"/>
        </w:rPr>
      </w:pPr>
      <w:r w:rsidRPr="00B97433">
        <w:rPr>
          <w:szCs w:val="24"/>
        </w:rPr>
        <w:fldChar w:fldCharType="begin"/>
      </w:r>
      <w:r w:rsidR="003A0580">
        <w:rPr>
          <w:szCs w:val="24"/>
        </w:rPr>
        <w:instrText xml:space="preserve"> ADDIN ZOTERO_BIBL {"uncited":[],"omitted":[],"custom":[]} CSL_BIBLIOGRAPHY </w:instrText>
      </w:r>
      <w:r w:rsidRPr="00B97433">
        <w:rPr>
          <w:szCs w:val="24"/>
        </w:rPr>
        <w:fldChar w:fldCharType="separate"/>
      </w:r>
      <w:r w:rsidR="003A0580" w:rsidRPr="003A0580">
        <w:rPr>
          <w:sz w:val="24"/>
        </w:rPr>
        <w:t xml:space="preserve">1. </w:t>
      </w:r>
      <w:r w:rsidR="003A0580" w:rsidRPr="003A0580">
        <w:rPr>
          <w:sz w:val="24"/>
        </w:rPr>
        <w:tab/>
        <w:t>Shu XO, Li H, Yang G, Gao J, Cai H, Takata Y, et al. Cohort profile: the Shanghai Men’s Health Study. Int J Epidemiol. 2015;44: 810–818. doi:10.1093/ije/dyv013</w:t>
      </w:r>
    </w:p>
    <w:p w14:paraId="498CCFAD" w14:textId="77777777" w:rsidR="003A0580" w:rsidRPr="003A0580" w:rsidRDefault="003A0580" w:rsidP="003A0580">
      <w:pPr>
        <w:pStyle w:val="a9"/>
        <w:rPr>
          <w:rFonts w:hint="eastAsia"/>
          <w:sz w:val="24"/>
        </w:rPr>
      </w:pPr>
      <w:r w:rsidRPr="003A0580">
        <w:rPr>
          <w:sz w:val="24"/>
        </w:rPr>
        <w:t xml:space="preserve">2. </w:t>
      </w:r>
      <w:r w:rsidRPr="003A0580">
        <w:rPr>
          <w:sz w:val="24"/>
        </w:rPr>
        <w:tab/>
        <w:t>Jurj AL, Wen W, Xiang YB, Matthews CE, Liu D, Zheng W, et al. Reproducibility and validity of the Shanghai Men’s Health Study physical activity questionnaire. Am J Epidemiol. 2007;165: 1124–1133. doi:10.1093/aje/kwk119</w:t>
      </w:r>
    </w:p>
    <w:p w14:paraId="3A0803D7" w14:textId="77777777" w:rsidR="003A0580" w:rsidRPr="003A0580" w:rsidRDefault="003A0580" w:rsidP="003A0580">
      <w:pPr>
        <w:pStyle w:val="a9"/>
        <w:rPr>
          <w:rFonts w:hint="eastAsia"/>
          <w:sz w:val="24"/>
        </w:rPr>
      </w:pPr>
      <w:r w:rsidRPr="003A0580">
        <w:rPr>
          <w:sz w:val="24"/>
        </w:rPr>
        <w:t xml:space="preserve">3. </w:t>
      </w:r>
      <w:r w:rsidRPr="003A0580">
        <w:rPr>
          <w:sz w:val="24"/>
        </w:rPr>
        <w:tab/>
        <w:t>Villegas R, Yang G, Liu D, Xiang YB, Cai H, Zheng W, et al. Validity and reproducibility of the food-frequency questionnaire used in the Shanghai Men’s Health Study. Br J Nutr. 2007;97: 993–1000. doi:10.1017/S0007114507669189</w:t>
      </w:r>
    </w:p>
    <w:p w14:paraId="6088336F" w14:textId="77777777" w:rsidR="003A0580" w:rsidRPr="003A0580" w:rsidRDefault="003A0580" w:rsidP="003A0580">
      <w:pPr>
        <w:pStyle w:val="a9"/>
        <w:rPr>
          <w:rFonts w:hint="eastAsia"/>
          <w:sz w:val="24"/>
        </w:rPr>
      </w:pPr>
      <w:r w:rsidRPr="003A0580">
        <w:rPr>
          <w:sz w:val="24"/>
        </w:rPr>
        <w:t xml:space="preserve">4. </w:t>
      </w:r>
      <w:r w:rsidRPr="003A0580">
        <w:rPr>
          <w:sz w:val="24"/>
        </w:rPr>
        <w:tab/>
        <w:t>Li ZY, Tan YT, Wang J, Fang J, Liu DK, Li HL, et al. Dose-response relationship between fat distribution and liver cancer incidence: a prospective cohort study in Chinese men. Cancer Epidemiol. 2022;76: 102091. doi:10.1016/j.canep.2021.102091</w:t>
      </w:r>
    </w:p>
    <w:p w14:paraId="642A0B7A" w14:textId="77777777" w:rsidR="003A0580" w:rsidRPr="003A0580" w:rsidRDefault="003A0580" w:rsidP="003A0580">
      <w:pPr>
        <w:pStyle w:val="a9"/>
        <w:rPr>
          <w:rFonts w:hint="eastAsia"/>
          <w:sz w:val="24"/>
        </w:rPr>
      </w:pPr>
      <w:r w:rsidRPr="003A0580">
        <w:rPr>
          <w:sz w:val="24"/>
        </w:rPr>
        <w:t xml:space="preserve">5. </w:t>
      </w:r>
      <w:r w:rsidRPr="003A0580">
        <w:rPr>
          <w:sz w:val="24"/>
        </w:rPr>
        <w:tab/>
        <w:t>Yang Y, Gao J, Li HL, Zheng W, Yang G, Zhang W, et al. Dose-response association between hepatitis B surface antigen levels and liver cancer risk in Chinese men and women. Int J Cancer. 2016;139: 355–362. doi:10.1002/ijc.30086</w:t>
      </w:r>
    </w:p>
    <w:p w14:paraId="3C074593" w14:textId="77777777" w:rsidR="003A0580" w:rsidRPr="003A0580" w:rsidRDefault="003A0580" w:rsidP="003A0580">
      <w:pPr>
        <w:pStyle w:val="a9"/>
        <w:rPr>
          <w:rFonts w:hint="eastAsia"/>
          <w:sz w:val="24"/>
        </w:rPr>
      </w:pPr>
      <w:r w:rsidRPr="003A0580">
        <w:rPr>
          <w:sz w:val="24"/>
        </w:rPr>
        <w:t xml:space="preserve">6. </w:t>
      </w:r>
      <w:r w:rsidRPr="003A0580">
        <w:rPr>
          <w:sz w:val="24"/>
        </w:rPr>
        <w:tab/>
        <w:t>Rao C, Yang G, Hu J, Ma J, Xia W, Lopez AD. Validation of cause-of-death statistics in urban China. Int J Epidemiol. 2007;36: 642–651. doi:10.1093/ije/dym003</w:t>
      </w:r>
    </w:p>
    <w:p w14:paraId="7E04F4B6" w14:textId="77777777" w:rsidR="003A0580" w:rsidRPr="003A0580" w:rsidRDefault="003A0580" w:rsidP="003A0580">
      <w:pPr>
        <w:pStyle w:val="a9"/>
        <w:rPr>
          <w:rFonts w:hint="eastAsia"/>
          <w:sz w:val="24"/>
        </w:rPr>
      </w:pPr>
      <w:r w:rsidRPr="003A0580">
        <w:rPr>
          <w:sz w:val="24"/>
        </w:rPr>
        <w:t xml:space="preserve">7. </w:t>
      </w:r>
      <w:r w:rsidRPr="003A0580">
        <w:rPr>
          <w:sz w:val="24"/>
        </w:rPr>
        <w:tab/>
        <w:t xml:space="preserve">Li ZY, Shen QM, Wang J, Tuo JY, Tan YT, Li HL, et al. Prediagnostic plasma metabolite concentrations and liver cancer risk: a population-based study of Chinese men. </w:t>
      </w:r>
      <w:r w:rsidRPr="003A0580">
        <w:rPr>
          <w:sz w:val="24"/>
        </w:rPr>
        <w:lastRenderedPageBreak/>
        <w:t>eBioMedicine. 2024;100: 104990. doi:10.1016/j.ebiom.2024.104990</w:t>
      </w:r>
    </w:p>
    <w:p w14:paraId="1F2CE1EE" w14:textId="77777777" w:rsidR="003A0580" w:rsidRPr="003A0580" w:rsidRDefault="003A0580" w:rsidP="003A0580">
      <w:pPr>
        <w:pStyle w:val="a9"/>
        <w:rPr>
          <w:rFonts w:hint="eastAsia"/>
          <w:sz w:val="24"/>
        </w:rPr>
      </w:pPr>
      <w:r w:rsidRPr="003A0580">
        <w:rPr>
          <w:sz w:val="24"/>
        </w:rPr>
        <w:t xml:space="preserve">8. </w:t>
      </w:r>
      <w:r w:rsidRPr="003A0580">
        <w:rPr>
          <w:sz w:val="24"/>
        </w:rPr>
        <w:tab/>
        <w:t>Xie G, Wang L, Chen T, Zhou K, Zhang Z, Li J, et al. A metabolite array technology for precision medicine. Anal Chem. 2021;93: 5709–5717. doi:10.1021/acs.analchem.0c04686</w:t>
      </w:r>
    </w:p>
    <w:p w14:paraId="17E42C06" w14:textId="77777777" w:rsidR="003A0580" w:rsidRPr="003A0580" w:rsidRDefault="003A0580" w:rsidP="003A0580">
      <w:pPr>
        <w:pStyle w:val="a9"/>
        <w:rPr>
          <w:rFonts w:hint="eastAsia"/>
          <w:sz w:val="24"/>
        </w:rPr>
      </w:pPr>
      <w:r w:rsidRPr="003A0580">
        <w:rPr>
          <w:sz w:val="24"/>
        </w:rPr>
        <w:t xml:space="preserve">9. </w:t>
      </w:r>
      <w:r w:rsidRPr="003A0580">
        <w:rPr>
          <w:sz w:val="24"/>
        </w:rPr>
        <w:tab/>
        <w:t>Textor J, van der Zander B, Gilthorpe MS, Liskiewicz M, Ellison GT. Robust causal inference using directed acyclic graphs: the R package “dagitty.” Int J Epidemiol. 2016;45: 1887–1894. doi:10.1093/ije/dyw341</w:t>
      </w:r>
    </w:p>
    <w:p w14:paraId="27799D60" w14:textId="77777777" w:rsidR="003A0580" w:rsidRPr="003A0580" w:rsidRDefault="003A0580" w:rsidP="003A0580">
      <w:pPr>
        <w:pStyle w:val="a9"/>
        <w:rPr>
          <w:rFonts w:hint="eastAsia"/>
          <w:sz w:val="24"/>
        </w:rPr>
      </w:pPr>
      <w:r w:rsidRPr="003A0580">
        <w:rPr>
          <w:sz w:val="24"/>
        </w:rPr>
        <w:t xml:space="preserve">10. </w:t>
      </w:r>
      <w:r w:rsidRPr="003A0580">
        <w:rPr>
          <w:sz w:val="24"/>
        </w:rPr>
        <w:tab/>
        <w:t>Nguyen S, Li H, Yu D, Gao J, Gao Y, Tran H, et al. Adherence to dietary recommendations and colorectal cancer risk: results from two prospective cohort studies. Int J Epidemiol. 2020;49: 270–280. doi:10.1093/ije/dyz118</w:t>
      </w:r>
    </w:p>
    <w:p w14:paraId="7F973261" w14:textId="77777777" w:rsidR="003A0580" w:rsidRPr="003A0580" w:rsidRDefault="003A0580" w:rsidP="003A0580">
      <w:pPr>
        <w:pStyle w:val="a9"/>
        <w:rPr>
          <w:rFonts w:hint="eastAsia"/>
          <w:sz w:val="24"/>
        </w:rPr>
      </w:pPr>
      <w:r w:rsidRPr="003A0580">
        <w:rPr>
          <w:sz w:val="24"/>
        </w:rPr>
        <w:t xml:space="preserve">11. </w:t>
      </w:r>
      <w:r w:rsidRPr="003A0580">
        <w:rPr>
          <w:sz w:val="24"/>
        </w:rPr>
        <w:tab/>
        <w:t>Yu DX, Zhang XL, Xiang YB, Yang G, Li HL, Gao YT, et al. Adherence to dietary guidelines and mortality: a report from prospective cohort studies of 134,000 Chinese adults in urban Shanghai. Am J Clin Nutr. 2014;100: 693–700. doi:10.3945/ajcn.113.079194</w:t>
      </w:r>
    </w:p>
    <w:p w14:paraId="6674B084" w14:textId="77777777" w:rsidR="003A0580" w:rsidRPr="003A0580" w:rsidRDefault="003A0580" w:rsidP="003A0580">
      <w:pPr>
        <w:pStyle w:val="a9"/>
        <w:rPr>
          <w:rFonts w:hint="eastAsia"/>
          <w:sz w:val="24"/>
        </w:rPr>
      </w:pPr>
      <w:r w:rsidRPr="003A0580">
        <w:rPr>
          <w:sz w:val="24"/>
        </w:rPr>
        <w:t xml:space="preserve">12. </w:t>
      </w:r>
      <w:r w:rsidRPr="003A0580">
        <w:rPr>
          <w:sz w:val="24"/>
        </w:rPr>
        <w:tab/>
        <w:t>Benjamini Y, Hochberg Y. Controlling the false discovery rate: a practical and powerful approach to multiple testing. J R Stat Soc Ser B Methodol. 1995;57: 289–300. doi:10.1111/j.2517-6161.1995.tb02031.x</w:t>
      </w:r>
    </w:p>
    <w:p w14:paraId="25A4ACC5" w14:textId="77777777" w:rsidR="003A0580" w:rsidRPr="003A0580" w:rsidRDefault="003A0580" w:rsidP="003A0580">
      <w:pPr>
        <w:pStyle w:val="a9"/>
        <w:rPr>
          <w:rFonts w:hint="eastAsia"/>
          <w:sz w:val="24"/>
        </w:rPr>
      </w:pPr>
      <w:r w:rsidRPr="003A0580">
        <w:rPr>
          <w:sz w:val="24"/>
        </w:rPr>
        <w:t xml:space="preserve">13. </w:t>
      </w:r>
      <w:r w:rsidRPr="003A0580">
        <w:rPr>
          <w:sz w:val="24"/>
        </w:rPr>
        <w:tab/>
        <w:t>Durrleman S, Simon R. Flexible regression models with cubic splines. Stat Med. 1989;8: 551–561. doi:10.1002/sim.4780080504</w:t>
      </w:r>
    </w:p>
    <w:p w14:paraId="3984BBDD" w14:textId="77777777" w:rsidR="003A0580" w:rsidRPr="003A0580" w:rsidRDefault="003A0580" w:rsidP="003A0580">
      <w:pPr>
        <w:pStyle w:val="a9"/>
        <w:rPr>
          <w:rFonts w:hint="eastAsia"/>
          <w:sz w:val="24"/>
        </w:rPr>
      </w:pPr>
      <w:r w:rsidRPr="003A0580">
        <w:rPr>
          <w:sz w:val="24"/>
        </w:rPr>
        <w:t xml:space="preserve">14. </w:t>
      </w:r>
      <w:r w:rsidRPr="003A0580">
        <w:rPr>
          <w:sz w:val="24"/>
        </w:rPr>
        <w:tab/>
        <w:t xml:space="preserve">Desquilbet L, Mariotti F. Dose‐response analyses using restricted cubic spline </w:t>
      </w:r>
      <w:r w:rsidRPr="003A0580">
        <w:rPr>
          <w:sz w:val="24"/>
        </w:rPr>
        <w:lastRenderedPageBreak/>
        <w:t>functions in public health research. Stat Med. 2010;29: 1037–1057. doi:10.1002/sim.3841</w:t>
      </w:r>
    </w:p>
    <w:p w14:paraId="3427CCE6" w14:textId="77777777" w:rsidR="003A0580" w:rsidRPr="003A0580" w:rsidRDefault="003A0580" w:rsidP="003A0580">
      <w:pPr>
        <w:pStyle w:val="a9"/>
        <w:rPr>
          <w:rFonts w:hint="eastAsia"/>
          <w:sz w:val="24"/>
        </w:rPr>
      </w:pPr>
      <w:r w:rsidRPr="003A0580">
        <w:rPr>
          <w:sz w:val="24"/>
        </w:rPr>
        <w:t xml:space="preserve">15. </w:t>
      </w:r>
      <w:r w:rsidRPr="003A0580">
        <w:rPr>
          <w:sz w:val="24"/>
        </w:rPr>
        <w:tab/>
        <w:t>Harrell FE. Regression modeling strategies: with applications to linear models, logistic and ordinal regression, and survival analysis. Springer; 2015. Available: https://link.springer.com/10.1007/978-3-319-19425-7</w:t>
      </w:r>
    </w:p>
    <w:p w14:paraId="75EC758F" w14:textId="77777777" w:rsidR="003A0580" w:rsidRPr="003A0580" w:rsidRDefault="003A0580" w:rsidP="003A0580">
      <w:pPr>
        <w:pStyle w:val="a9"/>
        <w:rPr>
          <w:rFonts w:hint="eastAsia"/>
          <w:sz w:val="24"/>
        </w:rPr>
      </w:pPr>
      <w:r w:rsidRPr="003A0580">
        <w:rPr>
          <w:sz w:val="24"/>
        </w:rPr>
        <w:t xml:space="preserve">16. </w:t>
      </w:r>
      <w:r w:rsidRPr="003A0580">
        <w:rPr>
          <w:sz w:val="24"/>
        </w:rPr>
        <w:tab/>
        <w:t xml:space="preserve">Yengo L, Sidorenko J, Kemper KE, Zheng Z, Wood AR, Weedon MN, et al. Meta-analysis of genome-wide association studies for height and body mass index in </w:t>
      </w:r>
      <w:r w:rsidRPr="003A0580">
        <w:rPr>
          <w:rFonts w:ascii="Cambria Math" w:hAnsi="Cambria Math" w:cs="Cambria Math"/>
          <w:sz w:val="24"/>
        </w:rPr>
        <w:t>∼</w:t>
      </w:r>
      <w:r w:rsidRPr="003A0580">
        <w:rPr>
          <w:sz w:val="24"/>
        </w:rPr>
        <w:t>700000 individuals of European ancestry. Hum Mol Genet. 2018;27: 3641</w:t>
      </w:r>
      <w:r w:rsidRPr="003A0580">
        <w:rPr>
          <w:rFonts w:ascii="等线" w:eastAsia="等线" w:hAnsi="等线" w:cs="等线" w:hint="eastAsia"/>
          <w:sz w:val="24"/>
        </w:rPr>
        <w:t>–</w:t>
      </w:r>
      <w:r w:rsidRPr="003A0580">
        <w:rPr>
          <w:sz w:val="24"/>
        </w:rPr>
        <w:t>3649. doi:10.1093/hmg/ddy271</w:t>
      </w:r>
    </w:p>
    <w:p w14:paraId="0B66DF45" w14:textId="77777777" w:rsidR="003A0580" w:rsidRPr="003A0580" w:rsidRDefault="003A0580" w:rsidP="003A0580">
      <w:pPr>
        <w:pStyle w:val="a9"/>
        <w:rPr>
          <w:rFonts w:hint="eastAsia"/>
          <w:sz w:val="24"/>
        </w:rPr>
      </w:pPr>
      <w:r w:rsidRPr="003A0580">
        <w:rPr>
          <w:sz w:val="24"/>
        </w:rPr>
        <w:t xml:space="preserve">17. </w:t>
      </w:r>
      <w:r w:rsidRPr="003A0580">
        <w:rPr>
          <w:sz w:val="24"/>
        </w:rPr>
        <w:tab/>
        <w:t>Bycroft C, Freeman C, Petkova D, Band G, Elliott LT, Sharp K, et al. The UK Biobank resource with deep phenotyping and genomic data. Nature. 2018;562: 203–209. doi:10.1038/s41586-018-0579-z</w:t>
      </w:r>
    </w:p>
    <w:p w14:paraId="04901856" w14:textId="77777777" w:rsidR="003A0580" w:rsidRPr="003A0580" w:rsidRDefault="003A0580" w:rsidP="003A0580">
      <w:pPr>
        <w:pStyle w:val="a9"/>
        <w:rPr>
          <w:rFonts w:hint="eastAsia"/>
          <w:sz w:val="24"/>
        </w:rPr>
      </w:pPr>
      <w:r w:rsidRPr="003A0580">
        <w:rPr>
          <w:sz w:val="24"/>
        </w:rPr>
        <w:t xml:space="preserve">18. </w:t>
      </w:r>
      <w:r w:rsidRPr="003A0580">
        <w:rPr>
          <w:sz w:val="24"/>
        </w:rPr>
        <w:tab/>
        <w:t>Pulit SL, Stoneman C, Morris AP, Wood AR, Glastonbury CA, Tyrrell J, et al. Meta-analysis of genome-wide association studies for body fat distribution in 694 649 individuals of European ancestry. Hum Mol Genet. 2019;28: 166–174. doi:10.1093/hmg/ddy327</w:t>
      </w:r>
    </w:p>
    <w:p w14:paraId="27024C8C" w14:textId="77777777" w:rsidR="003A0580" w:rsidRPr="003A0580" w:rsidRDefault="003A0580" w:rsidP="003A0580">
      <w:pPr>
        <w:pStyle w:val="a9"/>
        <w:rPr>
          <w:rFonts w:hint="eastAsia"/>
          <w:sz w:val="24"/>
        </w:rPr>
      </w:pPr>
      <w:r w:rsidRPr="003A0580">
        <w:rPr>
          <w:sz w:val="24"/>
        </w:rPr>
        <w:t xml:space="preserve">19. </w:t>
      </w:r>
      <w:r w:rsidRPr="003A0580">
        <w:rPr>
          <w:sz w:val="24"/>
        </w:rPr>
        <w:tab/>
        <w:t>Ruth Mitchell E. MRC IEU UK Biobank GWAS pipeline version 2. In: data.bris [Internet]. 20 Feb 2019 [cited 14 Oct 2024]. doi:10.5523/bris.pnoat8cxo0u52p6ynfaekeigi</w:t>
      </w:r>
    </w:p>
    <w:p w14:paraId="1E3F5E45" w14:textId="77777777" w:rsidR="003A0580" w:rsidRPr="003A0580" w:rsidRDefault="003A0580" w:rsidP="003A0580">
      <w:pPr>
        <w:pStyle w:val="a9"/>
        <w:rPr>
          <w:rFonts w:hint="eastAsia"/>
          <w:sz w:val="24"/>
        </w:rPr>
      </w:pPr>
      <w:r w:rsidRPr="003A0580">
        <w:rPr>
          <w:sz w:val="24"/>
        </w:rPr>
        <w:t xml:space="preserve">20. </w:t>
      </w:r>
      <w:r w:rsidRPr="003A0580">
        <w:rPr>
          <w:sz w:val="24"/>
        </w:rPr>
        <w:tab/>
        <w:t xml:space="preserve">Christakoudi S, Evangelou E, Riboli E, Tsilidis KK. GWAS of allometric body-shape indices in UK Biobank identifies loci suggesting associations with morphogenesis, organogenesis, adrenal cell renewal and cancer. Sci Rep. 2021;11: 10688. </w:t>
      </w:r>
      <w:r w:rsidRPr="003A0580">
        <w:rPr>
          <w:sz w:val="24"/>
        </w:rPr>
        <w:lastRenderedPageBreak/>
        <w:t>doi:10.1038/s41598-021-89176-6</w:t>
      </w:r>
    </w:p>
    <w:p w14:paraId="00103484" w14:textId="77777777" w:rsidR="003A0580" w:rsidRPr="003A0580" w:rsidRDefault="003A0580" w:rsidP="003A0580">
      <w:pPr>
        <w:pStyle w:val="a9"/>
        <w:rPr>
          <w:rFonts w:hint="eastAsia"/>
          <w:sz w:val="24"/>
        </w:rPr>
      </w:pPr>
      <w:r w:rsidRPr="003A0580">
        <w:rPr>
          <w:sz w:val="24"/>
        </w:rPr>
        <w:t xml:space="preserve">21. </w:t>
      </w:r>
      <w:r w:rsidRPr="003A0580">
        <w:rPr>
          <w:sz w:val="24"/>
        </w:rPr>
        <w:tab/>
        <w:t>Chen Y, Lu T, Pettersson-Kymmer U, Stewart ID, Butler-Laporte G, Nakanishi T, et al. Genomic atlas of the plasma metabolome prioritizes metabolites implicated in human diseases. Nat Genet. 2023;55: 44–53. doi:10.1038/s41588-022-01270-1</w:t>
      </w:r>
    </w:p>
    <w:p w14:paraId="08BB6F51" w14:textId="77777777" w:rsidR="003A0580" w:rsidRPr="003A0580" w:rsidRDefault="003A0580" w:rsidP="003A0580">
      <w:pPr>
        <w:pStyle w:val="a9"/>
        <w:rPr>
          <w:rFonts w:hint="eastAsia"/>
          <w:sz w:val="24"/>
        </w:rPr>
      </w:pPr>
      <w:r w:rsidRPr="003A0580">
        <w:rPr>
          <w:sz w:val="24"/>
        </w:rPr>
        <w:t xml:space="preserve">22. </w:t>
      </w:r>
      <w:r w:rsidRPr="003A0580">
        <w:rPr>
          <w:sz w:val="24"/>
        </w:rPr>
        <w:tab/>
        <w:t xml:space="preserve">Raina P, Wolfson C, Kirkland S, Griffith LE, Balion C, Cossette B, et al. Cohort profile: the Canadian longitudinal study on aging (CLSA). Int J Epidemiol. 2019;48: 1752–1753j. </w:t>
      </w:r>
    </w:p>
    <w:p w14:paraId="19AA3538" w14:textId="77777777" w:rsidR="003A0580" w:rsidRPr="003A0580" w:rsidRDefault="003A0580" w:rsidP="003A0580">
      <w:pPr>
        <w:pStyle w:val="a9"/>
        <w:rPr>
          <w:rFonts w:hint="eastAsia"/>
          <w:sz w:val="24"/>
        </w:rPr>
      </w:pPr>
      <w:r w:rsidRPr="003A0580">
        <w:rPr>
          <w:sz w:val="24"/>
        </w:rPr>
        <w:t xml:space="preserve">23. </w:t>
      </w:r>
      <w:r w:rsidRPr="003A0580">
        <w:rPr>
          <w:sz w:val="24"/>
        </w:rPr>
        <w:tab/>
        <w:t>Rhee EP, Ho JE, Chen M-H, Shen D, Cheng S, Larson MG, et al. A genome-wide association study of the human metabolome in a community-based cohort. Cell Metab. 2013;18: 130–143. doi:10.1016/j.cmet.2013.06.013</w:t>
      </w:r>
    </w:p>
    <w:p w14:paraId="31C86EB8" w14:textId="77777777" w:rsidR="003A0580" w:rsidRPr="003A0580" w:rsidRDefault="003A0580" w:rsidP="003A0580">
      <w:pPr>
        <w:pStyle w:val="a9"/>
        <w:rPr>
          <w:rFonts w:hint="eastAsia"/>
          <w:sz w:val="24"/>
        </w:rPr>
      </w:pPr>
      <w:r w:rsidRPr="003A0580">
        <w:rPr>
          <w:sz w:val="24"/>
        </w:rPr>
        <w:t xml:space="preserve">24. </w:t>
      </w:r>
      <w:r w:rsidRPr="003A0580">
        <w:rPr>
          <w:sz w:val="24"/>
        </w:rPr>
        <w:tab/>
        <w:t>Kurki MI, Karjalainen J, Palta P, Sipilä TP, Kristiansson K, Donner KM, et al. FinnGen provides genetic insights from a well-phenotyped isolated population. Nature. 2023;613: 508–518. doi:10.1038/s41586-022-05473-8</w:t>
      </w:r>
    </w:p>
    <w:p w14:paraId="714C542A" w14:textId="77777777" w:rsidR="003A0580" w:rsidRPr="003A0580" w:rsidRDefault="003A0580" w:rsidP="003A0580">
      <w:pPr>
        <w:pStyle w:val="a9"/>
        <w:rPr>
          <w:rFonts w:hint="eastAsia"/>
          <w:sz w:val="24"/>
        </w:rPr>
      </w:pPr>
      <w:r w:rsidRPr="003A0580">
        <w:rPr>
          <w:sz w:val="24"/>
        </w:rPr>
        <w:t xml:space="preserve">25. </w:t>
      </w:r>
      <w:r w:rsidRPr="003A0580">
        <w:rPr>
          <w:sz w:val="24"/>
        </w:rPr>
        <w:tab/>
        <w:t>Sekula P, Del Greco M F, Pattaro C, Köttgen A. Mendelian Randomization as an Approach to Assess Causality Using Observational Data. J Am Soc Nephrol. 2016;27: 3253–3265. doi:10.1681/ASN.2016010098</w:t>
      </w:r>
    </w:p>
    <w:p w14:paraId="1845B649" w14:textId="77777777" w:rsidR="003A0580" w:rsidRPr="003A0580" w:rsidRDefault="003A0580" w:rsidP="003A0580">
      <w:pPr>
        <w:pStyle w:val="a9"/>
        <w:rPr>
          <w:rFonts w:hint="eastAsia"/>
          <w:sz w:val="24"/>
        </w:rPr>
      </w:pPr>
      <w:r w:rsidRPr="003A0580">
        <w:rPr>
          <w:sz w:val="24"/>
        </w:rPr>
        <w:t xml:space="preserve">26. </w:t>
      </w:r>
      <w:r w:rsidRPr="003A0580">
        <w:rPr>
          <w:sz w:val="24"/>
        </w:rPr>
        <w:tab/>
        <w:t xml:space="preserve">Burgess S, Thompson SG. Mendelian randomization: methods for causal inference using genetic variants. Second edition. Boca Raton London New York: CRC Press; 2021. </w:t>
      </w:r>
    </w:p>
    <w:p w14:paraId="456EDF11" w14:textId="77777777" w:rsidR="003A0580" w:rsidRPr="003A0580" w:rsidRDefault="003A0580" w:rsidP="003A0580">
      <w:pPr>
        <w:pStyle w:val="a9"/>
        <w:rPr>
          <w:rFonts w:hint="eastAsia"/>
          <w:sz w:val="24"/>
        </w:rPr>
      </w:pPr>
      <w:r w:rsidRPr="003A0580">
        <w:rPr>
          <w:sz w:val="24"/>
        </w:rPr>
        <w:t xml:space="preserve">27. </w:t>
      </w:r>
      <w:r w:rsidRPr="003A0580">
        <w:rPr>
          <w:sz w:val="24"/>
        </w:rPr>
        <w:tab/>
        <w:t xml:space="preserve">Lyon M, Andrews SJ, Elsworth B, Gaunt TR, Hemani G, Marcora E. The variant call </w:t>
      </w:r>
      <w:r w:rsidRPr="003A0580">
        <w:rPr>
          <w:sz w:val="24"/>
        </w:rPr>
        <w:lastRenderedPageBreak/>
        <w:t>format provides efficient and robust storage of GWAS summary statistics. bioRxiv; 2020. p. 2020.05.29.115824. doi:10.1101/2020.05.29.115824</w:t>
      </w:r>
    </w:p>
    <w:p w14:paraId="49707321" w14:textId="77777777" w:rsidR="003A0580" w:rsidRPr="003A0580" w:rsidRDefault="003A0580" w:rsidP="003A0580">
      <w:pPr>
        <w:pStyle w:val="a9"/>
        <w:rPr>
          <w:rFonts w:hint="eastAsia"/>
          <w:sz w:val="24"/>
        </w:rPr>
      </w:pPr>
      <w:r w:rsidRPr="003A0580">
        <w:rPr>
          <w:sz w:val="24"/>
        </w:rPr>
        <w:t xml:space="preserve">28. </w:t>
      </w:r>
      <w:r w:rsidRPr="003A0580">
        <w:rPr>
          <w:sz w:val="24"/>
        </w:rPr>
        <w:tab/>
        <w:t>Hemani G, Bowden J, Davey Smith G. Evaluating the potential role of pleiotropy in Mendelian randomization studies. Hum Mol Genet. 2018;27: R195–R208. doi:10.1093/hmg/ddy163</w:t>
      </w:r>
    </w:p>
    <w:p w14:paraId="79FD9EAA" w14:textId="77777777" w:rsidR="003A0580" w:rsidRPr="003A0580" w:rsidRDefault="003A0580" w:rsidP="003A0580">
      <w:pPr>
        <w:pStyle w:val="a9"/>
        <w:rPr>
          <w:rFonts w:hint="eastAsia"/>
          <w:sz w:val="24"/>
        </w:rPr>
      </w:pPr>
      <w:r w:rsidRPr="003A0580">
        <w:rPr>
          <w:sz w:val="24"/>
        </w:rPr>
        <w:t xml:space="preserve">29. </w:t>
      </w:r>
      <w:r w:rsidRPr="003A0580">
        <w:rPr>
          <w:sz w:val="24"/>
        </w:rPr>
        <w:tab/>
        <w:t>Burgess S, Butterworth A, Thompson SG. Mendelian randomization analysis with multiple genetic variants using summarized data. Genet Epidemiol. 2013;37: 658–665. doi:10.1002/gepi.21758</w:t>
      </w:r>
    </w:p>
    <w:p w14:paraId="11BCCC42" w14:textId="77777777" w:rsidR="003A0580" w:rsidRPr="003A0580" w:rsidRDefault="003A0580" w:rsidP="003A0580">
      <w:pPr>
        <w:pStyle w:val="a9"/>
        <w:rPr>
          <w:rFonts w:hint="eastAsia"/>
          <w:sz w:val="24"/>
        </w:rPr>
      </w:pPr>
      <w:r w:rsidRPr="003A0580">
        <w:rPr>
          <w:sz w:val="24"/>
        </w:rPr>
        <w:t xml:space="preserve">30. </w:t>
      </w:r>
      <w:r w:rsidRPr="003A0580">
        <w:rPr>
          <w:sz w:val="24"/>
        </w:rPr>
        <w:tab/>
        <w:t>Bowden J, Davey Smith G, Burgess S. Mendelian randomization with invalid instruments: effect estimation and bias detection through Egger regression. Int J Epidemiol. 2015;44: 512–525. doi:10.1093/ije/dyv080</w:t>
      </w:r>
    </w:p>
    <w:p w14:paraId="12F4B40E" w14:textId="77777777" w:rsidR="003A0580" w:rsidRPr="003A0580" w:rsidRDefault="003A0580" w:rsidP="003A0580">
      <w:pPr>
        <w:pStyle w:val="a9"/>
        <w:rPr>
          <w:rFonts w:hint="eastAsia"/>
          <w:sz w:val="24"/>
        </w:rPr>
      </w:pPr>
      <w:r w:rsidRPr="003A0580">
        <w:rPr>
          <w:sz w:val="24"/>
        </w:rPr>
        <w:t xml:space="preserve">31. </w:t>
      </w:r>
      <w:r w:rsidRPr="003A0580">
        <w:rPr>
          <w:sz w:val="24"/>
        </w:rPr>
        <w:tab/>
        <w:t>Bowden J, Davey Smith G, Haycock PC, Burgess S. Consistent Estimation in Mendelian Randomization with Some Invalid Instruments Using a Weighted Median Estimator. Genet Epidemiol. 2016;40: 304–314. doi:10.1002/gepi.21965</w:t>
      </w:r>
    </w:p>
    <w:p w14:paraId="50AC39C7" w14:textId="77777777" w:rsidR="003A0580" w:rsidRPr="003A0580" w:rsidRDefault="003A0580" w:rsidP="003A0580">
      <w:pPr>
        <w:pStyle w:val="a9"/>
        <w:rPr>
          <w:rFonts w:hint="eastAsia"/>
          <w:sz w:val="24"/>
        </w:rPr>
      </w:pPr>
      <w:r w:rsidRPr="003A0580">
        <w:rPr>
          <w:sz w:val="24"/>
        </w:rPr>
        <w:t xml:space="preserve">32. </w:t>
      </w:r>
      <w:r w:rsidRPr="003A0580">
        <w:rPr>
          <w:sz w:val="24"/>
        </w:rPr>
        <w:tab/>
        <w:t>Hartwig FP, Davey Smith G, Bowden J. Robust inference in summary data Mendelian randomization via the zero modal pleiotropy assumption. Int J Epidemiol. 2017;46: 1985–1998. doi:10.1093/ije/dyx102</w:t>
      </w:r>
    </w:p>
    <w:p w14:paraId="7A316613" w14:textId="77777777" w:rsidR="003A0580" w:rsidRPr="003A0580" w:rsidRDefault="003A0580" w:rsidP="003A0580">
      <w:pPr>
        <w:pStyle w:val="a9"/>
        <w:rPr>
          <w:rFonts w:hint="eastAsia"/>
          <w:sz w:val="24"/>
        </w:rPr>
      </w:pPr>
      <w:r w:rsidRPr="003A0580">
        <w:rPr>
          <w:sz w:val="24"/>
        </w:rPr>
        <w:t xml:space="preserve">33. </w:t>
      </w:r>
      <w:r w:rsidRPr="003A0580">
        <w:rPr>
          <w:sz w:val="24"/>
        </w:rPr>
        <w:tab/>
        <w:t>Greco M FD, Minelli C, Sheehan NA, Thompson JR. Detecting pleiotropy in Mendelian randomisation studies with summary data and a continuous outcome. Stat Med. 2015;34: 2926–2940. doi:10.1002/sim.6522</w:t>
      </w:r>
    </w:p>
    <w:p w14:paraId="5425DE7D" w14:textId="77777777" w:rsidR="003A0580" w:rsidRPr="003A0580" w:rsidRDefault="003A0580" w:rsidP="003A0580">
      <w:pPr>
        <w:pStyle w:val="a9"/>
        <w:rPr>
          <w:rFonts w:hint="eastAsia"/>
          <w:sz w:val="24"/>
        </w:rPr>
      </w:pPr>
      <w:r w:rsidRPr="003A0580">
        <w:rPr>
          <w:sz w:val="24"/>
        </w:rPr>
        <w:lastRenderedPageBreak/>
        <w:t xml:space="preserve">34. </w:t>
      </w:r>
      <w:r w:rsidRPr="003A0580">
        <w:rPr>
          <w:sz w:val="24"/>
        </w:rPr>
        <w:tab/>
        <w:t>Verbanck M, Chen C-Y, Neale B, Do R. Detection of widespread horizontal pleiotropy in causal relationships inferred from Mendelian randomization between complex traits and diseases. Nat Genet. 2018;50: 693–698. doi:10.1038/s41588-018-0099-7</w:t>
      </w:r>
    </w:p>
    <w:p w14:paraId="4BD5375A" w14:textId="77777777" w:rsidR="003A0580" w:rsidRPr="003A0580" w:rsidRDefault="003A0580" w:rsidP="003A0580">
      <w:pPr>
        <w:pStyle w:val="a9"/>
        <w:rPr>
          <w:rFonts w:hint="eastAsia"/>
          <w:sz w:val="24"/>
        </w:rPr>
      </w:pPr>
      <w:r w:rsidRPr="003A0580">
        <w:rPr>
          <w:sz w:val="24"/>
        </w:rPr>
        <w:t xml:space="preserve">35. </w:t>
      </w:r>
      <w:r w:rsidRPr="003A0580">
        <w:rPr>
          <w:sz w:val="24"/>
        </w:rPr>
        <w:tab/>
        <w:t>Hemani G, Tilling K, Davey Smith G. Orienting the causal relationship between imprecisely measured traits using GWAS summary data. PLoS Genet. 2017;13: e1007081. doi:10.1371/journal.pgen.1007081</w:t>
      </w:r>
    </w:p>
    <w:p w14:paraId="4DB95EA5" w14:textId="77777777" w:rsidR="003A0580" w:rsidRPr="003A0580" w:rsidRDefault="003A0580" w:rsidP="003A0580">
      <w:pPr>
        <w:pStyle w:val="a9"/>
        <w:rPr>
          <w:rFonts w:hint="eastAsia"/>
          <w:sz w:val="24"/>
        </w:rPr>
      </w:pPr>
      <w:r w:rsidRPr="003A0580">
        <w:rPr>
          <w:sz w:val="24"/>
        </w:rPr>
        <w:t xml:space="preserve">36. </w:t>
      </w:r>
      <w:r w:rsidRPr="003A0580">
        <w:rPr>
          <w:sz w:val="24"/>
        </w:rPr>
        <w:tab/>
        <w:t>Burgess S, Thompson SG. Multivariable Mendelian randomization: the use of pleiotropic genetic variants to estimate causal effects. Am J Epidemiol. 2015;181: 251–260. doi:10.1093/aje/kwu283</w:t>
      </w:r>
    </w:p>
    <w:p w14:paraId="5B70CFCF" w14:textId="77777777" w:rsidR="003A0580" w:rsidRPr="003A0580" w:rsidRDefault="003A0580" w:rsidP="003A0580">
      <w:pPr>
        <w:pStyle w:val="a9"/>
        <w:rPr>
          <w:rFonts w:hint="eastAsia"/>
          <w:sz w:val="24"/>
        </w:rPr>
      </w:pPr>
      <w:r w:rsidRPr="003A0580">
        <w:rPr>
          <w:sz w:val="24"/>
        </w:rPr>
        <w:t xml:space="preserve">37. </w:t>
      </w:r>
      <w:r w:rsidRPr="003A0580">
        <w:rPr>
          <w:sz w:val="24"/>
        </w:rPr>
        <w:tab/>
        <w:t>Carter AR, Sanderson E, Hammerton G, Richmond RC, Davey Smith G, Heron J, et al. Mendelian randomisation for mediation analysis: current methods and challenges for implementation. Eur J Epidemiol. 2021;36: 465–478. doi:10.1007/s10654-021-00757-1</w:t>
      </w:r>
    </w:p>
    <w:p w14:paraId="11E1194F" w14:textId="77777777" w:rsidR="003A0580" w:rsidRPr="003A0580" w:rsidRDefault="003A0580" w:rsidP="003A0580">
      <w:pPr>
        <w:pStyle w:val="a9"/>
        <w:rPr>
          <w:rFonts w:hint="eastAsia"/>
          <w:sz w:val="24"/>
        </w:rPr>
      </w:pPr>
      <w:r w:rsidRPr="003A0580">
        <w:rPr>
          <w:sz w:val="24"/>
        </w:rPr>
        <w:t xml:space="preserve">38. </w:t>
      </w:r>
      <w:r w:rsidRPr="003A0580">
        <w:rPr>
          <w:sz w:val="24"/>
        </w:rPr>
        <w:tab/>
        <w:t>Burgess S, Daniel RM, Butterworth AS, Thompson SG, EPIC-InterAct Consortium. Network Mendelian randomization: using genetic variants as instrumental variables to investigate mediation in causal pathways. Int J Epidemiol. 2015;44: 484–495. doi:10.1093/ije/dyu176</w:t>
      </w:r>
    </w:p>
    <w:p w14:paraId="0394AEC4" w14:textId="77777777" w:rsidR="003A0580" w:rsidRPr="003A0580" w:rsidRDefault="003A0580" w:rsidP="003A0580">
      <w:pPr>
        <w:pStyle w:val="a9"/>
        <w:rPr>
          <w:rFonts w:hint="eastAsia"/>
          <w:sz w:val="24"/>
        </w:rPr>
      </w:pPr>
      <w:r w:rsidRPr="003A0580">
        <w:rPr>
          <w:sz w:val="24"/>
        </w:rPr>
        <w:t xml:space="preserve">39. </w:t>
      </w:r>
      <w:r w:rsidRPr="003A0580">
        <w:rPr>
          <w:sz w:val="24"/>
        </w:rPr>
        <w:tab/>
        <w:t>Sanderson E. Multivariable Mendelian randomization and mediation. Cold Spring Harb Perspect Med. 2021;11: a038984. doi:10.1101/cshperspect.a038984</w:t>
      </w:r>
    </w:p>
    <w:p w14:paraId="7678182D" w14:textId="1BD2C977" w:rsidR="00D70931" w:rsidRPr="00B97433" w:rsidRDefault="00D70931" w:rsidP="003662A1">
      <w:pPr>
        <w:rPr>
          <w:rFonts w:ascii="Times New Roman" w:hAnsi="Times New Roman" w:cs="Times New Roman"/>
          <w:sz w:val="24"/>
          <w:szCs w:val="24"/>
        </w:rPr>
      </w:pPr>
      <w:r w:rsidRPr="00B97433">
        <w:rPr>
          <w:rFonts w:ascii="Times New Roman" w:hAnsi="Times New Roman" w:cs="Times New Roman"/>
          <w:sz w:val="24"/>
          <w:szCs w:val="24"/>
        </w:rPr>
        <w:fldChar w:fldCharType="end"/>
      </w:r>
    </w:p>
    <w:p w14:paraId="33D2306D" w14:textId="77777777" w:rsidR="00D70931" w:rsidRPr="00B97433" w:rsidRDefault="00D70931" w:rsidP="001B2089">
      <w:pPr>
        <w:rPr>
          <w:rFonts w:ascii="Times New Roman" w:hAnsi="Times New Roman" w:cs="Times New Roman"/>
          <w:sz w:val="24"/>
          <w:szCs w:val="24"/>
        </w:rPr>
      </w:pPr>
    </w:p>
    <w:sectPr w:rsidR="00D70931" w:rsidRPr="00B97433" w:rsidSect="005F0F2E">
      <w:pgSz w:w="11906" w:h="16838"/>
      <w:pgMar w:top="1077" w:right="1440" w:bottom="107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0D106" w14:textId="77777777" w:rsidR="00670F44" w:rsidRDefault="00670F44" w:rsidP="00A365D0">
      <w:pPr>
        <w:rPr>
          <w:rFonts w:hint="eastAsia"/>
        </w:rPr>
      </w:pPr>
      <w:r>
        <w:separator/>
      </w:r>
    </w:p>
  </w:endnote>
  <w:endnote w:type="continuationSeparator" w:id="0">
    <w:p w14:paraId="6E73A25B" w14:textId="77777777" w:rsidR="00670F44" w:rsidRDefault="00670F44" w:rsidP="00A365D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534163801"/>
      <w:docPartObj>
        <w:docPartGallery w:val="Page Numbers (Bottom of Page)"/>
        <w:docPartUnique/>
      </w:docPartObj>
    </w:sdtPr>
    <w:sdtContent>
      <w:p w14:paraId="321874CD" w14:textId="5EE8FE52" w:rsidR="00A365D0" w:rsidRPr="00381B89" w:rsidRDefault="00A365D0">
        <w:pPr>
          <w:pStyle w:val="a5"/>
          <w:jc w:val="center"/>
          <w:rPr>
            <w:rFonts w:ascii="Times New Roman" w:hAnsi="Times New Roman" w:cs="Times New Roman"/>
          </w:rPr>
        </w:pPr>
        <w:r w:rsidRPr="00381B89">
          <w:rPr>
            <w:rFonts w:ascii="Times New Roman" w:hAnsi="Times New Roman" w:cs="Times New Roman"/>
          </w:rPr>
          <w:fldChar w:fldCharType="begin"/>
        </w:r>
        <w:r w:rsidRPr="00381B89">
          <w:rPr>
            <w:rFonts w:ascii="Times New Roman" w:hAnsi="Times New Roman" w:cs="Times New Roman"/>
          </w:rPr>
          <w:instrText>PAGE   \* MERGEFORMAT</w:instrText>
        </w:r>
        <w:r w:rsidRPr="00381B89">
          <w:rPr>
            <w:rFonts w:ascii="Times New Roman" w:hAnsi="Times New Roman" w:cs="Times New Roman"/>
          </w:rPr>
          <w:fldChar w:fldCharType="separate"/>
        </w:r>
        <w:r w:rsidRPr="00381B89">
          <w:rPr>
            <w:rFonts w:ascii="Times New Roman" w:hAnsi="Times New Roman" w:cs="Times New Roman"/>
            <w:lang w:val="zh-CN"/>
          </w:rPr>
          <w:t>2</w:t>
        </w:r>
        <w:r w:rsidRPr="00381B89">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0C998F" w14:textId="77777777" w:rsidR="00670F44" w:rsidRDefault="00670F44" w:rsidP="00A365D0">
      <w:pPr>
        <w:rPr>
          <w:rFonts w:hint="eastAsia"/>
        </w:rPr>
      </w:pPr>
      <w:r>
        <w:separator/>
      </w:r>
    </w:p>
  </w:footnote>
  <w:footnote w:type="continuationSeparator" w:id="0">
    <w:p w14:paraId="6E4F9F8F" w14:textId="77777777" w:rsidR="00670F44" w:rsidRDefault="00670F44" w:rsidP="00A365D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E428A"/>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3DE42254"/>
    <w:multiLevelType w:val="hybridMultilevel"/>
    <w:tmpl w:val="3B9655F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7A1EF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63B27E80"/>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910652178">
    <w:abstractNumId w:val="1"/>
  </w:num>
  <w:num w:numId="2" w16cid:durableId="859782154">
    <w:abstractNumId w:val="0"/>
  </w:num>
  <w:num w:numId="3" w16cid:durableId="619920880">
    <w:abstractNumId w:val="2"/>
  </w:num>
  <w:num w:numId="4" w16cid:durableId="1596017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23D"/>
    <w:rsid w:val="00047B72"/>
    <w:rsid w:val="0007665C"/>
    <w:rsid w:val="000A45AB"/>
    <w:rsid w:val="000B605F"/>
    <w:rsid w:val="001110D8"/>
    <w:rsid w:val="001203C8"/>
    <w:rsid w:val="00184E56"/>
    <w:rsid w:val="001B2089"/>
    <w:rsid w:val="001D2AF2"/>
    <w:rsid w:val="00243A64"/>
    <w:rsid w:val="002627A8"/>
    <w:rsid w:val="002B5214"/>
    <w:rsid w:val="00300257"/>
    <w:rsid w:val="003662A1"/>
    <w:rsid w:val="00374970"/>
    <w:rsid w:val="00381B89"/>
    <w:rsid w:val="003870BC"/>
    <w:rsid w:val="00395040"/>
    <w:rsid w:val="003A0580"/>
    <w:rsid w:val="003C0FF0"/>
    <w:rsid w:val="003D47E9"/>
    <w:rsid w:val="003E3F92"/>
    <w:rsid w:val="003E7425"/>
    <w:rsid w:val="003F7FA3"/>
    <w:rsid w:val="00437BA4"/>
    <w:rsid w:val="0045546A"/>
    <w:rsid w:val="00465A4C"/>
    <w:rsid w:val="004825A1"/>
    <w:rsid w:val="004D39CA"/>
    <w:rsid w:val="004D4622"/>
    <w:rsid w:val="00500F4D"/>
    <w:rsid w:val="005263A3"/>
    <w:rsid w:val="005424DD"/>
    <w:rsid w:val="005578B5"/>
    <w:rsid w:val="005E69DA"/>
    <w:rsid w:val="005F0F2E"/>
    <w:rsid w:val="00633E11"/>
    <w:rsid w:val="00653F5F"/>
    <w:rsid w:val="00670F44"/>
    <w:rsid w:val="00680ED0"/>
    <w:rsid w:val="006E73B3"/>
    <w:rsid w:val="00707FB1"/>
    <w:rsid w:val="00725BDD"/>
    <w:rsid w:val="00766D66"/>
    <w:rsid w:val="00823760"/>
    <w:rsid w:val="00826211"/>
    <w:rsid w:val="00837E59"/>
    <w:rsid w:val="008869E9"/>
    <w:rsid w:val="008937FE"/>
    <w:rsid w:val="008D4DAC"/>
    <w:rsid w:val="00914D15"/>
    <w:rsid w:val="009C5AB8"/>
    <w:rsid w:val="00A3423D"/>
    <w:rsid w:val="00A365D0"/>
    <w:rsid w:val="00A8461C"/>
    <w:rsid w:val="00AC17D5"/>
    <w:rsid w:val="00B1210F"/>
    <w:rsid w:val="00B21C96"/>
    <w:rsid w:val="00B404AB"/>
    <w:rsid w:val="00B72472"/>
    <w:rsid w:val="00B97433"/>
    <w:rsid w:val="00BA3B1A"/>
    <w:rsid w:val="00BB58C1"/>
    <w:rsid w:val="00BE489A"/>
    <w:rsid w:val="00C11896"/>
    <w:rsid w:val="00C45B04"/>
    <w:rsid w:val="00C62F7A"/>
    <w:rsid w:val="00C7575B"/>
    <w:rsid w:val="00CD260C"/>
    <w:rsid w:val="00CD272F"/>
    <w:rsid w:val="00CE3370"/>
    <w:rsid w:val="00CE3B10"/>
    <w:rsid w:val="00CF5FFA"/>
    <w:rsid w:val="00D70931"/>
    <w:rsid w:val="00D8581D"/>
    <w:rsid w:val="00DD32BB"/>
    <w:rsid w:val="00DD5926"/>
    <w:rsid w:val="00E35E09"/>
    <w:rsid w:val="00E66A37"/>
    <w:rsid w:val="00E73C26"/>
    <w:rsid w:val="00EA5C3F"/>
    <w:rsid w:val="00F15B9E"/>
    <w:rsid w:val="00F46E4F"/>
    <w:rsid w:val="00F554C4"/>
    <w:rsid w:val="00FD0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EBF478"/>
  <w14:defaultImageDpi w14:val="32767"/>
  <w15:chartTrackingRefBased/>
  <w15:docId w15:val="{B5C357C1-2F1B-464A-AF3D-D1B792CA1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627A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65D0"/>
    <w:pPr>
      <w:tabs>
        <w:tab w:val="center" w:pos="4153"/>
        <w:tab w:val="right" w:pos="8306"/>
      </w:tabs>
      <w:snapToGrid w:val="0"/>
      <w:jc w:val="center"/>
    </w:pPr>
    <w:rPr>
      <w:sz w:val="18"/>
      <w:szCs w:val="18"/>
    </w:rPr>
  </w:style>
  <w:style w:type="character" w:customStyle="1" w:styleId="a4">
    <w:name w:val="页眉 字符"/>
    <w:basedOn w:val="a0"/>
    <w:link w:val="a3"/>
    <w:uiPriority w:val="99"/>
    <w:rsid w:val="00A365D0"/>
    <w:rPr>
      <w:sz w:val="18"/>
      <w:szCs w:val="18"/>
    </w:rPr>
  </w:style>
  <w:style w:type="paragraph" w:styleId="a5">
    <w:name w:val="footer"/>
    <w:basedOn w:val="a"/>
    <w:link w:val="a6"/>
    <w:uiPriority w:val="99"/>
    <w:unhideWhenUsed/>
    <w:rsid w:val="00A365D0"/>
    <w:pPr>
      <w:tabs>
        <w:tab w:val="center" w:pos="4153"/>
        <w:tab w:val="right" w:pos="8306"/>
      </w:tabs>
      <w:snapToGrid w:val="0"/>
      <w:jc w:val="left"/>
    </w:pPr>
    <w:rPr>
      <w:sz w:val="18"/>
      <w:szCs w:val="18"/>
    </w:rPr>
  </w:style>
  <w:style w:type="character" w:customStyle="1" w:styleId="a6">
    <w:name w:val="页脚 字符"/>
    <w:basedOn w:val="a0"/>
    <w:link w:val="a5"/>
    <w:uiPriority w:val="99"/>
    <w:rsid w:val="00A365D0"/>
    <w:rPr>
      <w:sz w:val="18"/>
      <w:szCs w:val="18"/>
    </w:rPr>
  </w:style>
  <w:style w:type="paragraph" w:styleId="a7">
    <w:name w:val="List Paragraph"/>
    <w:basedOn w:val="a"/>
    <w:uiPriority w:val="34"/>
    <w:qFormat/>
    <w:rsid w:val="004D4622"/>
    <w:pPr>
      <w:ind w:firstLineChars="200" w:firstLine="420"/>
    </w:pPr>
  </w:style>
  <w:style w:type="character" w:customStyle="1" w:styleId="10">
    <w:name w:val="标题 1 字符"/>
    <w:basedOn w:val="a0"/>
    <w:link w:val="1"/>
    <w:uiPriority w:val="9"/>
    <w:rsid w:val="002627A8"/>
    <w:rPr>
      <w:b/>
      <w:bCs/>
      <w:kern w:val="44"/>
      <w:sz w:val="44"/>
      <w:szCs w:val="44"/>
    </w:rPr>
  </w:style>
  <w:style w:type="paragraph" w:styleId="TOC">
    <w:name w:val="TOC Heading"/>
    <w:basedOn w:val="1"/>
    <w:next w:val="a"/>
    <w:uiPriority w:val="39"/>
    <w:unhideWhenUsed/>
    <w:qFormat/>
    <w:rsid w:val="002627A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2627A8"/>
  </w:style>
  <w:style w:type="character" w:styleId="a8">
    <w:name w:val="Hyperlink"/>
    <w:basedOn w:val="a0"/>
    <w:uiPriority w:val="99"/>
    <w:unhideWhenUsed/>
    <w:rsid w:val="002627A8"/>
    <w:rPr>
      <w:color w:val="0563C1" w:themeColor="hyperlink"/>
      <w:u w:val="single"/>
    </w:rPr>
  </w:style>
  <w:style w:type="paragraph" w:styleId="a9">
    <w:name w:val="Bibliography"/>
    <w:basedOn w:val="a"/>
    <w:next w:val="a"/>
    <w:uiPriority w:val="37"/>
    <w:unhideWhenUsed/>
    <w:rsid w:val="00D70931"/>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408909">
      <w:bodyDiv w:val="1"/>
      <w:marLeft w:val="0"/>
      <w:marRight w:val="0"/>
      <w:marTop w:val="0"/>
      <w:marBottom w:val="0"/>
      <w:divBdr>
        <w:top w:val="none" w:sz="0" w:space="0" w:color="auto"/>
        <w:left w:val="none" w:sz="0" w:space="0" w:color="auto"/>
        <w:bottom w:val="none" w:sz="0" w:space="0" w:color="auto"/>
        <w:right w:val="none" w:sz="0" w:space="0" w:color="auto"/>
      </w:divBdr>
    </w:div>
    <w:div w:id="859586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01266-7B4C-483F-AEB8-86D7D5061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0255</Words>
  <Characters>135714</Characters>
  <Application>Microsoft Office Word</Application>
  <DocSecurity>0</DocSecurity>
  <Lines>3769</Lines>
  <Paragraphs>1925</Paragraphs>
  <ScaleCrop>false</ScaleCrop>
  <Company/>
  <LinksUpToDate>false</LinksUpToDate>
  <CharactersWithSpaces>15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ZY Li</cp:lastModifiedBy>
  <cp:revision>3</cp:revision>
  <dcterms:created xsi:type="dcterms:W3CDTF">2026-01-16T06:56:00Z</dcterms:created>
  <dcterms:modified xsi:type="dcterms:W3CDTF">2026-01-16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M0nYfSsU"/&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